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BF17D" w14:textId="0E8C0661" w:rsidR="00470A82" w:rsidRPr="00791140" w:rsidRDefault="00470A82" w:rsidP="00470A82">
      <w:pPr>
        <w:ind w:right="-1260"/>
        <w:rPr>
          <w:sz w:val="2"/>
          <w:szCs w:val="2"/>
        </w:rPr>
      </w:pPr>
    </w:p>
    <w:p w14:paraId="06523D10" w14:textId="77777777" w:rsidR="002D5089" w:rsidRDefault="002D5089" w:rsidP="002D5089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1BFD3002" w14:textId="77777777" w:rsidR="002D5089" w:rsidRPr="007F0433" w:rsidRDefault="002D5089" w:rsidP="002D5089">
      <w:pPr>
        <w:ind w:left="-1350" w:right="-1260"/>
        <w:jc w:val="center"/>
        <w:rPr>
          <w:b/>
          <w:sz w:val="28"/>
          <w:szCs w:val="28"/>
        </w:rPr>
      </w:pPr>
    </w:p>
    <w:p w14:paraId="5B27821C" w14:textId="2A290E26" w:rsidR="002D5089" w:rsidRPr="00470A82" w:rsidRDefault="002D5089" w:rsidP="002D5089">
      <w:pPr>
        <w:jc w:val="center"/>
        <w:rPr>
          <w:b/>
          <w:bCs/>
          <w:color w:val="002060"/>
          <w:sz w:val="32"/>
          <w:szCs w:val="32"/>
        </w:rPr>
      </w:pPr>
      <w:r w:rsidRPr="00470A82">
        <w:rPr>
          <w:b/>
          <w:bCs/>
          <w:color w:val="002060"/>
          <w:sz w:val="32"/>
          <w:szCs w:val="32"/>
        </w:rPr>
        <w:t xml:space="preserve">Genomic associations with poxvirus across divergent </w:t>
      </w:r>
      <w:r w:rsidR="00CE6730">
        <w:rPr>
          <w:b/>
          <w:bCs/>
          <w:color w:val="002060"/>
          <w:sz w:val="32"/>
          <w:szCs w:val="32"/>
        </w:rPr>
        <w:t xml:space="preserve">island </w:t>
      </w:r>
      <w:r w:rsidRPr="00470A82">
        <w:rPr>
          <w:b/>
          <w:bCs/>
          <w:color w:val="002060"/>
          <w:sz w:val="32"/>
          <w:szCs w:val="32"/>
        </w:rPr>
        <w:t>populations in Berthelot’s pipit</w:t>
      </w:r>
    </w:p>
    <w:p w14:paraId="15B74DA8" w14:textId="77777777" w:rsidR="002D5089" w:rsidRDefault="002D5089" w:rsidP="002D5089">
      <w:pPr>
        <w:ind w:left="-1350" w:right="-1260"/>
        <w:jc w:val="center"/>
        <w:rPr>
          <w:b/>
          <w:color w:val="002060"/>
        </w:rPr>
      </w:pPr>
    </w:p>
    <w:p w14:paraId="6CB5ED13" w14:textId="1B2D919F" w:rsidR="002D5089" w:rsidRDefault="002D5089" w:rsidP="00F6087C">
      <w:pPr>
        <w:jc w:val="center"/>
      </w:pPr>
      <w:r>
        <w:rPr>
          <w:rFonts w:eastAsia="Arial"/>
        </w:rPr>
        <w:t>Eleanor C. Sheppard</w:t>
      </w:r>
      <w:r w:rsidRPr="00A30E7A">
        <w:rPr>
          <w:rFonts w:eastAsia="Arial"/>
        </w:rPr>
        <w:t xml:space="preserve">, </w:t>
      </w:r>
      <w:r>
        <w:rPr>
          <w:rFonts w:eastAsia="Arial"/>
        </w:rPr>
        <w:t>Claudia A. Martin</w:t>
      </w:r>
      <w:r w:rsidRPr="00A30E7A">
        <w:rPr>
          <w:rFonts w:eastAsia="Arial"/>
        </w:rPr>
        <w:t xml:space="preserve">, </w:t>
      </w:r>
      <w:r w:rsidR="00E81E3F" w:rsidRPr="00AA651B">
        <w:rPr>
          <w:rFonts w:eastAsia="Arial"/>
        </w:rPr>
        <w:t xml:space="preserve">Claire Armstrong, </w:t>
      </w:r>
      <w:r w:rsidR="00E81E3F" w:rsidRPr="00AA651B">
        <w:rPr>
          <w:spacing w:val="8"/>
        </w:rPr>
        <w:t>Catalina González-Quevedo</w:t>
      </w:r>
      <w:r w:rsidR="00E81E3F">
        <w:rPr>
          <w:spacing w:val="8"/>
        </w:rPr>
        <w:t>,</w:t>
      </w:r>
      <w:r w:rsidR="00E81E3F">
        <w:rPr>
          <w:rFonts w:eastAsia="Arial"/>
        </w:rPr>
        <w:t xml:space="preserve"> </w:t>
      </w:r>
      <w:r>
        <w:rPr>
          <w:rFonts w:eastAsia="Arial"/>
        </w:rPr>
        <w:t xml:space="preserve">Juan Carlos </w:t>
      </w:r>
      <w:proofErr w:type="spellStart"/>
      <w:r>
        <w:rPr>
          <w:rFonts w:eastAsia="Arial"/>
        </w:rPr>
        <w:t>Illera</w:t>
      </w:r>
      <w:proofErr w:type="spellEnd"/>
      <w:r w:rsidRPr="00A30E7A">
        <w:rPr>
          <w:rFonts w:eastAsia="Arial"/>
        </w:rPr>
        <w:t xml:space="preserve">, </w:t>
      </w:r>
      <w:r>
        <w:rPr>
          <w:rFonts w:eastAsia="Arial"/>
        </w:rPr>
        <w:t>Alexander Suh</w:t>
      </w:r>
      <w:r w:rsidRPr="00A30E7A">
        <w:rPr>
          <w:rFonts w:eastAsia="Arial"/>
        </w:rPr>
        <w:t xml:space="preserve">, </w:t>
      </w:r>
      <w:r>
        <w:rPr>
          <w:rFonts w:eastAsia="Arial"/>
        </w:rPr>
        <w:t xml:space="preserve">Lewis G. </w:t>
      </w:r>
      <w:proofErr w:type="spellStart"/>
      <w:r>
        <w:rPr>
          <w:rFonts w:eastAsia="Arial"/>
        </w:rPr>
        <w:t>Spurgin</w:t>
      </w:r>
      <w:proofErr w:type="spellEnd"/>
      <w:r w:rsidRPr="00A30E7A">
        <w:rPr>
          <w:rFonts w:eastAsia="Arial"/>
          <w:vertAlign w:val="superscript"/>
        </w:rPr>
        <w:t xml:space="preserve"> </w:t>
      </w:r>
      <w:r w:rsidRPr="00A30E7A">
        <w:rPr>
          <w:rFonts w:eastAsia="Arial"/>
        </w:rPr>
        <w:t>&amp; David S. Richardson</w:t>
      </w:r>
    </w:p>
    <w:p w14:paraId="1A54E658" w14:textId="77777777" w:rsidR="002D5089" w:rsidRDefault="002D5089" w:rsidP="002D5089">
      <w:pPr>
        <w:ind w:right="-1260"/>
      </w:pPr>
    </w:p>
    <w:p w14:paraId="46157BEF" w14:textId="77777777" w:rsidR="002D5089" w:rsidRPr="00D7072F" w:rsidRDefault="002D5089" w:rsidP="002D5089">
      <w:pPr>
        <w:pStyle w:val="Caption"/>
        <w:keepNext/>
        <w:spacing w:before="240" w:after="240"/>
        <w:rPr>
          <w:i w:val="0"/>
          <w:iCs w:val="0"/>
          <w:color w:val="000000" w:themeColor="text1"/>
          <w:sz w:val="22"/>
          <w:szCs w:val="22"/>
        </w:rPr>
      </w:pPr>
      <w:r w:rsidRPr="00D7072F">
        <w:rPr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Pr="00D7072F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D7072F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_S \* ARABIC </w:instrText>
      </w:r>
      <w:r w:rsidRPr="00D7072F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D7072F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D7072F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D7072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D7072F">
        <w:rPr>
          <w:i w:val="0"/>
          <w:iCs w:val="0"/>
          <w:color w:val="000000" w:themeColor="text1"/>
          <w:sz w:val="22"/>
          <w:szCs w:val="22"/>
        </w:rPr>
        <w:t xml:space="preserve">Sampling periods for </w:t>
      </w:r>
      <w:r>
        <w:rPr>
          <w:i w:val="0"/>
          <w:iCs w:val="0"/>
          <w:color w:val="000000" w:themeColor="text1"/>
          <w:sz w:val="22"/>
          <w:szCs w:val="22"/>
        </w:rPr>
        <w:t xml:space="preserve">the </w:t>
      </w:r>
      <w:r w:rsidRPr="00D7072F">
        <w:rPr>
          <w:i w:val="0"/>
          <w:iCs w:val="0"/>
          <w:color w:val="000000" w:themeColor="text1"/>
          <w:sz w:val="22"/>
          <w:szCs w:val="22"/>
        </w:rPr>
        <w:t>13 populations of Berthelot’s pipit across Macaronesia and their use in different datasets</w:t>
      </w:r>
      <w:r>
        <w:rPr>
          <w:i w:val="0"/>
          <w:iCs w:val="0"/>
          <w:color w:val="000000" w:themeColor="text1"/>
          <w:sz w:val="22"/>
          <w:szCs w:val="22"/>
        </w:rPr>
        <w:t xml:space="preserve"> in this study</w:t>
      </w:r>
      <w:r w:rsidRPr="00D7072F">
        <w:rPr>
          <w:i w:val="0"/>
          <w:iCs w:val="0"/>
          <w:color w:val="000000" w:themeColor="text1"/>
          <w:sz w:val="22"/>
          <w:szCs w:val="22"/>
        </w:rPr>
        <w:t>. Where the number of individuals included in each dataset is less than the total sample size for that sampling period, the number of individuals is denoted in brackets.</w:t>
      </w:r>
    </w:p>
    <w:tbl>
      <w:tblPr>
        <w:tblpPr w:leftFromText="180" w:rightFromText="180" w:vertAnchor="text" w:horzAnchor="margin" w:tblpY="65"/>
        <w:tblW w:w="5000" w:type="pct"/>
        <w:tblLook w:val="04A0" w:firstRow="1" w:lastRow="0" w:firstColumn="1" w:lastColumn="0" w:noHBand="0" w:noVBand="1"/>
      </w:tblPr>
      <w:tblGrid>
        <w:gridCol w:w="1195"/>
        <w:gridCol w:w="1501"/>
        <w:gridCol w:w="576"/>
        <w:gridCol w:w="1003"/>
        <w:gridCol w:w="859"/>
        <w:gridCol w:w="1075"/>
        <w:gridCol w:w="971"/>
        <w:gridCol w:w="991"/>
        <w:gridCol w:w="894"/>
      </w:tblGrid>
      <w:tr w:rsidR="00D14CCE" w:rsidRPr="00E5622F" w14:paraId="3FE2B574" w14:textId="77777777" w:rsidTr="003368A8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14061FB" w14:textId="77777777" w:rsidR="002D5089" w:rsidRPr="00E5622F" w:rsidRDefault="002D5089" w:rsidP="003368A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chipelag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BB213" w14:textId="20D2A758" w:rsidR="002D5089" w:rsidRPr="00E5622F" w:rsidRDefault="000E0678" w:rsidP="003368A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BEB5F37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B0926E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/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EE4A7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AD20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set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73AFE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EF8D1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C3BE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4CCE" w:rsidRPr="00E5622F" w14:paraId="32A3D4A9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58073E" w14:textId="77777777" w:rsidR="002D5089" w:rsidRPr="00E5622F" w:rsidRDefault="002D5089" w:rsidP="003368A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AC924" w14:textId="77777777" w:rsidR="002D5089" w:rsidRPr="00E5622F" w:rsidRDefault="002D5089" w:rsidP="003368A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A3280C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44102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2C8010" w14:textId="77777777" w:rsidR="002D5089" w:rsidRPr="00E5622F" w:rsidRDefault="002D5089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99BD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x preval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C392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99A4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C I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FB0F1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RAD</w:t>
            </w:r>
            <w:proofErr w:type="spellEnd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eq</w:t>
            </w:r>
          </w:p>
        </w:tc>
      </w:tr>
      <w:tr w:rsidR="00AE0E63" w:rsidRPr="00E5622F" w14:paraId="3C85A44F" w14:textId="77777777" w:rsidTr="003368A8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2221955" w14:textId="77777777" w:rsidR="002D5089" w:rsidRPr="00E5622F" w:rsidRDefault="002D5089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deir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32A5BA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erta</w:t>
            </w:r>
            <w:proofErr w:type="spellEnd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ran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0C8DD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6FAB2117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t-O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1321517A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003F769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1DB513F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46CC8CEE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30475B48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18)</w:t>
            </w:r>
          </w:p>
        </w:tc>
      </w:tr>
      <w:tr w:rsidR="00AE0E63" w:rsidRPr="00E5622F" w14:paraId="7727AA4A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6DFD4BA7" w14:textId="77777777" w:rsidR="002D5089" w:rsidRPr="00E5622F" w:rsidRDefault="002D5089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94C478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E608AE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BE056F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r, Sept-O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E31F4E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34E514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44FFE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1A911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3C2A18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2)</w:t>
            </w:r>
          </w:p>
        </w:tc>
      </w:tr>
      <w:tr w:rsidR="00D14CCE" w:rsidRPr="00E5622F" w14:paraId="2EC7073E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47BCD557" w14:textId="77777777" w:rsidR="002D5089" w:rsidRPr="00E5622F" w:rsidRDefault="002D5089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51393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de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6E7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768C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BA37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BBC4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3407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D107C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E5D8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4CCE" w:rsidRPr="00E5622F" w14:paraId="30FB6CA9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246DB163" w14:textId="77777777" w:rsidR="002D5089" w:rsidRPr="00E5622F" w:rsidRDefault="002D5089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F3AF0F8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B10F1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5C5E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59B97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EA8B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BBC3E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153BE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662DC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4CCE" w:rsidRPr="00E5622F" w14:paraId="55891318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388467F6" w14:textId="77777777" w:rsidR="002D5089" w:rsidRPr="00E5622F" w:rsidRDefault="002D5089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A9516A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370D7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CD65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-Apr, Sept-O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70F68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70024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D4C8F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EB78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2BA7C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20)</w:t>
            </w:r>
          </w:p>
        </w:tc>
      </w:tr>
      <w:tr w:rsidR="00D14CCE" w:rsidRPr="00E5622F" w14:paraId="7F319D6E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06AE56B7" w14:textId="77777777" w:rsidR="002D5089" w:rsidRPr="00E5622F" w:rsidRDefault="002D5089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41598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4B94F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5CBB0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r-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3FD6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DF3F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47158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CFC0F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EA30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0E63" w:rsidRPr="00E5622F" w14:paraId="746DA25F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2D718D42" w14:textId="77777777" w:rsidR="002D5089" w:rsidRPr="00E5622F" w:rsidRDefault="002D5089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44E00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o Sant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53A8E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583E55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002D7C8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81CFA1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AB2DD1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AD84638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60AB92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3)</w:t>
            </w:r>
          </w:p>
        </w:tc>
      </w:tr>
      <w:tr w:rsidR="00AE0E63" w:rsidRPr="00E5622F" w14:paraId="742D42A0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2CFAFFDD" w14:textId="77777777" w:rsidR="002D5089" w:rsidRPr="00E5622F" w:rsidRDefault="002D5089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43683BF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A6914A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C49EB1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ACD83F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94C58B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0F386D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987FE2E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12F070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17)</w:t>
            </w:r>
          </w:p>
        </w:tc>
      </w:tr>
      <w:tr w:rsidR="00AE0E63" w:rsidRPr="00E5622F" w14:paraId="06347D95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61DEFA" w14:textId="77777777" w:rsidR="002D5089" w:rsidRPr="00E5622F" w:rsidRDefault="002D5089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0B3D13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D6D43B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CC2B3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-Ju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A36F84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AFA092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3EBE3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1521AC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B9927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4CCE" w:rsidRPr="00E5622F" w14:paraId="1F5D3A58" w14:textId="77777777" w:rsidTr="003368A8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6C25FE6" w14:textId="77777777" w:rsidR="002D5089" w:rsidRPr="00E5622F" w:rsidRDefault="002D5089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622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elvagen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E5B8D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vagem</w:t>
            </w:r>
            <w:proofErr w:type="spellEnd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ran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CF027F4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439A96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324FEF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D55C05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DC194F0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67B9D4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F4D30FE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4CCE" w:rsidRPr="00E5622F" w14:paraId="25A35D21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694130A" w14:textId="77777777" w:rsidR="002D5089" w:rsidRPr="00E5622F" w:rsidRDefault="002D5089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B5501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E8D03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87D6E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4CDD8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7DB2397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CF11D64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014E6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28E34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20)</w:t>
            </w:r>
          </w:p>
        </w:tc>
      </w:tr>
      <w:tr w:rsidR="000621BE" w:rsidRPr="00E5622F" w14:paraId="0093316B" w14:textId="77777777" w:rsidTr="003368A8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7388219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nary Islan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E3BB0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Gracio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8A82A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10C3710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34D4C98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624416A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69262A5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7832F00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552ED44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2)</w:t>
            </w:r>
          </w:p>
        </w:tc>
      </w:tr>
      <w:tr w:rsidR="000621BE" w:rsidRPr="00E5622F" w14:paraId="37846B8D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29DB8620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5B55290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782D5AF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F0735B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A520C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3E71DA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46A563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E79F95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8600AA0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18)</w:t>
            </w:r>
          </w:p>
        </w:tc>
      </w:tr>
      <w:tr w:rsidR="000621BE" w:rsidRPr="00E5622F" w14:paraId="5E420E19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6E1EC860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DFA080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C11F56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FFCDC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870E9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48480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00B20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BA7CD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53932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2E2D3D6D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2723AC60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E98A9C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zaro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B70FE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6E95F51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1FA76D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0AD52A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49580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C37A60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3AA08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1597A48B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189A4508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15713D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A18B21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463516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1376D4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66937B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8AE39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49BA3F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7AEB0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40CC6AA5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75902E07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742B1F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2081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CEDB03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58D7DC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020032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26D02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0C5D4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63695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20)</w:t>
            </w:r>
          </w:p>
        </w:tc>
      </w:tr>
      <w:tr w:rsidR="000621BE" w:rsidRPr="00E5622F" w14:paraId="2D7D9838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7D241F71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DD73AA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F1AADF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635329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1E35F6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AD0502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9EEE1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21862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2397A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7CFD976A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464558D0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D6CED70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DDE5A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9BF731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b-Ap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0AFCB4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316D91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92D67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3B6DC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EF222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4D8BD260" w14:textId="77777777" w:rsidTr="0048231A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27A6C3B5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3AEB68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erteventur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9CD5E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BC69A4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b-M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D190801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454FE61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BAFBE4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023B15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45720A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2)</w:t>
            </w:r>
          </w:p>
        </w:tc>
      </w:tr>
      <w:tr w:rsidR="000621BE" w:rsidRPr="00E5622F" w14:paraId="63DF95EF" w14:textId="77777777" w:rsidTr="0048231A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081287EB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9F4EA1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53C50BCF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962D86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0156100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F373EE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575E2B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688420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458F5EF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2E183DC9" w14:textId="77777777" w:rsidTr="0048231A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1387CFF0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C40E30F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0538B1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00CE17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932EE8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1F53F0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880D4A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16AD8F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B1274D1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18)</w:t>
            </w:r>
          </w:p>
        </w:tc>
      </w:tr>
      <w:tr w:rsidR="000621BE" w:rsidRPr="00E5622F" w14:paraId="5A005A08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730702E9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F079C01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ran </w:t>
            </w:r>
            <w:proofErr w:type="spellStart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ri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11F8B9D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DFE411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-Fe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E144DA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BF4A76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C73E9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B8D95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77623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7AECD1FE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5A8AD49F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B0BD14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F691BE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E60A88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-Fe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D2E896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D59209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43E5D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D66B8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E74FC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20)</w:t>
            </w:r>
          </w:p>
        </w:tc>
      </w:tr>
      <w:tr w:rsidR="000621BE" w:rsidRPr="00E5622F" w14:paraId="46EC79FF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6A4106C4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/>
            <w:noWrap/>
          </w:tcPr>
          <w:p w14:paraId="5BAD730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 Teid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noWrap/>
          </w:tcPr>
          <w:p w14:paraId="2822CDF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5A44C20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-Ap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1AD3F74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50C176B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28F43F3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3D2A210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14421A0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0517BD9F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7910F91C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/>
            <w:noWrap/>
          </w:tcPr>
          <w:p w14:paraId="1B31A05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noWrap/>
          </w:tcPr>
          <w:p w14:paraId="59E0ABC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1B2AD56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5549774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7E72CF9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1592AF0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3752151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62FFA98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2AA3A397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7AD22FDC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/>
            <w:noWrap/>
          </w:tcPr>
          <w:p w14:paraId="6C83067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noWrap/>
          </w:tcPr>
          <w:p w14:paraId="799C646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7FC423B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r-May, Au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229B507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3B6BB4F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2E0AFEC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76DC692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00BB406F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20)</w:t>
            </w:r>
          </w:p>
        </w:tc>
      </w:tr>
      <w:tr w:rsidR="000621BE" w:rsidRPr="00E5622F" w14:paraId="1AD006C1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62C79359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/>
            <w:noWrap/>
          </w:tcPr>
          <w:p w14:paraId="1D6CAB3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noWrap/>
          </w:tcPr>
          <w:p w14:paraId="6CF1321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7C1BD01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-Ap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520B92B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210880E0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5E44D7A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1212306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2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5ED7E09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191A46C5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399FE44B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/>
            <w:noWrap/>
          </w:tcPr>
          <w:p w14:paraId="4605E45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noWrap/>
          </w:tcPr>
          <w:p w14:paraId="6B15C84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3DB224F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-Ju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7641D0D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55F63E5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62C1A4D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39DD5F70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7CA3204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69C818BA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2019BA87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615810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erif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52045F1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CC08B8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1B5D79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81DA1D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D7707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02E650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4A7DC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5F93EC13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3C6984D1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719195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58ED3EFF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0969F2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b-M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D6508F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816BFF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CFD381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2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F1D51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892D1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8)</w:t>
            </w:r>
          </w:p>
        </w:tc>
      </w:tr>
      <w:tr w:rsidR="000621BE" w:rsidRPr="00E5622F" w14:paraId="41FC3DF0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48D4867E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C3877B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D54E56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CF1259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-Au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A3BD9C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51EDC3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F429C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3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F305C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31079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14)</w:t>
            </w:r>
          </w:p>
        </w:tc>
      </w:tr>
      <w:tr w:rsidR="000621BE" w:rsidRPr="00E5622F" w14:paraId="4531AF1E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04E0E81F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35AF20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7D8C2B7F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56DB54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r-Ma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CD02E4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98CFAB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7B27E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B6B890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D338A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467388A5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1E17F82E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898ADD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452D71F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9137FF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-Ma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C207641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465617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58375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35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4FF83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28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F260A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6AF38383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594DEA79" w14:textId="77777777" w:rsidR="000621BE" w:rsidRPr="00E5622F" w:rsidRDefault="000621BE" w:rsidP="003368A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D28F73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7A0582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D6307A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-Ju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B29FEBF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51E8DC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31BB1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E3839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3B81E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79B6BC55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1B091774" w14:textId="77777777" w:rsidR="000621BE" w:rsidRPr="00E5622F" w:rsidRDefault="000621BE" w:rsidP="003368A8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6D56F1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Gomer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14B1A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5F0591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0979AA1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313FE50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110053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EA5447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5402AC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7)</w:t>
            </w:r>
          </w:p>
        </w:tc>
      </w:tr>
      <w:tr w:rsidR="000621BE" w:rsidRPr="00E5622F" w14:paraId="7BE41019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7263FC1E" w14:textId="77777777" w:rsidR="000621BE" w:rsidRPr="00E5622F" w:rsidRDefault="000621BE" w:rsidP="003368A8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0CBF2D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B2F601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386519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, Ap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F4B6C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115CDC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C836BE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8CF9AB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F6F4CD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13)</w:t>
            </w:r>
          </w:p>
        </w:tc>
      </w:tr>
      <w:tr w:rsidR="000621BE" w:rsidRPr="00E5622F" w14:paraId="39C178C0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774A852A" w14:textId="77777777" w:rsidR="000621BE" w:rsidRPr="00E5622F" w:rsidRDefault="000621BE" w:rsidP="003368A8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0E3A6A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387D1B0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282A48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8EE8AD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510BA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A38222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68376B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C6DC23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79E6FCE5" w14:textId="77777777" w:rsidTr="0048231A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4E422861" w14:textId="77777777" w:rsidR="000621BE" w:rsidRPr="00E5622F" w:rsidRDefault="000621BE" w:rsidP="003368A8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13E7C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AFB5A1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0D7B06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-Fe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D96AA1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80741C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73C6A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983667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6BE96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3)</w:t>
            </w:r>
          </w:p>
        </w:tc>
      </w:tr>
      <w:tr w:rsidR="000621BE" w:rsidRPr="00E5622F" w14:paraId="680D1B77" w14:textId="77777777" w:rsidTr="0048231A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2D80D886" w14:textId="77777777" w:rsidR="000621BE" w:rsidRPr="00E5622F" w:rsidRDefault="000621BE" w:rsidP="003368A8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2FF65E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5CF0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313ED2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b, Ju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E7EA29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B2FC95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4B72E2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831A26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8EF9A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17)</w:t>
            </w:r>
          </w:p>
        </w:tc>
      </w:tr>
      <w:tr w:rsidR="000621BE" w:rsidRPr="00E5622F" w14:paraId="01FC3542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59E39838" w14:textId="77777777" w:rsidR="000621BE" w:rsidRPr="00E5622F" w:rsidRDefault="000621BE" w:rsidP="003368A8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B537D1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erro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CF22EDA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1FC18B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-Fe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F4D152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B321A0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C1CEDE8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CDFD10C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163854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21BE" w:rsidRPr="00E5622F" w14:paraId="3598B94A" w14:textId="77777777" w:rsidTr="003368A8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93D741" w14:textId="77777777" w:rsidR="000621BE" w:rsidRPr="00E5622F" w:rsidRDefault="000621BE" w:rsidP="003368A8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9B5ADE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9DC9CB4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748AEB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0237EE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288825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FBAF63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84286D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0FE389" w14:textId="77777777" w:rsidR="000621BE" w:rsidRPr="00E5622F" w:rsidRDefault="000621BE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(20)</w:t>
            </w:r>
          </w:p>
        </w:tc>
      </w:tr>
    </w:tbl>
    <w:p w14:paraId="3F092067" w14:textId="77777777" w:rsidR="002D5089" w:rsidRPr="00D7072F" w:rsidRDefault="002D5089" w:rsidP="002D5089">
      <w:pPr>
        <w:rPr>
          <w:rFonts w:eastAsia="Arial"/>
          <w:color w:val="000000" w:themeColor="text1"/>
          <w:highlight w:val="white"/>
        </w:rPr>
      </w:pPr>
    </w:p>
    <w:p w14:paraId="5C2CE50F" w14:textId="77777777" w:rsidR="002D5089" w:rsidRDefault="002D5089" w:rsidP="002D5089">
      <w:pPr>
        <w:ind w:right="-1260"/>
        <w:rPr>
          <w:sz w:val="32"/>
          <w:szCs w:val="32"/>
        </w:rPr>
      </w:pPr>
    </w:p>
    <w:p w14:paraId="415C61E4" w14:textId="77777777" w:rsidR="002D5089" w:rsidRDefault="002D5089" w:rsidP="002D5089">
      <w:pPr>
        <w:ind w:right="-1260"/>
        <w:rPr>
          <w:sz w:val="32"/>
          <w:szCs w:val="32"/>
        </w:rPr>
      </w:pPr>
    </w:p>
    <w:p w14:paraId="102441D2" w14:textId="77777777" w:rsidR="002D5089" w:rsidRDefault="002D5089" w:rsidP="002D5089">
      <w:pPr>
        <w:ind w:right="-1260"/>
        <w:rPr>
          <w:sz w:val="32"/>
          <w:szCs w:val="32"/>
        </w:rPr>
      </w:pPr>
    </w:p>
    <w:p w14:paraId="59FDCE88" w14:textId="77777777" w:rsidR="002D5089" w:rsidRDefault="002D5089" w:rsidP="002D5089">
      <w:pPr>
        <w:ind w:right="-1260"/>
        <w:rPr>
          <w:sz w:val="32"/>
          <w:szCs w:val="32"/>
        </w:rPr>
      </w:pPr>
    </w:p>
    <w:p w14:paraId="78E92EEA" w14:textId="77777777" w:rsidR="002D5089" w:rsidRDefault="002D5089" w:rsidP="002D5089">
      <w:pPr>
        <w:ind w:right="-1260"/>
        <w:rPr>
          <w:sz w:val="32"/>
          <w:szCs w:val="32"/>
        </w:rPr>
      </w:pPr>
    </w:p>
    <w:p w14:paraId="24B9BC59" w14:textId="77777777" w:rsidR="002D5089" w:rsidRDefault="002D5089" w:rsidP="002D5089">
      <w:pPr>
        <w:ind w:right="-1260"/>
        <w:rPr>
          <w:sz w:val="32"/>
          <w:szCs w:val="32"/>
        </w:rPr>
      </w:pPr>
    </w:p>
    <w:p w14:paraId="047B6732" w14:textId="77777777" w:rsidR="002D5089" w:rsidRDefault="002D5089" w:rsidP="002D5089">
      <w:pPr>
        <w:ind w:right="-1260"/>
        <w:rPr>
          <w:sz w:val="32"/>
          <w:szCs w:val="32"/>
        </w:rPr>
      </w:pPr>
    </w:p>
    <w:p w14:paraId="0D3299DF" w14:textId="77777777" w:rsidR="002D5089" w:rsidRDefault="002D5089" w:rsidP="002D5089">
      <w:pPr>
        <w:ind w:right="-1260"/>
        <w:rPr>
          <w:sz w:val="32"/>
          <w:szCs w:val="32"/>
        </w:rPr>
      </w:pPr>
    </w:p>
    <w:p w14:paraId="6945B608" w14:textId="77777777" w:rsidR="002D5089" w:rsidRDefault="002D5089" w:rsidP="002D5089">
      <w:pPr>
        <w:ind w:right="-1260"/>
        <w:rPr>
          <w:sz w:val="32"/>
          <w:szCs w:val="32"/>
        </w:rPr>
      </w:pPr>
    </w:p>
    <w:p w14:paraId="32654FB0" w14:textId="53978483" w:rsidR="002D5089" w:rsidRDefault="002D5089" w:rsidP="002D5089">
      <w:pPr>
        <w:rPr>
          <w:b/>
          <w:bCs/>
          <w:color w:val="000000" w:themeColor="text1"/>
          <w:sz w:val="22"/>
          <w:szCs w:val="22"/>
        </w:rPr>
      </w:pPr>
    </w:p>
    <w:p w14:paraId="76C37199" w14:textId="42E9FCE2" w:rsidR="00C21EBB" w:rsidRDefault="00C21EBB" w:rsidP="002D5089">
      <w:pPr>
        <w:rPr>
          <w:b/>
          <w:bCs/>
          <w:color w:val="000000" w:themeColor="text1"/>
          <w:sz w:val="22"/>
          <w:szCs w:val="22"/>
        </w:rPr>
      </w:pPr>
    </w:p>
    <w:p w14:paraId="25973F26" w14:textId="365E4E80" w:rsidR="00C21EBB" w:rsidRDefault="00C21EBB" w:rsidP="002D5089">
      <w:pPr>
        <w:rPr>
          <w:b/>
          <w:bCs/>
          <w:color w:val="000000" w:themeColor="text1"/>
          <w:sz w:val="22"/>
          <w:szCs w:val="22"/>
        </w:rPr>
      </w:pPr>
    </w:p>
    <w:p w14:paraId="5AF65918" w14:textId="37C4CA55" w:rsidR="00C21EBB" w:rsidRDefault="00C21EBB" w:rsidP="002D5089">
      <w:pPr>
        <w:rPr>
          <w:b/>
          <w:bCs/>
          <w:color w:val="000000" w:themeColor="text1"/>
          <w:sz w:val="22"/>
          <w:szCs w:val="22"/>
        </w:rPr>
      </w:pPr>
    </w:p>
    <w:p w14:paraId="1392E5D7" w14:textId="05881D1C" w:rsidR="00C21EBB" w:rsidRDefault="00C21EBB" w:rsidP="002D5089">
      <w:pPr>
        <w:rPr>
          <w:b/>
          <w:bCs/>
          <w:color w:val="000000" w:themeColor="text1"/>
          <w:sz w:val="22"/>
          <w:szCs w:val="22"/>
        </w:rPr>
      </w:pPr>
    </w:p>
    <w:p w14:paraId="51D170E5" w14:textId="6AE4E418" w:rsidR="00C21EBB" w:rsidRDefault="00C21EBB" w:rsidP="002D5089">
      <w:pPr>
        <w:rPr>
          <w:b/>
          <w:bCs/>
          <w:color w:val="000000" w:themeColor="text1"/>
          <w:sz w:val="22"/>
          <w:szCs w:val="22"/>
        </w:rPr>
      </w:pPr>
    </w:p>
    <w:p w14:paraId="6A0F63ED" w14:textId="6B797AFF" w:rsidR="00C21EBB" w:rsidRDefault="00C21EBB" w:rsidP="002D5089">
      <w:pPr>
        <w:rPr>
          <w:b/>
          <w:bCs/>
          <w:color w:val="000000" w:themeColor="text1"/>
          <w:sz w:val="22"/>
          <w:szCs w:val="22"/>
        </w:rPr>
      </w:pPr>
    </w:p>
    <w:p w14:paraId="2E708B2A" w14:textId="2E978DEB" w:rsidR="00C21EBB" w:rsidRDefault="00C21EBB" w:rsidP="002D5089">
      <w:pPr>
        <w:rPr>
          <w:b/>
          <w:bCs/>
          <w:color w:val="000000" w:themeColor="text1"/>
          <w:sz w:val="22"/>
          <w:szCs w:val="22"/>
        </w:rPr>
      </w:pPr>
    </w:p>
    <w:p w14:paraId="072C4B0A" w14:textId="494769DE" w:rsidR="00C21EBB" w:rsidRDefault="00C21EBB" w:rsidP="002D5089">
      <w:pPr>
        <w:rPr>
          <w:b/>
          <w:bCs/>
          <w:color w:val="000000" w:themeColor="text1"/>
          <w:sz w:val="22"/>
          <w:szCs w:val="22"/>
        </w:rPr>
      </w:pPr>
    </w:p>
    <w:p w14:paraId="53B53C12" w14:textId="6ACE50E2" w:rsidR="00C21EBB" w:rsidRDefault="00C21EBB" w:rsidP="002D5089">
      <w:pPr>
        <w:rPr>
          <w:b/>
          <w:bCs/>
          <w:color w:val="000000" w:themeColor="text1"/>
          <w:sz w:val="22"/>
          <w:szCs w:val="22"/>
        </w:rPr>
      </w:pPr>
    </w:p>
    <w:p w14:paraId="0801DFD9" w14:textId="4AF5311E" w:rsidR="00C21EBB" w:rsidRDefault="00C21EBB" w:rsidP="002D5089">
      <w:pPr>
        <w:rPr>
          <w:b/>
          <w:bCs/>
          <w:color w:val="000000" w:themeColor="text1"/>
          <w:sz w:val="22"/>
          <w:szCs w:val="22"/>
        </w:rPr>
      </w:pPr>
    </w:p>
    <w:p w14:paraId="3B6A28F6" w14:textId="72B22FC5" w:rsidR="00C21EBB" w:rsidRDefault="00C21EBB" w:rsidP="002D5089">
      <w:pPr>
        <w:rPr>
          <w:b/>
          <w:bCs/>
          <w:color w:val="000000" w:themeColor="text1"/>
          <w:sz w:val="22"/>
          <w:szCs w:val="22"/>
        </w:rPr>
      </w:pPr>
    </w:p>
    <w:p w14:paraId="670A443E" w14:textId="095F5A6E" w:rsidR="00C21EBB" w:rsidRDefault="00C21EBB" w:rsidP="002D5089">
      <w:pPr>
        <w:rPr>
          <w:b/>
          <w:bCs/>
          <w:color w:val="000000" w:themeColor="text1"/>
          <w:sz w:val="22"/>
          <w:szCs w:val="22"/>
        </w:rPr>
      </w:pPr>
    </w:p>
    <w:p w14:paraId="2A1CE9D5" w14:textId="77777777" w:rsidR="00E5622F" w:rsidRDefault="00E5622F" w:rsidP="002D5089">
      <w:pPr>
        <w:rPr>
          <w:b/>
          <w:bCs/>
          <w:color w:val="000000" w:themeColor="text1"/>
          <w:sz w:val="22"/>
          <w:szCs w:val="22"/>
        </w:rPr>
      </w:pPr>
    </w:p>
    <w:p w14:paraId="6B9ADE6B" w14:textId="55BE3D25" w:rsidR="00C21EBB" w:rsidRPr="00E5622F" w:rsidRDefault="00C21EBB" w:rsidP="00C21EBB">
      <w:pPr>
        <w:spacing w:before="240" w:after="2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5622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</w:t>
      </w:r>
      <w:r w:rsidRPr="00E5622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begin"/>
      </w:r>
      <w:r w:rsidRPr="00E5622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instrText xml:space="preserve"> SEQ Table_S \* ARABIC </w:instrText>
      </w:r>
      <w:r w:rsidRPr="00E5622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separate"/>
      </w:r>
      <w:r w:rsidRPr="00E5622F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w:t>2</w:t>
      </w:r>
      <w:r w:rsidRPr="00E5622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end"/>
      </w:r>
      <w:r w:rsidRPr="00E5622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tails of TLR4 variation among Berthelot’s pipits on Porto Santo (PS) and Tenerife (TF) used in the current study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011"/>
        <w:gridCol w:w="1012"/>
        <w:gridCol w:w="1012"/>
        <w:gridCol w:w="1012"/>
        <w:gridCol w:w="1146"/>
        <w:gridCol w:w="1126"/>
        <w:gridCol w:w="798"/>
        <w:gridCol w:w="673"/>
      </w:tblGrid>
      <w:tr w:rsidR="00C21EBB" w:rsidRPr="00E5622F" w14:paraId="7320FABE" w14:textId="77777777" w:rsidTr="003368A8">
        <w:trPr>
          <w:trHeight w:val="132"/>
        </w:trPr>
        <w:tc>
          <w:tcPr>
            <w:tcW w:w="12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F53AD5A" w14:textId="77777777" w:rsidR="00C21EBB" w:rsidRPr="00E5622F" w:rsidRDefault="00C21EBB" w:rsidP="003368A8">
            <w:pPr>
              <w:pStyle w:val="FootnoteText"/>
              <w:rPr>
                <w:rStyle w:val="FootnoteReference"/>
                <w:b/>
                <w:bCs/>
                <w:sz w:val="18"/>
                <w:szCs w:val="18"/>
              </w:rPr>
            </w:pPr>
            <w:r w:rsidRPr="00E5622F">
              <w:rPr>
                <w:b/>
                <w:bCs/>
                <w:sz w:val="18"/>
                <w:szCs w:val="18"/>
              </w:rPr>
              <w:t>Nucleotide haplotype</w:t>
            </w:r>
          </w:p>
        </w:tc>
        <w:tc>
          <w:tcPr>
            <w:tcW w:w="404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2E208D" w14:textId="77777777" w:rsidR="00C21EBB" w:rsidRPr="00E5622F" w:rsidRDefault="00C21EBB" w:rsidP="00810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Nucleotide sequence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A3864E" w14:textId="77777777" w:rsidR="00C21EBB" w:rsidRPr="00E5622F" w:rsidRDefault="00C21EBB" w:rsidP="003368A8">
            <w:pPr>
              <w:pStyle w:val="FootnoteText"/>
              <w:rPr>
                <w:rStyle w:val="FootnoteReference"/>
                <w:b/>
                <w:bCs/>
                <w:sz w:val="18"/>
                <w:szCs w:val="18"/>
              </w:rPr>
            </w:pPr>
            <w:r w:rsidRPr="00E5622F">
              <w:rPr>
                <w:b/>
                <w:bCs/>
                <w:sz w:val="18"/>
                <w:szCs w:val="18"/>
              </w:rPr>
              <w:t>Protein haplotype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8644A50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Amino acid sequence</w:t>
            </w:r>
          </w:p>
        </w:tc>
        <w:tc>
          <w:tcPr>
            <w:tcW w:w="1471" w:type="dxa"/>
            <w:gridSpan w:val="2"/>
            <w:vMerge w:val="restart"/>
            <w:tcBorders>
              <w:top w:val="single" w:sz="4" w:space="0" w:color="auto"/>
            </w:tcBorders>
          </w:tcPr>
          <w:p w14:paraId="0A8388BA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Protein haplotype frequency</w:t>
            </w:r>
            <w:r w:rsidRPr="00E5622F">
              <w:rPr>
                <w:rStyle w:val="FootnoteReference"/>
                <w:sz w:val="18"/>
                <w:szCs w:val="18"/>
              </w:rPr>
              <w:footnoteReference w:id="1"/>
            </w:r>
          </w:p>
        </w:tc>
      </w:tr>
      <w:tr w:rsidR="00C21EBB" w:rsidRPr="00E5622F" w14:paraId="3F7C317B" w14:textId="77777777" w:rsidTr="003368A8">
        <w:tc>
          <w:tcPr>
            <w:tcW w:w="1220" w:type="dxa"/>
            <w:vMerge/>
            <w:tcBorders>
              <w:right w:val="single" w:sz="4" w:space="0" w:color="auto"/>
            </w:tcBorders>
          </w:tcPr>
          <w:p w14:paraId="53404D8C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4EBDDE2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SNP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14:paraId="47AC01C4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SNP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14:paraId="2CCC8DCD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SNP3</w:t>
            </w: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E68C3E5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 xml:space="preserve">SNP4 </w:t>
            </w:r>
            <w:r w:rsidRPr="00E5622F">
              <w:rPr>
                <w:rStyle w:val="FootnoteReference"/>
                <w:sz w:val="18"/>
                <w:szCs w:val="18"/>
              </w:rPr>
              <w:footnoteReference w:id="2"/>
            </w:r>
          </w:p>
        </w:tc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2FFA89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</w:p>
        </w:tc>
        <w:tc>
          <w:tcPr>
            <w:tcW w:w="1126" w:type="dxa"/>
            <w:vMerge/>
            <w:tcBorders>
              <w:left w:val="single" w:sz="4" w:space="0" w:color="auto"/>
            </w:tcBorders>
          </w:tcPr>
          <w:p w14:paraId="4FAB4B83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</w:p>
        </w:tc>
        <w:tc>
          <w:tcPr>
            <w:tcW w:w="1471" w:type="dxa"/>
            <w:gridSpan w:val="2"/>
            <w:vMerge/>
          </w:tcPr>
          <w:p w14:paraId="797CB016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</w:p>
        </w:tc>
      </w:tr>
      <w:tr w:rsidR="00C21EBB" w:rsidRPr="00E5622F" w14:paraId="69BCB977" w14:textId="77777777" w:rsidTr="003368A8">
        <w:tc>
          <w:tcPr>
            <w:tcW w:w="12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A830E55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  <w:bottom w:val="single" w:sz="4" w:space="0" w:color="auto"/>
            </w:tcBorders>
          </w:tcPr>
          <w:p w14:paraId="30C993C5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(905 bp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4036AB95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(970 bp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0C6143C1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(990 bp)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</w:tcPr>
          <w:p w14:paraId="0A7107AD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(992 bp)</w:t>
            </w:r>
          </w:p>
        </w:tc>
        <w:tc>
          <w:tcPr>
            <w:tcW w:w="11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0330B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</w:p>
        </w:tc>
        <w:tc>
          <w:tcPr>
            <w:tcW w:w="112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2F2F382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D7472C9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PS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4764311B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TF</w:t>
            </w:r>
          </w:p>
        </w:tc>
      </w:tr>
      <w:tr w:rsidR="00C21EBB" w:rsidRPr="00E5622F" w14:paraId="0B0D9E01" w14:textId="77777777" w:rsidTr="003368A8">
        <w:tc>
          <w:tcPr>
            <w:tcW w:w="1220" w:type="dxa"/>
            <w:tcBorders>
              <w:top w:val="single" w:sz="4" w:space="0" w:color="auto"/>
              <w:right w:val="single" w:sz="4" w:space="0" w:color="auto"/>
            </w:tcBorders>
          </w:tcPr>
          <w:p w14:paraId="0823F036" w14:textId="77777777" w:rsidR="00C21EBB" w:rsidRPr="00E5622F" w:rsidRDefault="00C21EBB" w:rsidP="003368A8">
            <w:pPr>
              <w:pStyle w:val="FootnoteText"/>
              <w:rPr>
                <w:rStyle w:val="FootnoteReference"/>
                <w:i/>
                <w:iCs/>
                <w:sz w:val="18"/>
                <w:szCs w:val="18"/>
              </w:rPr>
            </w:pPr>
            <w:r w:rsidRPr="00E5622F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</w:tcPr>
          <w:p w14:paraId="65C30342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F2F2F2"/>
          </w:tcPr>
          <w:p w14:paraId="0560EB4C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G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F2F2F2"/>
          </w:tcPr>
          <w:p w14:paraId="722F80CC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T</w:t>
            </w: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</w:tcPr>
          <w:p w14:paraId="236D092C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A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05A897" w14:textId="77777777" w:rsidR="00C21EBB" w:rsidRPr="00E5622F" w:rsidRDefault="00C21EBB" w:rsidP="003368A8">
            <w:pPr>
              <w:pStyle w:val="FootnoteText"/>
              <w:rPr>
                <w:rStyle w:val="FootnoteReference"/>
                <w:i/>
                <w:iCs/>
                <w:sz w:val="18"/>
                <w:szCs w:val="18"/>
              </w:rPr>
            </w:pPr>
            <w:r w:rsidRPr="00E5622F">
              <w:rPr>
                <w:i/>
                <w:iCs/>
                <w:sz w:val="18"/>
                <w:szCs w:val="18"/>
              </w:rPr>
              <w:t>TLR4_P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</w:tcPr>
          <w:p w14:paraId="592166E5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DGPK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F2F2F2"/>
          </w:tcPr>
          <w:p w14:paraId="71754850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0.53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F2F2F2"/>
          </w:tcPr>
          <w:p w14:paraId="3B641F32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0.29</w:t>
            </w:r>
          </w:p>
        </w:tc>
      </w:tr>
      <w:tr w:rsidR="00C21EBB" w:rsidRPr="00E5622F" w14:paraId="660A3CC5" w14:textId="77777777" w:rsidTr="003368A8">
        <w:trPr>
          <w:trHeight w:val="215"/>
        </w:trPr>
        <w:tc>
          <w:tcPr>
            <w:tcW w:w="1220" w:type="dxa"/>
            <w:tcBorders>
              <w:right w:val="single" w:sz="4" w:space="0" w:color="auto"/>
            </w:tcBorders>
          </w:tcPr>
          <w:p w14:paraId="247341DD" w14:textId="77777777" w:rsidR="00C21EBB" w:rsidRPr="00E5622F" w:rsidRDefault="00C21EBB" w:rsidP="003368A8">
            <w:pPr>
              <w:pStyle w:val="FootnoteText"/>
              <w:rPr>
                <w:rStyle w:val="FootnoteReference"/>
                <w:i/>
                <w:iCs/>
                <w:sz w:val="18"/>
                <w:szCs w:val="18"/>
              </w:rPr>
            </w:pPr>
            <w:r w:rsidRPr="00E5622F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left w:val="single" w:sz="4" w:space="0" w:color="auto"/>
            </w:tcBorders>
          </w:tcPr>
          <w:p w14:paraId="74B28948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A</w:t>
            </w:r>
          </w:p>
        </w:tc>
        <w:tc>
          <w:tcPr>
            <w:tcW w:w="1012" w:type="dxa"/>
          </w:tcPr>
          <w:p w14:paraId="004992BC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G</w:t>
            </w:r>
          </w:p>
        </w:tc>
        <w:tc>
          <w:tcPr>
            <w:tcW w:w="1012" w:type="dxa"/>
          </w:tcPr>
          <w:p w14:paraId="218EE847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C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14:paraId="0271A532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C</w:t>
            </w: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DB0FE8" w14:textId="77777777" w:rsidR="00C21EBB" w:rsidRPr="00E5622F" w:rsidRDefault="00C21EBB" w:rsidP="003368A8">
            <w:pPr>
              <w:pStyle w:val="FootnoteText"/>
              <w:rPr>
                <w:rStyle w:val="FootnoteReference"/>
                <w:i/>
                <w:iCs/>
                <w:sz w:val="18"/>
                <w:szCs w:val="18"/>
              </w:rPr>
            </w:pPr>
            <w:r w:rsidRPr="00E5622F">
              <w:rPr>
                <w:i/>
                <w:iCs/>
                <w:sz w:val="18"/>
                <w:szCs w:val="18"/>
              </w:rPr>
              <w:t>TLR4_P2</w:t>
            </w:r>
          </w:p>
        </w:tc>
        <w:tc>
          <w:tcPr>
            <w:tcW w:w="1126" w:type="dxa"/>
            <w:tcBorders>
              <w:left w:val="single" w:sz="4" w:space="0" w:color="auto"/>
            </w:tcBorders>
          </w:tcPr>
          <w:p w14:paraId="5AFE1F95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DGPT</w:t>
            </w:r>
          </w:p>
        </w:tc>
        <w:tc>
          <w:tcPr>
            <w:tcW w:w="798" w:type="dxa"/>
            <w:vMerge w:val="restart"/>
            <w:vAlign w:val="center"/>
          </w:tcPr>
          <w:p w14:paraId="620E81FA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0.17</w:t>
            </w:r>
          </w:p>
        </w:tc>
        <w:tc>
          <w:tcPr>
            <w:tcW w:w="673" w:type="dxa"/>
            <w:vMerge w:val="restart"/>
            <w:vAlign w:val="center"/>
          </w:tcPr>
          <w:p w14:paraId="619D2E68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0.71</w:t>
            </w:r>
          </w:p>
        </w:tc>
      </w:tr>
      <w:tr w:rsidR="00C21EBB" w:rsidRPr="00E5622F" w14:paraId="2F85EC52" w14:textId="77777777" w:rsidTr="003368A8">
        <w:tc>
          <w:tcPr>
            <w:tcW w:w="1220" w:type="dxa"/>
            <w:tcBorders>
              <w:right w:val="single" w:sz="4" w:space="0" w:color="auto"/>
            </w:tcBorders>
          </w:tcPr>
          <w:p w14:paraId="31CA4E79" w14:textId="77777777" w:rsidR="00C21EBB" w:rsidRPr="00E5622F" w:rsidRDefault="00C21EBB" w:rsidP="003368A8">
            <w:pPr>
              <w:pStyle w:val="FootnoteText"/>
              <w:rPr>
                <w:rStyle w:val="FootnoteReference"/>
                <w:i/>
                <w:iCs/>
                <w:sz w:val="18"/>
                <w:szCs w:val="18"/>
              </w:rPr>
            </w:pPr>
            <w:r w:rsidRPr="00E5622F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F2F2F2"/>
          </w:tcPr>
          <w:p w14:paraId="393149EE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A</w:t>
            </w:r>
          </w:p>
        </w:tc>
        <w:tc>
          <w:tcPr>
            <w:tcW w:w="1012" w:type="dxa"/>
            <w:shd w:val="clear" w:color="auto" w:fill="F2F2F2"/>
          </w:tcPr>
          <w:p w14:paraId="32EDFE5D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G</w:t>
            </w:r>
          </w:p>
        </w:tc>
        <w:tc>
          <w:tcPr>
            <w:tcW w:w="1012" w:type="dxa"/>
            <w:shd w:val="clear" w:color="auto" w:fill="F2F2F2"/>
          </w:tcPr>
          <w:p w14:paraId="6F43F386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T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F2F2F2"/>
          </w:tcPr>
          <w:p w14:paraId="1CE24F4C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C</w:t>
            </w: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08D494" w14:textId="77777777" w:rsidR="00C21EBB" w:rsidRPr="00E5622F" w:rsidRDefault="00C21EBB" w:rsidP="003368A8">
            <w:pPr>
              <w:pStyle w:val="FootnoteText"/>
              <w:rPr>
                <w:rStyle w:val="FootnoteReference"/>
                <w:i/>
                <w:iCs/>
                <w:sz w:val="18"/>
                <w:szCs w:val="18"/>
              </w:rPr>
            </w:pPr>
            <w:r w:rsidRPr="00E5622F">
              <w:rPr>
                <w:i/>
                <w:iCs/>
                <w:sz w:val="18"/>
                <w:szCs w:val="18"/>
              </w:rPr>
              <w:t>TLR4_P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F2F2F2"/>
          </w:tcPr>
          <w:p w14:paraId="3ACFED8F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DGPT</w:t>
            </w:r>
          </w:p>
        </w:tc>
        <w:tc>
          <w:tcPr>
            <w:tcW w:w="798" w:type="dxa"/>
            <w:vMerge/>
            <w:shd w:val="clear" w:color="auto" w:fill="F2F2F2"/>
          </w:tcPr>
          <w:p w14:paraId="55D95ED7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</w:p>
        </w:tc>
        <w:tc>
          <w:tcPr>
            <w:tcW w:w="673" w:type="dxa"/>
            <w:vMerge/>
            <w:shd w:val="clear" w:color="auto" w:fill="F2F2F2"/>
          </w:tcPr>
          <w:p w14:paraId="0F183A6C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</w:p>
        </w:tc>
      </w:tr>
      <w:tr w:rsidR="00C21EBB" w:rsidRPr="00E5622F" w14:paraId="2B44FD51" w14:textId="77777777" w:rsidTr="008D530C">
        <w:tc>
          <w:tcPr>
            <w:tcW w:w="1220" w:type="dxa"/>
            <w:tcBorders>
              <w:right w:val="single" w:sz="4" w:space="0" w:color="auto"/>
            </w:tcBorders>
          </w:tcPr>
          <w:p w14:paraId="3FC7CA46" w14:textId="77777777" w:rsidR="00C21EBB" w:rsidRPr="00E5622F" w:rsidRDefault="00C21EBB" w:rsidP="003368A8">
            <w:pPr>
              <w:pStyle w:val="FootnoteText"/>
              <w:rPr>
                <w:rStyle w:val="FootnoteReference"/>
                <w:i/>
                <w:iCs/>
                <w:sz w:val="18"/>
                <w:szCs w:val="18"/>
              </w:rPr>
            </w:pPr>
            <w:r w:rsidRPr="00E5622F">
              <w:rPr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011" w:type="dxa"/>
            <w:tcBorders>
              <w:left w:val="single" w:sz="4" w:space="0" w:color="auto"/>
            </w:tcBorders>
          </w:tcPr>
          <w:p w14:paraId="6EA7BA04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A</w:t>
            </w:r>
          </w:p>
        </w:tc>
        <w:tc>
          <w:tcPr>
            <w:tcW w:w="1012" w:type="dxa"/>
          </w:tcPr>
          <w:p w14:paraId="33981C72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A</w:t>
            </w:r>
          </w:p>
        </w:tc>
        <w:tc>
          <w:tcPr>
            <w:tcW w:w="1012" w:type="dxa"/>
          </w:tcPr>
          <w:p w14:paraId="6D8817F4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C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14:paraId="190BE3FA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C</w:t>
            </w: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35BCDE" w14:textId="77777777" w:rsidR="00C21EBB" w:rsidRPr="00E5622F" w:rsidRDefault="00C21EBB" w:rsidP="003368A8">
            <w:pPr>
              <w:pStyle w:val="FootnoteText"/>
              <w:rPr>
                <w:rStyle w:val="FootnoteReference"/>
                <w:i/>
                <w:iCs/>
                <w:sz w:val="18"/>
                <w:szCs w:val="18"/>
              </w:rPr>
            </w:pPr>
            <w:r w:rsidRPr="00E5622F">
              <w:rPr>
                <w:i/>
                <w:iCs/>
                <w:sz w:val="18"/>
                <w:szCs w:val="18"/>
              </w:rPr>
              <w:t>TLR4_P3</w:t>
            </w:r>
          </w:p>
        </w:tc>
        <w:tc>
          <w:tcPr>
            <w:tcW w:w="1126" w:type="dxa"/>
            <w:tcBorders>
              <w:left w:val="single" w:sz="4" w:space="0" w:color="auto"/>
            </w:tcBorders>
          </w:tcPr>
          <w:p w14:paraId="409B82B1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DDPT</w:t>
            </w:r>
          </w:p>
        </w:tc>
        <w:tc>
          <w:tcPr>
            <w:tcW w:w="798" w:type="dxa"/>
          </w:tcPr>
          <w:p w14:paraId="28F18576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0.26</w:t>
            </w:r>
          </w:p>
        </w:tc>
        <w:tc>
          <w:tcPr>
            <w:tcW w:w="673" w:type="dxa"/>
          </w:tcPr>
          <w:p w14:paraId="5499CC71" w14:textId="77777777" w:rsidR="00C21EBB" w:rsidRPr="00E5622F" w:rsidRDefault="00C21EBB" w:rsidP="00810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21EBB" w:rsidRPr="00E5622F" w14:paraId="4FECF05B" w14:textId="77777777" w:rsidTr="008D530C"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</w:tcPr>
          <w:p w14:paraId="10B6E658" w14:textId="77777777" w:rsidR="00C21EBB" w:rsidRPr="00E5622F" w:rsidRDefault="00C21EBB" w:rsidP="003368A8">
            <w:pPr>
              <w:pStyle w:val="FootnoteText"/>
              <w:rPr>
                <w:rStyle w:val="FootnoteReference"/>
                <w:i/>
                <w:iCs/>
                <w:sz w:val="18"/>
                <w:szCs w:val="18"/>
              </w:rPr>
            </w:pPr>
            <w:r w:rsidRPr="00E5622F">
              <w:rPr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53AF703F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G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2F2F2"/>
          </w:tcPr>
          <w:p w14:paraId="0C71F629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G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2F2F2"/>
          </w:tcPr>
          <w:p w14:paraId="0AFD2B22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C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D6C7F95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C</w:t>
            </w:r>
          </w:p>
        </w:tc>
        <w:tc>
          <w:tcPr>
            <w:tcW w:w="11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754DD" w14:textId="77777777" w:rsidR="00C21EBB" w:rsidRPr="00E5622F" w:rsidRDefault="00C21EBB" w:rsidP="003368A8">
            <w:pPr>
              <w:pStyle w:val="FootnoteText"/>
              <w:rPr>
                <w:rStyle w:val="FootnoteReference"/>
                <w:i/>
                <w:iCs/>
                <w:sz w:val="18"/>
                <w:szCs w:val="18"/>
              </w:rPr>
            </w:pPr>
            <w:r w:rsidRPr="00E5622F">
              <w:rPr>
                <w:i/>
                <w:iCs/>
                <w:sz w:val="18"/>
                <w:szCs w:val="18"/>
              </w:rPr>
              <w:t>TLR4_P4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352F850B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GGPT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F2F2F2"/>
          </w:tcPr>
          <w:p w14:paraId="7B0FB9E7" w14:textId="77777777" w:rsidR="00C21EBB" w:rsidRPr="00E5622F" w:rsidRDefault="00C21EBB" w:rsidP="003368A8">
            <w:pPr>
              <w:pStyle w:val="FootnoteText"/>
              <w:rPr>
                <w:rStyle w:val="FootnoteReference"/>
                <w:sz w:val="18"/>
                <w:szCs w:val="18"/>
              </w:rPr>
            </w:pPr>
            <w:r w:rsidRPr="00E5622F">
              <w:rPr>
                <w:sz w:val="18"/>
                <w:szCs w:val="18"/>
              </w:rPr>
              <w:t>0.04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F2F2F2"/>
          </w:tcPr>
          <w:p w14:paraId="255BDAFD" w14:textId="77777777" w:rsidR="00C21EBB" w:rsidRPr="00E5622F" w:rsidRDefault="00C21EBB" w:rsidP="00810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</w:tbl>
    <w:p w14:paraId="4FCDA1BC" w14:textId="77777777" w:rsidR="00C21EBB" w:rsidRPr="00D7072F" w:rsidRDefault="00C21EBB" w:rsidP="00C21EBB">
      <w:pPr>
        <w:rPr>
          <w:rFonts w:eastAsia="Arial"/>
          <w:highlight w:val="white"/>
        </w:rPr>
        <w:sectPr w:rsidR="00C21EBB" w:rsidRPr="00D7072F" w:rsidSect="00A53D37">
          <w:headerReference w:type="default" r:id="rId8"/>
          <w:footnotePr>
            <w:pos w:val="beneathText"/>
            <w:numFmt w:val="chicago"/>
          </w:footnotePr>
          <w:pgSz w:w="11901" w:h="16840"/>
          <w:pgMar w:top="1701" w:right="1418" w:bottom="1701" w:left="1418" w:header="709" w:footer="709" w:gutter="0"/>
          <w:cols w:space="708"/>
          <w:docGrid w:linePitch="360"/>
        </w:sectPr>
      </w:pPr>
    </w:p>
    <w:p w14:paraId="73AED34C" w14:textId="62532124" w:rsidR="002D5089" w:rsidRPr="00E5622F" w:rsidRDefault="002D5089" w:rsidP="002D5089">
      <w:pPr>
        <w:spacing w:after="240"/>
        <w:rPr>
          <w:rFonts w:ascii="Times New Roman" w:hAnsi="Times New Roman" w:cs="Times New Roman"/>
          <w:sz w:val="21"/>
          <w:szCs w:val="21"/>
        </w:rPr>
      </w:pPr>
      <w:r w:rsidRPr="00E5622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3.</w:t>
      </w:r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quivalent correlation matrix to the final population covariance matrix (averaged from 10 independent runs) which was used as a null model in Bayenv2.0 analyses. Acronyms: </w:t>
      </w:r>
      <w:r w:rsidR="00303465"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RA = La Graciosa; </w:t>
      </w:r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Z = Lanzarote; </w:t>
      </w:r>
      <w:r w:rsidR="00303465"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V = Fuerteventura; </w:t>
      </w:r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C = Gran </w:t>
      </w:r>
      <w:proofErr w:type="spellStart"/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>Canaria</w:t>
      </w:r>
      <w:proofErr w:type="spellEnd"/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TF = Tenerife; </w:t>
      </w:r>
      <w:r w:rsidR="00303465"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EID = Teide; </w:t>
      </w:r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OM = La Gomera; </w:t>
      </w:r>
      <w:r w:rsidR="00116BAD"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P = La Palma; </w:t>
      </w:r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H = El </w:t>
      </w:r>
      <w:proofErr w:type="spellStart"/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>Hierro</w:t>
      </w:r>
      <w:proofErr w:type="spellEnd"/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="00116BAD"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G = </w:t>
      </w:r>
      <w:proofErr w:type="spellStart"/>
      <w:r w:rsidR="00116BAD"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>Selvagem</w:t>
      </w:r>
      <w:proofErr w:type="spellEnd"/>
      <w:r w:rsidR="00116BAD"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rande</w:t>
      </w:r>
      <w:r w:rsidR="00116B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 = Madeira; </w:t>
      </w:r>
      <w:r w:rsidR="00116BAD"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S = Porto Santo; DG = </w:t>
      </w:r>
      <w:proofErr w:type="spellStart"/>
      <w:r w:rsidR="00116BAD"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>Deserta</w:t>
      </w:r>
      <w:proofErr w:type="spellEnd"/>
      <w:r w:rsidR="00116BAD"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rande</w:t>
      </w:r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630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25"/>
      </w:tblGrid>
      <w:tr w:rsidR="002D5089" w:rsidRPr="00E5622F" w14:paraId="2CB83CD6" w14:textId="77777777" w:rsidTr="003368A8">
        <w:trPr>
          <w:trHeight w:val="320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D0BF0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EFBD71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38E4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Z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6787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V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9117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F51E7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5DEAF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ID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CE2A0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M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EE221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5C2D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0641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C596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E0A0C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845B87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</w:tr>
      <w:tr w:rsidR="002D5089" w:rsidRPr="00E5622F" w14:paraId="2CDB8F91" w14:textId="77777777" w:rsidTr="003368A8">
        <w:trPr>
          <w:trHeight w:val="320"/>
        </w:trPr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29BB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C50EA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8D28A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1AE14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02D13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E1CD2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4AC49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23A12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A9E4E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7E10A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311A25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4CB4B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7CB86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78DE6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5089" w:rsidRPr="00E5622F" w14:paraId="4B131654" w14:textId="77777777" w:rsidTr="003368A8">
        <w:trPr>
          <w:trHeight w:val="320"/>
        </w:trPr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F6D70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Z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B651A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675B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EBA5B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01CFC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4C6EB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FD0E7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6E1C36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3D2BD7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7CA58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A79BF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D5DD2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4F511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A545B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5089" w:rsidRPr="00E5622F" w14:paraId="5D24F8C4" w14:textId="77777777" w:rsidTr="003368A8">
        <w:trPr>
          <w:trHeight w:val="320"/>
        </w:trPr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C6451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V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13C10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9F3F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F1803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D0488C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BEDC9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E2A6E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ECC40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E8AB1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B812B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7126F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AEE90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EDF2C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45670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5089" w:rsidRPr="00E5622F" w14:paraId="02135531" w14:textId="77777777" w:rsidTr="003368A8">
        <w:trPr>
          <w:trHeight w:val="320"/>
        </w:trPr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852F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4A14E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D0EAA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588E17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FC56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59B7F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B3A1D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168B8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B09D2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4B938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283D2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7C71C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2E6360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72A6D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5089" w:rsidRPr="00E5622F" w14:paraId="54353A22" w14:textId="77777777" w:rsidTr="003368A8">
        <w:trPr>
          <w:trHeight w:val="320"/>
        </w:trPr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7F81E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65D0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BED58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D495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2AE7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C301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9D13C2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BBE90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A5FEB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5EB0C2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FDC03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98619D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E5AE10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53501C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5089" w:rsidRPr="00E5622F" w14:paraId="070B3E27" w14:textId="77777777" w:rsidTr="003368A8">
        <w:trPr>
          <w:trHeight w:val="320"/>
        </w:trPr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3FCC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ID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50A47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68112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7947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8282C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9F2A1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0DF1BE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FC50B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6E143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C710A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395679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74D3D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B0742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2509C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5089" w:rsidRPr="00E5622F" w14:paraId="654E8F73" w14:textId="77777777" w:rsidTr="003368A8">
        <w:trPr>
          <w:trHeight w:val="320"/>
        </w:trPr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C0A9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M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0F84C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556B4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C08C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904B8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6E5A1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422C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755EE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A86E4A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9BFD21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A9237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D7F670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5F1D6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BA610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5089" w:rsidRPr="00E5622F" w14:paraId="2EEA349B" w14:textId="77777777" w:rsidTr="003368A8">
        <w:trPr>
          <w:trHeight w:val="320"/>
        </w:trPr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20E3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48FD5F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CFCB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855E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34025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B9144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08B4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B4D9A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CD2A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9587C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45966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67B6B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977C8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53188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5089" w:rsidRPr="00E5622F" w14:paraId="030A14A2" w14:textId="77777777" w:rsidTr="003368A8">
        <w:trPr>
          <w:trHeight w:val="320"/>
        </w:trPr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0DE1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84487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D7EC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4BDC7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16B50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EA4D1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85CE14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F9B2C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0D2E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6F12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E6932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65898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16D8B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44939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5089" w:rsidRPr="00E5622F" w14:paraId="658EE607" w14:textId="77777777" w:rsidTr="003368A8">
        <w:trPr>
          <w:trHeight w:val="320"/>
        </w:trPr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6475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AADEAC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D3AB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223DF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6EE11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37C3A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5A2128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6D18C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1D5C7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31F1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D83FC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D3C55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D03DEE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E49E05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5089" w:rsidRPr="00E5622F" w14:paraId="6754333A" w14:textId="77777777" w:rsidTr="003368A8">
        <w:trPr>
          <w:trHeight w:val="320"/>
        </w:trPr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1B8DEF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0D92C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8548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FE6A8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10A18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1CAD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EFA7C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C4E3A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51BF1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DB6A4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49C1F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65CB4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F4095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D49C8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5089" w:rsidRPr="00E5622F" w14:paraId="06D0D5B7" w14:textId="77777777" w:rsidTr="003368A8">
        <w:trPr>
          <w:trHeight w:val="320"/>
        </w:trPr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E3368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46CF8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386F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ACA7C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DC65D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FB514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28B32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2C937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E2AD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DFDC7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D9150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FC719E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9FA624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B5BAEC" w14:textId="77777777" w:rsidR="002D5089" w:rsidRPr="00E5622F" w:rsidRDefault="002D5089" w:rsidP="00336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5089" w:rsidRPr="00E5622F" w14:paraId="6D956B8E" w14:textId="77777777" w:rsidTr="003368A8">
        <w:trPr>
          <w:trHeight w:val="320"/>
        </w:trPr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38934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33A7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62E3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D79EB1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EFB44F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50389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5412A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61AA0B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56B45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118E6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14F96F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1F4EA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D6378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D9763" w14:textId="77777777" w:rsidR="002D5089" w:rsidRPr="00E5622F" w:rsidRDefault="002D5089" w:rsidP="003368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FAE5196" w14:textId="1A746C2B" w:rsidR="002D5089" w:rsidRPr="00D7072F" w:rsidRDefault="002D5089" w:rsidP="00A51E6B">
      <w:pPr>
        <w:spacing w:after="240"/>
        <w:rPr>
          <w:b/>
          <w:sz w:val="22"/>
          <w:szCs w:val="22"/>
        </w:rPr>
      </w:pPr>
      <w:r w:rsidRPr="00D7072F">
        <w:rPr>
          <w:sz w:val="22"/>
          <w:szCs w:val="22"/>
        </w:rPr>
        <w:t xml:space="preserve"> </w:t>
      </w:r>
      <w:r w:rsidRPr="00D7072F">
        <w:rPr>
          <w:sz w:val="22"/>
          <w:szCs w:val="22"/>
        </w:rPr>
        <w:br w:type="page"/>
      </w:r>
    </w:p>
    <w:p w14:paraId="71B26201" w14:textId="36F59304" w:rsidR="00FD613E" w:rsidRPr="00252A15" w:rsidRDefault="00FD613E" w:rsidP="00252A15">
      <w:pPr>
        <w:rPr>
          <w:b/>
          <w:sz w:val="22"/>
        </w:rPr>
        <w:sectPr w:rsidR="00FD613E" w:rsidRPr="00252A15" w:rsidSect="00A53D37">
          <w:headerReference w:type="default" r:id="rId9"/>
          <w:footerReference w:type="default" r:id="rId10"/>
          <w:pgSz w:w="11901" w:h="16840"/>
          <w:pgMar w:top="1701" w:right="1418" w:bottom="1701" w:left="1418" w:header="709" w:footer="709" w:gutter="0"/>
          <w:cols w:space="720"/>
          <w:docGrid w:linePitch="360"/>
        </w:sectPr>
      </w:pPr>
    </w:p>
    <w:p w14:paraId="54CFBA09" w14:textId="59871DBB" w:rsidR="002D5089" w:rsidRPr="00E5622F" w:rsidRDefault="002D5089" w:rsidP="002D5089">
      <w:pPr>
        <w:spacing w:after="240"/>
        <w:rPr>
          <w:rFonts w:ascii="Times New Roman" w:hAnsi="Times New Roman" w:cs="Times New Roman"/>
          <w:sz w:val="22"/>
          <w:szCs w:val="22"/>
        </w:rPr>
      </w:pPr>
      <w:r w:rsidRPr="00E5622F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A51E6B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E5622F">
        <w:rPr>
          <w:rFonts w:ascii="Times New Roman" w:hAnsi="Times New Roman" w:cs="Times New Roman"/>
          <w:sz w:val="22"/>
          <w:szCs w:val="22"/>
        </w:rPr>
        <w:t>.</w:t>
      </w:r>
      <w:r w:rsidRPr="00E5622F">
        <w:rPr>
          <w:rFonts w:ascii="Times New Roman" w:eastAsia="Arial" w:hAnsi="Times New Roman" w:cs="Times New Roman"/>
          <w:sz w:val="22"/>
          <w:szCs w:val="22"/>
        </w:rPr>
        <w:t xml:space="preserve"> </w:t>
      </w:r>
      <w:r w:rsidRPr="00E5622F">
        <w:rPr>
          <w:rFonts w:ascii="Times New Roman" w:hAnsi="Times New Roman" w:cs="Times New Roman"/>
          <w:sz w:val="22"/>
          <w:szCs w:val="22"/>
        </w:rPr>
        <w:t xml:space="preserve">Results of </w:t>
      </w:r>
      <w:proofErr w:type="spellStart"/>
      <w:r w:rsidRPr="00E5622F">
        <w:rPr>
          <w:rFonts w:ascii="Times New Roman" w:hAnsi="Times New Roman" w:cs="Times New Roman"/>
          <w:sz w:val="22"/>
          <w:szCs w:val="22"/>
        </w:rPr>
        <w:t>generalised</w:t>
      </w:r>
      <w:proofErr w:type="spellEnd"/>
      <w:r w:rsidRPr="00E5622F">
        <w:rPr>
          <w:rFonts w:ascii="Times New Roman" w:hAnsi="Times New Roman" w:cs="Times New Roman"/>
          <w:sz w:val="22"/>
          <w:szCs w:val="22"/>
        </w:rPr>
        <w:t xml:space="preserve"> linear mixed models used to investigate associations between TLR4 variation and pox infection status when the variable malaria infection status was removed: (A) TLR4 </w:t>
      </w:r>
      <w:r w:rsidRPr="00E5622F">
        <w:rPr>
          <w:rFonts w:ascii="Times New Roman" w:eastAsia="Arial" w:hAnsi="Times New Roman" w:cs="Times New Roman"/>
          <w:sz w:val="22"/>
          <w:szCs w:val="22"/>
        </w:rPr>
        <w:t>protein haplotype (presence/absence), (B) TLR4 protein haplotype heterozygosity (homozygote/heterozygote), (C) TLR4 protein genotype</w:t>
      </w:r>
      <w:r w:rsidRPr="00E5622F">
        <w:rPr>
          <w:rFonts w:ascii="Times New Roman" w:hAnsi="Times New Roman" w:cs="Times New Roman"/>
          <w:sz w:val="22"/>
          <w:szCs w:val="22"/>
        </w:rPr>
        <w:t xml:space="preserve">. Reference factor levels: TLR4_P = absence, TLR4_het = homozygote, and TLR4_genotype = 1,1. </w:t>
      </w:r>
    </w:p>
    <w:tbl>
      <w:tblPr>
        <w:tblStyle w:val="PlainTable5"/>
        <w:tblpPr w:leftFromText="181" w:rightFromText="181" w:bottomFromText="57" w:vertAnchor="text" w:horzAnchor="margin" w:tblpY="1"/>
        <w:tblW w:w="5039" w:type="pct"/>
        <w:tblLook w:val="04A0" w:firstRow="1" w:lastRow="0" w:firstColumn="1" w:lastColumn="0" w:noHBand="0" w:noVBand="1"/>
      </w:tblPr>
      <w:tblGrid>
        <w:gridCol w:w="1242"/>
        <w:gridCol w:w="2057"/>
        <w:gridCol w:w="1095"/>
        <w:gridCol w:w="1171"/>
        <w:gridCol w:w="861"/>
        <w:gridCol w:w="981"/>
        <w:gridCol w:w="2012"/>
        <w:gridCol w:w="1111"/>
        <w:gridCol w:w="1171"/>
        <w:gridCol w:w="861"/>
        <w:gridCol w:w="981"/>
      </w:tblGrid>
      <w:tr w:rsidR="00FD613E" w:rsidRPr="00E5622F" w14:paraId="17DE172D" w14:textId="77777777" w:rsidTr="00336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0C5DC" w14:textId="77777777" w:rsidR="002D5089" w:rsidRPr="00E5622F" w:rsidRDefault="002D5089" w:rsidP="003368A8">
            <w:pPr>
              <w:rPr>
                <w:rFonts w:ascii="Times New Roman" w:eastAsia="Arial" w:hAnsi="Times New Roman" w:cs="Times New Roman"/>
                <w:b/>
                <w:i w:val="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3538D" w14:textId="77777777" w:rsidR="002D5089" w:rsidRPr="00E5622F" w:rsidRDefault="002D5089" w:rsidP="00336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iCs w:val="0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iCs w:val="0"/>
                <w:sz w:val="18"/>
                <w:szCs w:val="18"/>
              </w:rPr>
              <w:t>Porto Santo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BB91EC4" w14:textId="77777777" w:rsidR="002D5089" w:rsidRPr="00E5622F" w:rsidRDefault="002D5089" w:rsidP="00336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iCs w:val="0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iCs w:val="0"/>
                <w:sz w:val="18"/>
                <w:szCs w:val="18"/>
              </w:rPr>
              <w:t>Tenerife</w:t>
            </w:r>
          </w:p>
        </w:tc>
      </w:tr>
      <w:tr w:rsidR="00A53D37" w:rsidRPr="00E5622F" w14:paraId="2EF812DC" w14:textId="77777777" w:rsidTr="00336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2BE83F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b/>
                <w:i w:val="0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Model (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99CFE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888987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0BDEF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35503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1301A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P</w:t>
            </w:r>
            <w:r w:rsidRPr="00E5622F">
              <w:rPr>
                <w:rFonts w:ascii="Times New Roman" w:eastAsia="Arial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F3162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  <w:t>Fixed effect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CA65191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42722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ADF5C7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AB67F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P</w:t>
            </w: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-value</w:t>
            </w:r>
          </w:p>
        </w:tc>
      </w:tr>
      <w:tr w:rsidR="00A53D37" w:rsidRPr="00E5622F" w14:paraId="2982A8CA" w14:textId="77777777" w:rsidTr="003368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7DF84AF9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61367B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R4_P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</w:tcPr>
          <w:p w14:paraId="6173E89E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-0.145</w:t>
            </w:r>
          </w:p>
        </w:tc>
        <w:tc>
          <w:tcPr>
            <w:tcW w:w="0" w:type="auto"/>
            <w:shd w:val="clear" w:color="auto" w:fill="F2F2F2"/>
          </w:tcPr>
          <w:p w14:paraId="36AFF0BB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0" w:type="auto"/>
            <w:shd w:val="clear" w:color="auto" w:fill="F2F2F2"/>
          </w:tcPr>
          <w:p w14:paraId="16B30F07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-0.3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</w:tcPr>
          <w:p w14:paraId="6E5431E4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0AFA6E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R4_P1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shd w:val="clear" w:color="auto" w:fill="F2F2F2"/>
          </w:tcPr>
          <w:p w14:paraId="53361884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0" w:type="auto"/>
            <w:shd w:val="clear" w:color="auto" w:fill="F2F2F2"/>
          </w:tcPr>
          <w:p w14:paraId="5D574F87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0" w:type="auto"/>
            <w:shd w:val="clear" w:color="auto" w:fill="F2F2F2"/>
          </w:tcPr>
          <w:p w14:paraId="7992C422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0" w:type="auto"/>
            <w:shd w:val="clear" w:color="auto" w:fill="F2F2F2"/>
          </w:tcPr>
          <w:p w14:paraId="0E7B413E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</w:tr>
      <w:tr w:rsidR="00A53D37" w:rsidRPr="00E5622F" w14:paraId="7E9C4086" w14:textId="77777777" w:rsidTr="00336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149208E1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B5BC2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R4_P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EABE7E9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-0.203</w:t>
            </w:r>
          </w:p>
        </w:tc>
        <w:tc>
          <w:tcPr>
            <w:tcW w:w="0" w:type="auto"/>
            <w:shd w:val="clear" w:color="auto" w:fill="auto"/>
          </w:tcPr>
          <w:p w14:paraId="33ECA598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0" w:type="auto"/>
            <w:shd w:val="clear" w:color="auto" w:fill="auto"/>
          </w:tcPr>
          <w:p w14:paraId="18998ACB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-0.5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56E47AA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C02E43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R4_P2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shd w:val="clear" w:color="auto" w:fill="auto"/>
          </w:tcPr>
          <w:p w14:paraId="21BB6A3A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</w:tcPr>
          <w:p w14:paraId="2DE6FB28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0" w:type="auto"/>
            <w:shd w:val="clear" w:color="auto" w:fill="auto"/>
          </w:tcPr>
          <w:p w14:paraId="113DEDF9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0" w:type="auto"/>
            <w:shd w:val="clear" w:color="auto" w:fill="auto"/>
          </w:tcPr>
          <w:p w14:paraId="0FDF2507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</w:tr>
      <w:tr w:rsidR="00A53D37" w:rsidRPr="00E5622F" w14:paraId="6CB9760F" w14:textId="77777777" w:rsidTr="003368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4B6463B8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25A3D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R4_P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235CD28B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14:paraId="3B05E60E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14:paraId="6C576C78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-0.25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0E91913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3D3E1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9440D2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1878935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A7BD0C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90C6CDE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D37" w:rsidRPr="00E5622F" w14:paraId="141B03D8" w14:textId="77777777" w:rsidTr="00336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21F30F91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8F9BB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813C6B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Cs/>
                <w:sz w:val="18"/>
                <w:szCs w:val="18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7CBA2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Cs/>
                <w:sz w:val="18"/>
                <w:szCs w:val="18"/>
              </w:rPr>
              <w:t>Std. Dev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BDBDE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EC192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  <w:t>Random effect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94C37F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Cs/>
                <w:sz w:val="18"/>
                <w:szCs w:val="18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CC797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Cs/>
                <w:sz w:val="18"/>
                <w:szCs w:val="18"/>
              </w:rPr>
              <w:t>Std. Dev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1A746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A53D37" w:rsidRPr="00E5622F" w14:paraId="382C5F1D" w14:textId="77777777" w:rsidTr="003368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6B6F4005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7F5C1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ampling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349BC35B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4.676e</w:t>
            </w:r>
            <w:r w:rsidRPr="00E562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6A25685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6.838e</w:t>
            </w:r>
            <w:r w:rsidRPr="00E562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CDE0BB4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3 sampling years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3B4A2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ampling year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3AE58631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4.000e</w:t>
            </w:r>
            <w:r w:rsidRPr="00E562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1259C964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2.000e</w:t>
            </w:r>
            <w:r w:rsidRPr="00E562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198FAEAA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4 sampling years</w:t>
            </w:r>
          </w:p>
        </w:tc>
      </w:tr>
      <w:tr w:rsidR="00A53D37" w:rsidRPr="00E5622F" w14:paraId="66118650" w14:textId="77777777" w:rsidTr="00336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9AD96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502FF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56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A0D0A0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703164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383B4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03C1D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56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578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8EEAB5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EEC7E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095391EA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D37" w:rsidRPr="00E5622F" w14:paraId="353C0CBE" w14:textId="77777777" w:rsidTr="003368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95A8FC4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Model (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A30D7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406B64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4B984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DBCCA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0884B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P</w:t>
            </w:r>
            <w:r w:rsidRPr="00E5622F">
              <w:rPr>
                <w:rFonts w:ascii="Times New Roman" w:eastAsia="Arial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98934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  <w:t>Fixed effect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C14F35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086A62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63267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87C7A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P</w:t>
            </w: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-value</w:t>
            </w:r>
          </w:p>
        </w:tc>
      </w:tr>
      <w:tr w:rsidR="00A53D37" w:rsidRPr="00E5622F" w14:paraId="42AE8315" w14:textId="77777777" w:rsidTr="00336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5BC1A63F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394D5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R4_h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1D416FF8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72714698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7EAE3CB0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5B155C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F5A24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R4_het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4141EA53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18C7446D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F98CE02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1423F659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</w:tr>
      <w:tr w:rsidR="00A53D37" w:rsidRPr="00E5622F" w14:paraId="28E47896" w14:textId="77777777" w:rsidTr="003368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3BE792CC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7719A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Cs/>
                <w:sz w:val="18"/>
                <w:szCs w:val="18"/>
                <w:highlight w:val="yellow"/>
              </w:rPr>
            </w:pPr>
            <w:r w:rsidRPr="00E5622F"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CE0473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Cs/>
                <w:sz w:val="18"/>
                <w:szCs w:val="18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D9201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Cs/>
                <w:sz w:val="18"/>
                <w:szCs w:val="18"/>
              </w:rPr>
              <w:t>Std. Dev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73596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F93D5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  <w:t>Random effect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173223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Cs/>
                <w:sz w:val="18"/>
                <w:szCs w:val="18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B47CD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Cs/>
                <w:sz w:val="18"/>
                <w:szCs w:val="18"/>
              </w:rPr>
              <w:t>Std. Dev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E4A48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A53D37" w:rsidRPr="00E5622F" w14:paraId="4230EDE2" w14:textId="77777777" w:rsidTr="00336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5FF2D075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3FAAA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ampling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4223FD49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79B8B5D4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E24894A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3 sampling years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3BEB7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ampling year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7CA83C5B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4.000e</w:t>
            </w:r>
            <w:r w:rsidRPr="00E562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D207302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2.000e</w:t>
            </w:r>
            <w:r w:rsidRPr="00E562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0E8E89F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4 sampling years</w:t>
            </w:r>
          </w:p>
        </w:tc>
      </w:tr>
      <w:tr w:rsidR="00A53D37" w:rsidRPr="00E5622F" w14:paraId="07B5AEA5" w14:textId="77777777" w:rsidTr="003368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2D3EF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97A0C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56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3C12B9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7206C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38137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0D460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56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578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7045F6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8C091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0381E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D37" w:rsidRPr="00E5622F" w14:paraId="06E9A9CA" w14:textId="77777777" w:rsidTr="00336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FF997F4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Model (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74555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3B919E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E15AA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20E99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6D688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P</w:t>
            </w:r>
            <w:r w:rsidRPr="00E5622F">
              <w:rPr>
                <w:rFonts w:ascii="Times New Roman" w:eastAsia="Arial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0D5CD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  <w:t>Fixed effect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8714BB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31C22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CB01CB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0A07D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sz w:val="18"/>
                <w:szCs w:val="18"/>
              </w:rPr>
              <w:t>P</w:t>
            </w:r>
            <w:r w:rsidRPr="00E5622F">
              <w:rPr>
                <w:rFonts w:ascii="Times New Roman" w:eastAsia="Arial" w:hAnsi="Times New Roman" w:cs="Times New Roman"/>
                <w:iCs/>
                <w:sz w:val="18"/>
                <w:szCs w:val="18"/>
              </w:rPr>
              <w:t>-value</w:t>
            </w:r>
          </w:p>
        </w:tc>
      </w:tr>
      <w:tr w:rsidR="00A53D37" w:rsidRPr="00E5622F" w14:paraId="570D2F5C" w14:textId="77777777" w:rsidTr="003368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4D235DB5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CED2DA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R4_genotype1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</w:tcPr>
          <w:p w14:paraId="797BD6D3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-0.1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1EED507E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1135C4B9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-0.31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</w:tcPr>
          <w:p w14:paraId="56C8A39B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394633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R4_genotype1,2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</w:tcPr>
          <w:p w14:paraId="32470B03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6A7E4EEC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0AA6B5F7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389F6C5E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</w:tr>
      <w:tr w:rsidR="00A53D37" w:rsidRPr="00E5622F" w14:paraId="4B39C315" w14:textId="77777777" w:rsidTr="00336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2FDEB4C3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C97C9A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R4_ genotype1,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5BDD8AB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0" w:type="auto"/>
            <w:shd w:val="clear" w:color="auto" w:fill="auto"/>
          </w:tcPr>
          <w:p w14:paraId="5F2DDEDA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0" w:type="auto"/>
            <w:shd w:val="clear" w:color="auto" w:fill="auto"/>
          </w:tcPr>
          <w:p w14:paraId="7DCB3D04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8F0AAE6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D941D9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R4_genotype2,2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shd w:val="clear" w:color="auto" w:fill="auto"/>
          </w:tcPr>
          <w:p w14:paraId="00C00B43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-0.137</w:t>
            </w:r>
          </w:p>
        </w:tc>
        <w:tc>
          <w:tcPr>
            <w:tcW w:w="0" w:type="auto"/>
            <w:shd w:val="clear" w:color="auto" w:fill="auto"/>
          </w:tcPr>
          <w:p w14:paraId="627CAC41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0" w:type="auto"/>
            <w:shd w:val="clear" w:color="auto" w:fill="auto"/>
          </w:tcPr>
          <w:p w14:paraId="63E92C2E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-0.210</w:t>
            </w:r>
          </w:p>
        </w:tc>
        <w:tc>
          <w:tcPr>
            <w:tcW w:w="0" w:type="auto"/>
            <w:shd w:val="clear" w:color="auto" w:fill="auto"/>
          </w:tcPr>
          <w:p w14:paraId="0350BB9A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</w:tr>
      <w:tr w:rsidR="00A53D37" w:rsidRPr="00E5622F" w14:paraId="106C3CFE" w14:textId="77777777" w:rsidTr="003368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01FDE90E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E28233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R4_ genotype2,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</w:tcPr>
          <w:p w14:paraId="00A99648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0" w:type="auto"/>
            <w:shd w:val="clear" w:color="auto" w:fill="F2F2F2"/>
          </w:tcPr>
          <w:p w14:paraId="04F6F1A9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0" w:type="auto"/>
            <w:shd w:val="clear" w:color="auto" w:fill="F2F2F2"/>
          </w:tcPr>
          <w:p w14:paraId="10A19CBF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</w:tcPr>
          <w:p w14:paraId="2306F3E0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C68EEC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single" w:sz="4" w:space="0" w:color="auto"/>
            </w:tcBorders>
            <w:shd w:val="clear" w:color="auto" w:fill="auto"/>
          </w:tcPr>
          <w:p w14:paraId="4865D691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5E5428F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7371F2C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8B3AFCE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D37" w:rsidRPr="00E5622F" w14:paraId="4D93C73E" w14:textId="77777777" w:rsidTr="00336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236C96DF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49E23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LR4_ genotype3,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93763D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-0.2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C2BCD9E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77BD682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-0.34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0DDDE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C60AC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0563DA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D472F9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4B6696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6AB882C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3D37" w:rsidRPr="00E5622F" w14:paraId="20633461" w14:textId="77777777" w:rsidTr="003368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394F6566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1C5A9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38A270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Cs/>
                <w:sz w:val="18"/>
                <w:szCs w:val="18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C6572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Cs/>
                <w:sz w:val="18"/>
                <w:szCs w:val="18"/>
              </w:rPr>
              <w:t>Std. Dev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CC08C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397B1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b/>
                <w:iCs/>
                <w:sz w:val="18"/>
                <w:szCs w:val="18"/>
              </w:rPr>
              <w:t>Random effect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9F6386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Cs/>
                <w:sz w:val="18"/>
                <w:szCs w:val="18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A0033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Cs/>
                <w:sz w:val="18"/>
                <w:szCs w:val="18"/>
              </w:rPr>
              <w:t>Std. Dev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642F2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A53D37" w:rsidRPr="00E5622F" w14:paraId="40B8E265" w14:textId="77777777" w:rsidTr="00336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right w:val="single" w:sz="4" w:space="0" w:color="auto"/>
            </w:tcBorders>
            <w:shd w:val="clear" w:color="auto" w:fill="auto"/>
          </w:tcPr>
          <w:p w14:paraId="18DD3E63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F2AF0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ampling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2D0F2443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8EEE78C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035AB18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3 sampling years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18B43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mpling year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7E78777B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E8CAA55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56F7A70" w14:textId="77777777" w:rsidR="002D5089" w:rsidRPr="00E5622F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sz w:val="18"/>
                <w:szCs w:val="18"/>
              </w:rPr>
              <w:t>4 sampling years</w:t>
            </w:r>
          </w:p>
        </w:tc>
      </w:tr>
      <w:tr w:rsidR="00A53D37" w:rsidRPr="00E5622F" w14:paraId="1B3997B9" w14:textId="77777777" w:rsidTr="003368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21004" w14:textId="77777777" w:rsidR="002D5089" w:rsidRPr="00E5622F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D1C55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56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9F4A92B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AAA9E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03AA1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5F40E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56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578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406E17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C3A42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3978C" w14:textId="77777777" w:rsidR="002D5089" w:rsidRPr="00E5622F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14173C3" w14:textId="77777777" w:rsidR="00462CA7" w:rsidRDefault="00462CA7" w:rsidP="002D5089">
      <w:pPr>
        <w:rPr>
          <w:b/>
          <w:sz w:val="22"/>
          <w:szCs w:val="22"/>
        </w:rPr>
        <w:sectPr w:rsidR="00462CA7" w:rsidSect="00252A15">
          <w:headerReference w:type="default" r:id="rId11"/>
          <w:pgSz w:w="16840" w:h="11901" w:orient="landscape"/>
          <w:pgMar w:top="1701" w:right="1701" w:bottom="1701" w:left="1701" w:header="709" w:footer="709" w:gutter="0"/>
          <w:cols w:space="720"/>
          <w:docGrid w:linePitch="360"/>
        </w:sectPr>
      </w:pPr>
    </w:p>
    <w:p w14:paraId="04B64137" w14:textId="3917E00B" w:rsidR="002D5089" w:rsidRPr="00E5622F" w:rsidRDefault="002D5089" w:rsidP="008E30F8">
      <w:pPr>
        <w:tabs>
          <w:tab w:val="left" w:pos="3720"/>
        </w:tabs>
        <w:spacing w:after="240"/>
        <w:rPr>
          <w:rFonts w:ascii="Times New Roman" w:hAnsi="Times New Roman" w:cs="Times New Roman"/>
          <w:sz w:val="22"/>
          <w:szCs w:val="22"/>
        </w:rPr>
      </w:pPr>
      <w:r w:rsidRPr="00E5622F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A51E6B">
        <w:rPr>
          <w:rFonts w:ascii="Times New Roman" w:hAnsi="Times New Roman" w:cs="Times New Roman"/>
          <w:b/>
          <w:sz w:val="22"/>
          <w:szCs w:val="22"/>
        </w:rPr>
        <w:t>5</w:t>
      </w:r>
      <w:r w:rsidRPr="00E5622F">
        <w:rPr>
          <w:rFonts w:ascii="Times New Roman" w:hAnsi="Times New Roman" w:cs="Times New Roman"/>
          <w:b/>
          <w:sz w:val="22"/>
          <w:szCs w:val="22"/>
        </w:rPr>
        <w:t>.</w:t>
      </w:r>
      <w:r w:rsidRPr="00E5622F">
        <w:rPr>
          <w:rFonts w:ascii="Times New Roman" w:hAnsi="Times New Roman" w:cs="Times New Roman"/>
          <w:sz w:val="22"/>
          <w:szCs w:val="22"/>
        </w:rPr>
        <w:t xml:space="preserve"> Results of </w:t>
      </w:r>
      <w:proofErr w:type="spellStart"/>
      <w:r w:rsidRPr="00E5622F">
        <w:rPr>
          <w:rFonts w:ascii="Times New Roman" w:hAnsi="Times New Roman" w:cs="Times New Roman"/>
          <w:sz w:val="22"/>
          <w:szCs w:val="22"/>
        </w:rPr>
        <w:t>generalised</w:t>
      </w:r>
      <w:proofErr w:type="spellEnd"/>
      <w:r w:rsidRPr="00E5622F">
        <w:rPr>
          <w:rFonts w:ascii="Times New Roman" w:hAnsi="Times New Roman" w:cs="Times New Roman"/>
          <w:sz w:val="22"/>
          <w:szCs w:val="22"/>
        </w:rPr>
        <w:t xml:space="preserve"> linear models used to investigate associations between MHC class I variation and pox infection status when the variable malaria infection status was removed: (A) </w:t>
      </w:r>
      <w:r w:rsidRPr="00E5622F">
        <w:rPr>
          <w:rFonts w:ascii="Times New Roman" w:eastAsia="Arial" w:hAnsi="Times New Roman" w:cs="Times New Roman"/>
          <w:sz w:val="22"/>
          <w:szCs w:val="22"/>
        </w:rPr>
        <w:t>MHC diversity (number of alleles per individual, 3-10) and optimality (quadratic of MHC allele number), and (B) presence of specific MHC alleles (presence/absence)</w:t>
      </w:r>
      <w:r w:rsidRPr="00E5622F">
        <w:rPr>
          <w:rFonts w:ascii="Times New Roman" w:hAnsi="Times New Roman" w:cs="Times New Roman"/>
          <w:sz w:val="22"/>
          <w:szCs w:val="22"/>
        </w:rPr>
        <w:t xml:space="preserve">. Reference factor levels: ANBE = absence. </w:t>
      </w:r>
    </w:p>
    <w:tbl>
      <w:tblPr>
        <w:tblStyle w:val="PlainTable5"/>
        <w:tblpPr w:leftFromText="181" w:rightFromText="181" w:bottomFromText="57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533"/>
        <w:gridCol w:w="1865"/>
        <w:gridCol w:w="1275"/>
        <w:gridCol w:w="1275"/>
        <w:gridCol w:w="1275"/>
        <w:gridCol w:w="1276"/>
      </w:tblGrid>
      <w:tr w:rsidR="00462CA7" w:rsidRPr="00D57A88" w14:paraId="102C024B" w14:textId="77777777" w:rsidTr="00E56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F08EC1" w14:textId="77777777" w:rsidR="002D5089" w:rsidRPr="00E156BE" w:rsidRDefault="002D5089" w:rsidP="003368A8">
            <w:pPr>
              <w:rPr>
                <w:rFonts w:ascii="Times New Roman" w:eastAsia="Arial" w:hAnsi="Times New Roman" w:cs="Times New Roman"/>
                <w:b/>
                <w:i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16FA8" w14:textId="77777777" w:rsidR="002D5089" w:rsidRPr="00E156BE" w:rsidRDefault="002D5089" w:rsidP="00336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i w:val="0"/>
                <w:sz w:val="18"/>
                <w:szCs w:val="18"/>
              </w:rPr>
            </w:pPr>
            <w:r w:rsidRPr="00E156BE">
              <w:rPr>
                <w:rFonts w:ascii="Times New Roman" w:eastAsia="Arial" w:hAnsi="Times New Roman" w:cs="Times New Roman"/>
                <w:b/>
                <w:i w:val="0"/>
                <w:sz w:val="18"/>
                <w:szCs w:val="18"/>
              </w:rPr>
              <w:t>Fixed effec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56F4D" w14:textId="77777777" w:rsidR="002D5089" w:rsidRPr="00E156BE" w:rsidRDefault="002D5089" w:rsidP="00336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 w:val="0"/>
                <w:sz w:val="18"/>
                <w:szCs w:val="18"/>
              </w:rPr>
            </w:pPr>
            <w:r w:rsidRPr="00E156BE">
              <w:rPr>
                <w:rFonts w:ascii="Times New Roman" w:eastAsia="Arial" w:hAnsi="Times New Roman" w:cs="Times New Roman"/>
                <w:i w:val="0"/>
                <w:sz w:val="18"/>
                <w:szCs w:val="18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BACB3" w14:textId="77777777" w:rsidR="002D5089" w:rsidRPr="00E156BE" w:rsidRDefault="002D5089" w:rsidP="00336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 w:val="0"/>
                <w:sz w:val="18"/>
                <w:szCs w:val="18"/>
              </w:rPr>
            </w:pPr>
            <w:r w:rsidRPr="00E156BE">
              <w:rPr>
                <w:rFonts w:ascii="Times New Roman" w:eastAsia="Arial" w:hAnsi="Times New Roman" w:cs="Times New Roman"/>
                <w:i w:val="0"/>
                <w:sz w:val="18"/>
                <w:szCs w:val="18"/>
              </w:rPr>
              <w:t>Std. Err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D0CB2" w14:textId="77777777" w:rsidR="002D5089" w:rsidRPr="00E156BE" w:rsidRDefault="002D5089" w:rsidP="00336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 w:val="0"/>
                <w:sz w:val="18"/>
                <w:szCs w:val="18"/>
              </w:rPr>
            </w:pPr>
            <w:r w:rsidRPr="00E156BE">
              <w:rPr>
                <w:rFonts w:ascii="Times New Roman" w:eastAsia="Arial" w:hAnsi="Times New Roman" w:cs="Times New Roman"/>
                <w:i w:val="0"/>
                <w:sz w:val="18"/>
                <w:szCs w:val="18"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CCEF3" w14:textId="77777777" w:rsidR="002D5089" w:rsidRPr="00E156BE" w:rsidRDefault="002D5089" w:rsidP="00336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eastAsia="Arial" w:hAnsi="Times New Roman" w:cs="Times New Roman"/>
                <w:sz w:val="18"/>
                <w:szCs w:val="18"/>
              </w:rPr>
              <w:t>P-</w:t>
            </w:r>
            <w:r w:rsidRPr="00E156BE">
              <w:rPr>
                <w:rFonts w:ascii="Times New Roman" w:eastAsia="Arial" w:hAnsi="Times New Roman" w:cs="Times New Roman"/>
                <w:i w:val="0"/>
                <w:iCs w:val="0"/>
                <w:sz w:val="18"/>
                <w:szCs w:val="18"/>
              </w:rPr>
              <w:t>value</w:t>
            </w:r>
          </w:p>
        </w:tc>
      </w:tr>
      <w:tr w:rsidR="00462CA7" w:rsidRPr="00D57A88" w14:paraId="576E1015" w14:textId="77777777" w:rsidTr="00E5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0360ABB3" w14:textId="77777777" w:rsidR="002D5089" w:rsidRPr="00E156BE" w:rsidRDefault="002D5089" w:rsidP="003368A8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Model (A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2EA7AB33" w14:textId="77777777" w:rsidR="002D5089" w:rsidRPr="00E156BE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156BE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N.alleles</w:t>
            </w:r>
            <w:proofErr w:type="spellEnd"/>
          </w:p>
        </w:tc>
        <w:tc>
          <w:tcPr>
            <w:tcW w:w="1275" w:type="dxa"/>
            <w:tcBorders>
              <w:left w:val="single" w:sz="4" w:space="0" w:color="000000" w:themeColor="text1"/>
            </w:tcBorders>
            <w:shd w:val="clear" w:color="auto" w:fill="auto"/>
          </w:tcPr>
          <w:p w14:paraId="715F8DB4" w14:textId="77777777" w:rsidR="002D5089" w:rsidRPr="00E156BE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30</w:t>
            </w:r>
          </w:p>
        </w:tc>
        <w:tc>
          <w:tcPr>
            <w:tcW w:w="1275" w:type="dxa"/>
            <w:shd w:val="clear" w:color="auto" w:fill="auto"/>
          </w:tcPr>
          <w:p w14:paraId="79CC2BD9" w14:textId="77777777" w:rsidR="002D5089" w:rsidRPr="00E156BE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1</w:t>
            </w:r>
          </w:p>
        </w:tc>
        <w:tc>
          <w:tcPr>
            <w:tcW w:w="1275" w:type="dxa"/>
            <w:shd w:val="clear" w:color="auto" w:fill="auto"/>
          </w:tcPr>
          <w:p w14:paraId="28BB0E9B" w14:textId="77777777" w:rsidR="002D5089" w:rsidRPr="00E156BE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84</w:t>
            </w:r>
          </w:p>
        </w:tc>
        <w:tc>
          <w:tcPr>
            <w:tcW w:w="1276" w:type="dxa"/>
            <w:shd w:val="clear" w:color="auto" w:fill="auto"/>
          </w:tcPr>
          <w:p w14:paraId="2B2C2401" w14:textId="77777777" w:rsidR="002D5089" w:rsidRPr="00E156BE" w:rsidRDefault="002D5089" w:rsidP="0033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</w:tr>
      <w:tr w:rsidR="00A53D37" w:rsidRPr="00D57A88" w14:paraId="4BD5BAE6" w14:textId="77777777" w:rsidTr="00E5622F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46BC7AD" w14:textId="77777777" w:rsidR="002D5089" w:rsidRPr="00E156BE" w:rsidRDefault="002D5089" w:rsidP="003368A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</w:tcPr>
          <w:p w14:paraId="25D80DB8" w14:textId="77777777" w:rsidR="002D5089" w:rsidRPr="00E156BE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.alleles</w:t>
            </w:r>
            <w:r w:rsidRPr="00E156BE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7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2F2F2"/>
          </w:tcPr>
          <w:p w14:paraId="6C930576" w14:textId="77777777" w:rsidR="002D5089" w:rsidRPr="00E156BE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F2F2F2"/>
          </w:tcPr>
          <w:p w14:paraId="5F4573DB" w14:textId="77777777" w:rsidR="002D5089" w:rsidRPr="00E156BE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F2F2F2"/>
          </w:tcPr>
          <w:p w14:paraId="067A794B" w14:textId="77777777" w:rsidR="002D5089" w:rsidRPr="00E156BE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4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2F2F2"/>
          </w:tcPr>
          <w:p w14:paraId="238BF8D5" w14:textId="77777777" w:rsidR="002D5089" w:rsidRPr="00E156BE" w:rsidRDefault="002D5089" w:rsidP="0033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</w:tr>
      <w:tr w:rsidR="00E050A6" w:rsidRPr="00D57A88" w14:paraId="49FAA61C" w14:textId="77777777" w:rsidTr="00E5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616FFA3F" w14:textId="77777777" w:rsidR="00E050A6" w:rsidRPr="00E156BE" w:rsidRDefault="00E050A6" w:rsidP="00E050A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(B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F2F2F2"/>
          </w:tcPr>
          <w:p w14:paraId="1FE023EC" w14:textId="4F102234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BE10</w:t>
            </w:r>
          </w:p>
        </w:tc>
        <w:tc>
          <w:tcPr>
            <w:tcW w:w="1275" w:type="dxa"/>
            <w:tcBorders>
              <w:left w:val="single" w:sz="4" w:space="0" w:color="000000" w:themeColor="text1"/>
            </w:tcBorders>
            <w:shd w:val="clear" w:color="auto" w:fill="F2F2F2"/>
          </w:tcPr>
          <w:p w14:paraId="74CED0D3" w14:textId="606593D5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1275" w:type="dxa"/>
            <w:shd w:val="clear" w:color="auto" w:fill="F2F2F2"/>
          </w:tcPr>
          <w:p w14:paraId="3D2E226B" w14:textId="7B8A7EBE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1.160</w:t>
            </w:r>
          </w:p>
        </w:tc>
        <w:tc>
          <w:tcPr>
            <w:tcW w:w="1275" w:type="dxa"/>
            <w:shd w:val="clear" w:color="auto" w:fill="F2F2F2"/>
          </w:tcPr>
          <w:p w14:paraId="2DEB2EC6" w14:textId="61C5870E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1276" w:type="dxa"/>
            <w:shd w:val="clear" w:color="auto" w:fill="F2F2F2"/>
          </w:tcPr>
          <w:p w14:paraId="326E3BD8" w14:textId="7B20C9B0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</w:tr>
      <w:tr w:rsidR="00E050A6" w:rsidRPr="00D57A88" w14:paraId="64CE6049" w14:textId="77777777" w:rsidTr="00E5622F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2FC35571" w14:textId="77777777" w:rsidR="00E050A6" w:rsidRPr="00E156BE" w:rsidRDefault="00E050A6" w:rsidP="00E050A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73B19EA6" w14:textId="25C64A3A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BE8</w:t>
            </w:r>
          </w:p>
        </w:tc>
        <w:tc>
          <w:tcPr>
            <w:tcW w:w="1275" w:type="dxa"/>
            <w:tcBorders>
              <w:left w:val="single" w:sz="4" w:space="0" w:color="000000" w:themeColor="text1"/>
            </w:tcBorders>
            <w:shd w:val="clear" w:color="auto" w:fill="auto"/>
          </w:tcPr>
          <w:p w14:paraId="002034E7" w14:textId="66586942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-0.819</w:t>
            </w:r>
          </w:p>
        </w:tc>
        <w:tc>
          <w:tcPr>
            <w:tcW w:w="1275" w:type="dxa"/>
            <w:shd w:val="clear" w:color="auto" w:fill="auto"/>
          </w:tcPr>
          <w:p w14:paraId="6E9A394A" w14:textId="4AC55997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1275" w:type="dxa"/>
            <w:shd w:val="clear" w:color="auto" w:fill="auto"/>
          </w:tcPr>
          <w:p w14:paraId="2D94AEA4" w14:textId="07D7A7F9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-1.120</w:t>
            </w:r>
          </w:p>
        </w:tc>
        <w:tc>
          <w:tcPr>
            <w:tcW w:w="1276" w:type="dxa"/>
            <w:shd w:val="clear" w:color="auto" w:fill="auto"/>
          </w:tcPr>
          <w:p w14:paraId="3BFC9AE0" w14:textId="5F318697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</w:tr>
      <w:tr w:rsidR="00E050A6" w:rsidRPr="00D57A88" w14:paraId="3DA75DA3" w14:textId="77777777" w:rsidTr="00E5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5C50B359" w14:textId="77777777" w:rsidR="00E050A6" w:rsidRPr="00E156BE" w:rsidRDefault="00E050A6" w:rsidP="00E050A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F2F2F2"/>
          </w:tcPr>
          <w:p w14:paraId="1EFD4D94" w14:textId="06FC180B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BE4</w:t>
            </w:r>
          </w:p>
        </w:tc>
        <w:tc>
          <w:tcPr>
            <w:tcW w:w="1275" w:type="dxa"/>
            <w:tcBorders>
              <w:left w:val="single" w:sz="4" w:space="0" w:color="000000" w:themeColor="text1"/>
            </w:tcBorders>
            <w:shd w:val="clear" w:color="auto" w:fill="F2F2F2"/>
          </w:tcPr>
          <w:p w14:paraId="7695DDFC" w14:textId="0F803FAC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-0.082</w:t>
            </w:r>
          </w:p>
        </w:tc>
        <w:tc>
          <w:tcPr>
            <w:tcW w:w="1275" w:type="dxa"/>
            <w:shd w:val="clear" w:color="auto" w:fill="F2F2F2"/>
          </w:tcPr>
          <w:p w14:paraId="6E7207BA" w14:textId="0802EA4E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1275" w:type="dxa"/>
            <w:shd w:val="clear" w:color="auto" w:fill="F2F2F2"/>
          </w:tcPr>
          <w:p w14:paraId="279F5C17" w14:textId="16D7447B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-0.152</w:t>
            </w:r>
          </w:p>
        </w:tc>
        <w:tc>
          <w:tcPr>
            <w:tcW w:w="1276" w:type="dxa"/>
            <w:shd w:val="clear" w:color="auto" w:fill="F2F2F2"/>
          </w:tcPr>
          <w:p w14:paraId="279C9907" w14:textId="2F589588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</w:tr>
      <w:tr w:rsidR="00E050A6" w:rsidRPr="00D57A88" w14:paraId="13715FFA" w14:textId="77777777" w:rsidTr="00E5622F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58C0039D" w14:textId="77777777" w:rsidR="00E050A6" w:rsidRPr="00E156BE" w:rsidRDefault="00E050A6" w:rsidP="00E050A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5957903A" w14:textId="1DE9A311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BE43</w:t>
            </w:r>
          </w:p>
        </w:tc>
        <w:tc>
          <w:tcPr>
            <w:tcW w:w="1275" w:type="dxa"/>
            <w:tcBorders>
              <w:left w:val="single" w:sz="4" w:space="0" w:color="000000" w:themeColor="text1"/>
            </w:tcBorders>
            <w:shd w:val="clear" w:color="auto" w:fill="auto"/>
          </w:tcPr>
          <w:p w14:paraId="0F44D405" w14:textId="4D470E82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-0.217</w:t>
            </w:r>
          </w:p>
        </w:tc>
        <w:tc>
          <w:tcPr>
            <w:tcW w:w="1275" w:type="dxa"/>
            <w:shd w:val="clear" w:color="auto" w:fill="auto"/>
          </w:tcPr>
          <w:p w14:paraId="5E867A36" w14:textId="55FC8350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1275" w:type="dxa"/>
            <w:shd w:val="clear" w:color="auto" w:fill="auto"/>
          </w:tcPr>
          <w:p w14:paraId="680B64DF" w14:textId="5203F0CB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-0.413</w:t>
            </w:r>
          </w:p>
        </w:tc>
        <w:tc>
          <w:tcPr>
            <w:tcW w:w="1276" w:type="dxa"/>
            <w:shd w:val="clear" w:color="auto" w:fill="auto"/>
          </w:tcPr>
          <w:p w14:paraId="1829B780" w14:textId="44A87E6C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</w:tr>
      <w:tr w:rsidR="00E050A6" w:rsidRPr="00D57A88" w14:paraId="3601D035" w14:textId="77777777" w:rsidTr="00E5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7F7BAF51" w14:textId="77777777" w:rsidR="00E050A6" w:rsidRPr="00E156BE" w:rsidRDefault="00E050A6" w:rsidP="00E050A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F2F2F2"/>
          </w:tcPr>
          <w:p w14:paraId="4701AACA" w14:textId="11C76EA6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BE1</w:t>
            </w:r>
          </w:p>
        </w:tc>
        <w:tc>
          <w:tcPr>
            <w:tcW w:w="1275" w:type="dxa"/>
            <w:tcBorders>
              <w:left w:val="single" w:sz="4" w:space="0" w:color="000000" w:themeColor="text1"/>
            </w:tcBorders>
            <w:shd w:val="clear" w:color="auto" w:fill="F2F2F2"/>
          </w:tcPr>
          <w:p w14:paraId="2601E4AC" w14:textId="5065C435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1275" w:type="dxa"/>
            <w:shd w:val="clear" w:color="auto" w:fill="F2F2F2"/>
          </w:tcPr>
          <w:p w14:paraId="31AE536E" w14:textId="03EB1DF3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1275" w:type="dxa"/>
            <w:shd w:val="clear" w:color="auto" w:fill="F2F2F2"/>
          </w:tcPr>
          <w:p w14:paraId="07C37E9A" w14:textId="0FD69CDC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1.568</w:t>
            </w:r>
          </w:p>
        </w:tc>
        <w:tc>
          <w:tcPr>
            <w:tcW w:w="1276" w:type="dxa"/>
            <w:shd w:val="clear" w:color="auto" w:fill="F2F2F2"/>
          </w:tcPr>
          <w:p w14:paraId="71DC930A" w14:textId="07BEAA5A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E050A6" w:rsidRPr="00D57A88" w14:paraId="01374F8C" w14:textId="77777777" w:rsidTr="00E5622F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7E9D588B" w14:textId="77777777" w:rsidR="00E050A6" w:rsidRPr="00E156BE" w:rsidRDefault="00E050A6" w:rsidP="00E050A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755ABDC9" w14:textId="02403271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BE44</w:t>
            </w:r>
          </w:p>
        </w:tc>
        <w:tc>
          <w:tcPr>
            <w:tcW w:w="1275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52FBA70" w14:textId="4FB2C634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1275" w:type="dxa"/>
            <w:shd w:val="clear" w:color="auto" w:fill="auto"/>
          </w:tcPr>
          <w:p w14:paraId="03101C41" w14:textId="4C049C2C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1275" w:type="dxa"/>
            <w:shd w:val="clear" w:color="auto" w:fill="auto"/>
          </w:tcPr>
          <w:p w14:paraId="1C189A9E" w14:textId="518A59C5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1276" w:type="dxa"/>
            <w:shd w:val="clear" w:color="auto" w:fill="auto"/>
          </w:tcPr>
          <w:p w14:paraId="76F0714B" w14:textId="52A81A32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</w:tr>
      <w:tr w:rsidR="00E050A6" w:rsidRPr="00D57A88" w14:paraId="09522C3A" w14:textId="77777777" w:rsidTr="00E5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41F366BB" w14:textId="77777777" w:rsidR="00E050A6" w:rsidRPr="00E156BE" w:rsidRDefault="00E050A6" w:rsidP="00E050A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F2F2F2"/>
          </w:tcPr>
          <w:p w14:paraId="31B8E89B" w14:textId="5F084A84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BE45</w:t>
            </w:r>
          </w:p>
        </w:tc>
        <w:tc>
          <w:tcPr>
            <w:tcW w:w="1275" w:type="dxa"/>
            <w:tcBorders>
              <w:left w:val="single" w:sz="4" w:space="0" w:color="000000" w:themeColor="text1"/>
            </w:tcBorders>
            <w:shd w:val="clear" w:color="auto" w:fill="F2F2F2"/>
          </w:tcPr>
          <w:p w14:paraId="1DC04AFE" w14:textId="409F8DF4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1.150</w:t>
            </w:r>
          </w:p>
        </w:tc>
        <w:tc>
          <w:tcPr>
            <w:tcW w:w="1275" w:type="dxa"/>
            <w:shd w:val="clear" w:color="auto" w:fill="F2F2F2"/>
          </w:tcPr>
          <w:p w14:paraId="7509AD17" w14:textId="0AFA10B5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1275" w:type="dxa"/>
            <w:shd w:val="clear" w:color="auto" w:fill="F2F2F2"/>
          </w:tcPr>
          <w:p w14:paraId="0F423BC0" w14:textId="0E451D43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1.278</w:t>
            </w:r>
          </w:p>
        </w:tc>
        <w:tc>
          <w:tcPr>
            <w:tcW w:w="1276" w:type="dxa"/>
            <w:shd w:val="clear" w:color="auto" w:fill="F2F2F2"/>
          </w:tcPr>
          <w:p w14:paraId="7AFAF9E8" w14:textId="33C16837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E050A6" w:rsidRPr="00D57A88" w14:paraId="2B0B69C7" w14:textId="77777777" w:rsidTr="00E5622F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307752C3" w14:textId="77777777" w:rsidR="00E050A6" w:rsidRPr="00E156BE" w:rsidRDefault="00E050A6" w:rsidP="00E050A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6CAEC453" w14:textId="15A92692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BE9</w:t>
            </w:r>
          </w:p>
        </w:tc>
        <w:tc>
          <w:tcPr>
            <w:tcW w:w="1275" w:type="dxa"/>
            <w:tcBorders>
              <w:left w:val="single" w:sz="4" w:space="0" w:color="000000" w:themeColor="text1"/>
            </w:tcBorders>
            <w:shd w:val="clear" w:color="auto" w:fill="auto"/>
          </w:tcPr>
          <w:p w14:paraId="07AE9AEB" w14:textId="5700A28E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1275" w:type="dxa"/>
            <w:shd w:val="clear" w:color="auto" w:fill="auto"/>
          </w:tcPr>
          <w:p w14:paraId="5079D91A" w14:textId="2B68A2F2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1275" w:type="dxa"/>
            <w:shd w:val="clear" w:color="auto" w:fill="auto"/>
          </w:tcPr>
          <w:p w14:paraId="6D8A88F8" w14:textId="764798DB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1.340</w:t>
            </w:r>
          </w:p>
        </w:tc>
        <w:tc>
          <w:tcPr>
            <w:tcW w:w="1276" w:type="dxa"/>
            <w:shd w:val="clear" w:color="auto" w:fill="auto"/>
          </w:tcPr>
          <w:p w14:paraId="76B579B7" w14:textId="67212828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</w:tr>
      <w:tr w:rsidR="00E050A6" w:rsidRPr="00D57A88" w14:paraId="76779459" w14:textId="77777777" w:rsidTr="00E5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6FE5BA5A" w14:textId="77777777" w:rsidR="00E050A6" w:rsidRPr="00E156BE" w:rsidRDefault="00E050A6" w:rsidP="00E050A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F2F2F2"/>
          </w:tcPr>
          <w:p w14:paraId="5B2AFE56" w14:textId="0BE9A7C7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BE46</w:t>
            </w:r>
          </w:p>
        </w:tc>
        <w:tc>
          <w:tcPr>
            <w:tcW w:w="1275" w:type="dxa"/>
            <w:tcBorders>
              <w:left w:val="single" w:sz="4" w:space="0" w:color="000000" w:themeColor="text1"/>
            </w:tcBorders>
            <w:shd w:val="clear" w:color="auto" w:fill="F2F2F2"/>
          </w:tcPr>
          <w:p w14:paraId="1B6C1BF6" w14:textId="3D98418C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275" w:type="dxa"/>
            <w:shd w:val="clear" w:color="auto" w:fill="F2F2F2"/>
          </w:tcPr>
          <w:p w14:paraId="1D79635E" w14:textId="40F2E05F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275" w:type="dxa"/>
            <w:shd w:val="clear" w:color="auto" w:fill="F2F2F2"/>
          </w:tcPr>
          <w:p w14:paraId="54E5CD10" w14:textId="64F14744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1276" w:type="dxa"/>
            <w:shd w:val="clear" w:color="auto" w:fill="F2F2F2"/>
          </w:tcPr>
          <w:p w14:paraId="0EF8B655" w14:textId="3BC0B12F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</w:tr>
      <w:tr w:rsidR="00E050A6" w:rsidRPr="00D57A88" w14:paraId="3CDF7F88" w14:textId="77777777" w:rsidTr="00E5622F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64830062" w14:textId="77777777" w:rsidR="00E050A6" w:rsidRPr="00E156BE" w:rsidRDefault="00E050A6" w:rsidP="00E050A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10B298BB" w14:textId="1FA741CA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BE47</w:t>
            </w:r>
          </w:p>
        </w:tc>
        <w:tc>
          <w:tcPr>
            <w:tcW w:w="1275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E99EB57" w14:textId="2F1128C9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-0.646</w:t>
            </w:r>
          </w:p>
        </w:tc>
        <w:tc>
          <w:tcPr>
            <w:tcW w:w="1275" w:type="dxa"/>
            <w:shd w:val="clear" w:color="auto" w:fill="auto"/>
          </w:tcPr>
          <w:p w14:paraId="61E6454A" w14:textId="4EA36BBC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1275" w:type="dxa"/>
            <w:shd w:val="clear" w:color="auto" w:fill="auto"/>
          </w:tcPr>
          <w:p w14:paraId="59FD1C2C" w14:textId="4B2AEA5E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-0.968</w:t>
            </w:r>
          </w:p>
        </w:tc>
        <w:tc>
          <w:tcPr>
            <w:tcW w:w="1276" w:type="dxa"/>
            <w:shd w:val="clear" w:color="auto" w:fill="auto"/>
          </w:tcPr>
          <w:p w14:paraId="5E2E9A3A" w14:textId="3C25D160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</w:tr>
      <w:tr w:rsidR="00E050A6" w:rsidRPr="00D57A88" w14:paraId="4A08B1EC" w14:textId="77777777" w:rsidTr="00E5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652C63CA" w14:textId="77777777" w:rsidR="00E050A6" w:rsidRPr="00E156BE" w:rsidRDefault="00E050A6" w:rsidP="00E050A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72FD1EFC" w14:textId="14A24FC2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BE11</w:t>
            </w:r>
          </w:p>
        </w:tc>
        <w:tc>
          <w:tcPr>
            <w:tcW w:w="1275" w:type="dxa"/>
            <w:tcBorders>
              <w:left w:val="single" w:sz="4" w:space="0" w:color="000000" w:themeColor="text1"/>
            </w:tcBorders>
          </w:tcPr>
          <w:p w14:paraId="739AAB3F" w14:textId="24A70297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-0.186</w:t>
            </w:r>
          </w:p>
        </w:tc>
        <w:tc>
          <w:tcPr>
            <w:tcW w:w="1275" w:type="dxa"/>
          </w:tcPr>
          <w:p w14:paraId="0FA879EA" w14:textId="4BF82B63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1275" w:type="dxa"/>
          </w:tcPr>
          <w:p w14:paraId="4D59BA62" w14:textId="05B864E3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-0.272</w:t>
            </w:r>
          </w:p>
        </w:tc>
        <w:tc>
          <w:tcPr>
            <w:tcW w:w="1276" w:type="dxa"/>
          </w:tcPr>
          <w:p w14:paraId="06501A2C" w14:textId="26442A58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</w:tr>
      <w:tr w:rsidR="00E050A6" w:rsidRPr="00D57A88" w14:paraId="18B11BEE" w14:textId="77777777" w:rsidTr="00BC3058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4A9E7D74" w14:textId="77777777" w:rsidR="00E050A6" w:rsidRPr="00E156BE" w:rsidRDefault="00E050A6" w:rsidP="00E050A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</w:tcPr>
          <w:p w14:paraId="3D3FB95C" w14:textId="04252565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BE6</w:t>
            </w:r>
          </w:p>
        </w:tc>
        <w:tc>
          <w:tcPr>
            <w:tcW w:w="1275" w:type="dxa"/>
            <w:tcBorders>
              <w:left w:val="single" w:sz="4" w:space="0" w:color="000000" w:themeColor="text1"/>
            </w:tcBorders>
            <w:shd w:val="clear" w:color="auto" w:fill="auto"/>
          </w:tcPr>
          <w:p w14:paraId="50B6DFAE" w14:textId="5DBCD64F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1275" w:type="dxa"/>
            <w:shd w:val="clear" w:color="auto" w:fill="auto"/>
          </w:tcPr>
          <w:p w14:paraId="12AFE736" w14:textId="4E35CADE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1275" w:type="dxa"/>
            <w:shd w:val="clear" w:color="auto" w:fill="auto"/>
          </w:tcPr>
          <w:p w14:paraId="0145C3A9" w14:textId="298F379E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1276" w:type="dxa"/>
            <w:shd w:val="clear" w:color="auto" w:fill="auto"/>
          </w:tcPr>
          <w:p w14:paraId="6C6FD0FB" w14:textId="44987334" w:rsidR="00E050A6" w:rsidRPr="00E156BE" w:rsidRDefault="00E050A6" w:rsidP="00E05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</w:tr>
      <w:tr w:rsidR="00E050A6" w:rsidRPr="00D57A88" w14:paraId="567DF86F" w14:textId="77777777" w:rsidTr="00BC3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5D894A4F" w14:textId="77777777" w:rsidR="00E050A6" w:rsidRPr="00E156BE" w:rsidRDefault="00E050A6" w:rsidP="00E050A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000000" w:themeColor="text1"/>
            </w:tcBorders>
          </w:tcPr>
          <w:p w14:paraId="76F49229" w14:textId="36520559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BE38</w:t>
            </w:r>
          </w:p>
        </w:tc>
        <w:tc>
          <w:tcPr>
            <w:tcW w:w="1275" w:type="dxa"/>
            <w:tcBorders>
              <w:left w:val="single" w:sz="4" w:space="0" w:color="000000" w:themeColor="text1"/>
              <w:bottom w:val="single" w:sz="4" w:space="0" w:color="auto"/>
            </w:tcBorders>
          </w:tcPr>
          <w:p w14:paraId="1F982A74" w14:textId="4726B723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BA16BD9" w14:textId="1C5539CB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AB33726" w14:textId="14E4B784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57AC68" w14:textId="1419E8CA" w:rsidR="00E050A6" w:rsidRPr="00E156BE" w:rsidRDefault="00E050A6" w:rsidP="00E05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56BE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</w:tr>
    </w:tbl>
    <w:p w14:paraId="517BE8B5" w14:textId="0C5A5B02" w:rsidR="00245501" w:rsidRDefault="00245501" w:rsidP="006705CF">
      <w:pPr>
        <w:ind w:right="-1260"/>
        <w:rPr>
          <w:sz w:val="22"/>
        </w:rPr>
      </w:pPr>
    </w:p>
    <w:p w14:paraId="34D6832F" w14:textId="77777777" w:rsidR="00A51E6B" w:rsidRDefault="00245501" w:rsidP="00A51E6B">
      <w:pPr>
        <w:spacing w:after="240"/>
        <w:rPr>
          <w:sz w:val="22"/>
        </w:rPr>
      </w:pPr>
      <w:r>
        <w:rPr>
          <w:sz w:val="22"/>
        </w:rPr>
        <w:br w:type="page"/>
      </w:r>
    </w:p>
    <w:p w14:paraId="7F666B95" w14:textId="672EDAEE" w:rsidR="00A51E6B" w:rsidRPr="00E5622F" w:rsidRDefault="00A51E6B" w:rsidP="00A51E6B">
      <w:pPr>
        <w:spacing w:before="240" w:after="240"/>
        <w:rPr>
          <w:rFonts w:ascii="Times New Roman" w:hAnsi="Times New Roman" w:cs="Times New Roman"/>
          <w:sz w:val="22"/>
        </w:rPr>
      </w:pPr>
      <w:r w:rsidRPr="00E5622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6</w:t>
      </w:r>
      <w:r w:rsidRPr="00E5622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evalence of avian pox in 13 populations of Berthelot’s pipit across Macaronesia. Prevalence was estimated from field data collected from 2005-2020 (the number of individuals caught with characteristic pox lesions divided by the total number of individuals caught throughout the entire period). The prevalence in each island was </w:t>
      </w:r>
      <w:proofErr w:type="spellStart"/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>standardised</w:t>
      </w:r>
      <w:proofErr w:type="spellEnd"/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y subtracting the mean and dividing by the standard deviation of prevalence across populations. </w:t>
      </w:r>
      <w:proofErr w:type="spellStart"/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>Standardised</w:t>
      </w:r>
      <w:proofErr w:type="spellEnd"/>
      <w:r w:rsidRPr="00E562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revalence was then used as an input variable for environmental association analyses.</w:t>
      </w:r>
    </w:p>
    <w:tbl>
      <w:tblPr>
        <w:tblpPr w:leftFromText="180" w:rightFromText="180" w:vertAnchor="text" w:horzAnchor="margin" w:tblpY="65"/>
        <w:tblW w:w="5000" w:type="pct"/>
        <w:tblLook w:val="04A0" w:firstRow="1" w:lastRow="0" w:firstColumn="1" w:lastColumn="0" w:noHBand="0" w:noVBand="1"/>
      </w:tblPr>
      <w:tblGrid>
        <w:gridCol w:w="1446"/>
        <w:gridCol w:w="1873"/>
        <w:gridCol w:w="1368"/>
        <w:gridCol w:w="1657"/>
        <w:gridCol w:w="2155"/>
      </w:tblGrid>
      <w:tr w:rsidR="00A51E6B" w:rsidRPr="00E5622F" w14:paraId="064E980E" w14:textId="77777777" w:rsidTr="007C63AC">
        <w:trPr>
          <w:trHeight w:val="32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3A3BA7" w14:textId="77777777" w:rsidR="00A51E6B" w:rsidRPr="00E5622F" w:rsidRDefault="00A51E6B" w:rsidP="007C63A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chipelago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F2759" w14:textId="77777777" w:rsidR="00A51E6B" w:rsidRPr="00E5622F" w:rsidRDefault="00A51E6B" w:rsidP="007C63A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54537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D3E8C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x prevalence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56C74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ardised</w:t>
            </w:r>
            <w:proofErr w:type="spellEnd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valence</w:t>
            </w:r>
          </w:p>
        </w:tc>
      </w:tr>
      <w:tr w:rsidR="00A51E6B" w:rsidRPr="00E5622F" w14:paraId="752F00FB" w14:textId="77777777" w:rsidTr="007C63AC">
        <w:trPr>
          <w:trHeight w:val="32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2BF295" w14:textId="77777777" w:rsidR="00A51E6B" w:rsidRPr="00E5622F" w:rsidRDefault="00A51E6B" w:rsidP="007C63AC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deira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hideMark/>
          </w:tcPr>
          <w:p w14:paraId="0105F907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erta</w:t>
            </w:r>
            <w:proofErr w:type="spellEnd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rande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hideMark/>
          </w:tcPr>
          <w:p w14:paraId="5D2F2C2D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75BEA1BF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2D501B2B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</w:tr>
      <w:tr w:rsidR="00A51E6B" w:rsidRPr="00E5622F" w14:paraId="3FECF7FE" w14:textId="77777777" w:rsidTr="007C63A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459E83" w14:textId="77777777" w:rsidR="00A51E6B" w:rsidRPr="00E5622F" w:rsidRDefault="00A51E6B" w:rsidP="007C63AC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ECED9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deira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B22AB4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D2D5B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E076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</w:tr>
      <w:tr w:rsidR="00A51E6B" w:rsidRPr="00E5622F" w14:paraId="73F6A497" w14:textId="77777777" w:rsidTr="007C63AC">
        <w:trPr>
          <w:trHeight w:val="32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F29F0C" w14:textId="77777777" w:rsidR="00A51E6B" w:rsidRPr="00E5622F" w:rsidRDefault="00A51E6B" w:rsidP="007C63AC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76CC45AE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o Santo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159A1881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53AAC848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59D24D91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</w:tr>
      <w:tr w:rsidR="00A51E6B" w:rsidRPr="00E5622F" w14:paraId="29AEF873" w14:textId="77777777" w:rsidTr="007C63AC">
        <w:trPr>
          <w:trHeight w:val="32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52ACB" w14:textId="77777777" w:rsidR="00A51E6B" w:rsidRPr="00E5622F" w:rsidRDefault="00A51E6B" w:rsidP="007C63AC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622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elvagens</w:t>
            </w:r>
            <w:proofErr w:type="spellEnd"/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783FD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vagem</w:t>
            </w:r>
            <w:proofErr w:type="spellEnd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rande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F5D60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DE4E6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307CD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</w:tr>
      <w:tr w:rsidR="00A51E6B" w:rsidRPr="00E5622F" w14:paraId="746C9910" w14:textId="77777777" w:rsidTr="007C63AC">
        <w:trPr>
          <w:trHeight w:val="32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87E175D" w14:textId="77777777" w:rsidR="00A51E6B" w:rsidRPr="00E5622F" w:rsidRDefault="00A51E6B" w:rsidP="007C63AC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nary Islands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531E7B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Graciosa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C52A68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F88377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D8421A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</w:tr>
      <w:tr w:rsidR="00A51E6B" w:rsidRPr="00E5622F" w14:paraId="6F9B81E3" w14:textId="77777777" w:rsidTr="007C63AC">
        <w:trPr>
          <w:trHeight w:val="329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0538EECE" w14:textId="77777777" w:rsidR="00A51E6B" w:rsidRPr="00E5622F" w:rsidRDefault="00A51E6B" w:rsidP="007C63AC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42E0F34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zarote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260A2AD7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1A31C6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4778F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A51E6B" w:rsidRPr="00E5622F" w14:paraId="1F819ADC" w14:textId="77777777" w:rsidTr="007C63AC">
        <w:trPr>
          <w:trHeight w:val="329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3BD2D29B" w14:textId="77777777" w:rsidR="00A51E6B" w:rsidRPr="00E5622F" w:rsidRDefault="00A51E6B" w:rsidP="007C63AC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E668F0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erteventura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5496DB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2C16F8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79DF8B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A51E6B" w:rsidRPr="00E5622F" w14:paraId="0CF00B4F" w14:textId="77777777" w:rsidTr="007C63AC">
        <w:trPr>
          <w:trHeight w:val="329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4A1EA8B6" w14:textId="77777777" w:rsidR="00A51E6B" w:rsidRPr="00E5622F" w:rsidRDefault="00A51E6B" w:rsidP="007C63A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53B3034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ran </w:t>
            </w:r>
            <w:proofErr w:type="spellStart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ria</w:t>
            </w:r>
            <w:proofErr w:type="spellEnd"/>
          </w:p>
        </w:tc>
        <w:tc>
          <w:tcPr>
            <w:tcW w:w="805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1AB4E574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8D34D36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D45E1B0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A51E6B" w:rsidRPr="00E5622F" w14:paraId="70A8CC33" w14:textId="77777777" w:rsidTr="007C63AC">
        <w:trPr>
          <w:trHeight w:val="329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6FEE9E87" w14:textId="77777777" w:rsidR="00A51E6B" w:rsidRPr="00E5622F" w:rsidRDefault="00A51E6B" w:rsidP="007C63A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044902A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 Teide</w:t>
            </w:r>
          </w:p>
        </w:tc>
        <w:tc>
          <w:tcPr>
            <w:tcW w:w="805" w:type="pc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15B5D1E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39103B24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3EB9957E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</w:t>
            </w:r>
          </w:p>
        </w:tc>
      </w:tr>
      <w:tr w:rsidR="00A51E6B" w:rsidRPr="00E5622F" w14:paraId="5501991F" w14:textId="77777777" w:rsidTr="007C63AC">
        <w:trPr>
          <w:trHeight w:val="329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6AEC108" w14:textId="77777777" w:rsidR="00A51E6B" w:rsidRPr="00E5622F" w:rsidRDefault="00A51E6B" w:rsidP="007C63A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930172A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erife</w:t>
            </w:r>
          </w:p>
        </w:tc>
        <w:tc>
          <w:tcPr>
            <w:tcW w:w="805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54F57621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67C1C1F4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0F3A920C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</w:tr>
      <w:tr w:rsidR="00A51E6B" w:rsidRPr="00E5622F" w14:paraId="71B15D85" w14:textId="77777777" w:rsidTr="007C63AC">
        <w:trPr>
          <w:trHeight w:val="329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395C0E08" w14:textId="77777777" w:rsidR="00A51E6B" w:rsidRPr="00E5622F" w:rsidRDefault="00A51E6B" w:rsidP="007C63A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B932598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Gomera</w:t>
            </w:r>
          </w:p>
        </w:tc>
        <w:tc>
          <w:tcPr>
            <w:tcW w:w="805" w:type="pc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160624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2F68FB0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F3091C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</w:tr>
      <w:tr w:rsidR="00A51E6B" w:rsidRPr="00E5622F" w14:paraId="23AF92DB" w14:textId="77777777" w:rsidTr="007C63AC">
        <w:trPr>
          <w:trHeight w:val="329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3C5DBC2A" w14:textId="77777777" w:rsidR="00A51E6B" w:rsidRPr="00E5622F" w:rsidRDefault="00A51E6B" w:rsidP="007C63A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8730B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Palma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25A65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C28FA8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0E1E5C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</w:tr>
      <w:tr w:rsidR="00A51E6B" w:rsidRPr="00E5622F" w14:paraId="05ACF390" w14:textId="77777777" w:rsidTr="007C63AC">
        <w:trPr>
          <w:trHeight w:val="329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A19076" w14:textId="77777777" w:rsidR="00A51E6B" w:rsidRPr="00E5622F" w:rsidRDefault="00A51E6B" w:rsidP="007C63A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E2FBB7C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erro</w:t>
            </w:r>
            <w:proofErr w:type="spellEnd"/>
          </w:p>
        </w:tc>
        <w:tc>
          <w:tcPr>
            <w:tcW w:w="80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8385BDE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52902A1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156B00E" w14:textId="77777777" w:rsidR="00A51E6B" w:rsidRPr="00E5622F" w:rsidRDefault="00A51E6B" w:rsidP="007C63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</w:tr>
    </w:tbl>
    <w:p w14:paraId="5708930F" w14:textId="77777777" w:rsidR="00A51E6B" w:rsidRPr="00D7072F" w:rsidRDefault="00A51E6B" w:rsidP="00A51E6B">
      <w:pPr>
        <w:rPr>
          <w:b/>
          <w:sz w:val="22"/>
          <w:szCs w:val="22"/>
        </w:rPr>
      </w:pPr>
    </w:p>
    <w:p w14:paraId="7EFE85AE" w14:textId="77777777" w:rsidR="00A51E6B" w:rsidRPr="00D7072F" w:rsidRDefault="00A51E6B" w:rsidP="00A51E6B">
      <w:pPr>
        <w:rPr>
          <w:b/>
          <w:sz w:val="22"/>
          <w:szCs w:val="22"/>
        </w:rPr>
      </w:pPr>
    </w:p>
    <w:p w14:paraId="01621D85" w14:textId="055B5F3F" w:rsidR="00245501" w:rsidRDefault="00245501">
      <w:pPr>
        <w:rPr>
          <w:sz w:val="22"/>
        </w:rPr>
      </w:pPr>
    </w:p>
    <w:p w14:paraId="44CA5402" w14:textId="1CD79699" w:rsidR="00216287" w:rsidRDefault="00216287" w:rsidP="00E174B4">
      <w:pPr>
        <w:tabs>
          <w:tab w:val="left" w:pos="3720"/>
        </w:tabs>
        <w:spacing w:before="240" w:after="240"/>
        <w:rPr>
          <w:rFonts w:ascii="Times New Roman" w:hAnsi="Times New Roman" w:cs="Times New Roman"/>
          <w:b/>
          <w:sz w:val="22"/>
          <w:szCs w:val="22"/>
        </w:rPr>
      </w:pPr>
    </w:p>
    <w:p w14:paraId="15B92B46" w14:textId="7BBDDF0A" w:rsidR="008E30F8" w:rsidRDefault="008E30F8" w:rsidP="00E174B4">
      <w:pPr>
        <w:tabs>
          <w:tab w:val="left" w:pos="3720"/>
        </w:tabs>
        <w:spacing w:before="240" w:after="240"/>
        <w:rPr>
          <w:rFonts w:ascii="Times New Roman" w:hAnsi="Times New Roman" w:cs="Times New Roman"/>
          <w:b/>
          <w:sz w:val="22"/>
          <w:szCs w:val="22"/>
        </w:rPr>
      </w:pPr>
    </w:p>
    <w:p w14:paraId="3E226ED4" w14:textId="4A029FF2" w:rsidR="008E30F8" w:rsidRDefault="008E30F8" w:rsidP="00E174B4">
      <w:pPr>
        <w:tabs>
          <w:tab w:val="left" w:pos="3720"/>
        </w:tabs>
        <w:spacing w:before="240" w:after="240"/>
        <w:rPr>
          <w:rFonts w:ascii="Times New Roman" w:hAnsi="Times New Roman" w:cs="Times New Roman"/>
          <w:b/>
          <w:sz w:val="22"/>
          <w:szCs w:val="22"/>
        </w:rPr>
      </w:pPr>
    </w:p>
    <w:p w14:paraId="61BED417" w14:textId="70DB53A3" w:rsidR="008E30F8" w:rsidRDefault="008E30F8" w:rsidP="00E174B4">
      <w:pPr>
        <w:tabs>
          <w:tab w:val="left" w:pos="3720"/>
        </w:tabs>
        <w:spacing w:before="240" w:after="240"/>
        <w:rPr>
          <w:rFonts w:ascii="Times New Roman" w:hAnsi="Times New Roman" w:cs="Times New Roman"/>
          <w:b/>
          <w:sz w:val="22"/>
          <w:szCs w:val="22"/>
        </w:rPr>
      </w:pPr>
    </w:p>
    <w:p w14:paraId="292499E3" w14:textId="7C307519" w:rsidR="008E30F8" w:rsidRDefault="008E30F8" w:rsidP="00E174B4">
      <w:pPr>
        <w:tabs>
          <w:tab w:val="left" w:pos="3720"/>
        </w:tabs>
        <w:spacing w:before="240" w:after="240"/>
        <w:rPr>
          <w:rFonts w:ascii="Times New Roman" w:hAnsi="Times New Roman" w:cs="Times New Roman"/>
          <w:b/>
          <w:sz w:val="22"/>
          <w:szCs w:val="22"/>
        </w:rPr>
      </w:pPr>
    </w:p>
    <w:p w14:paraId="6A0945E7" w14:textId="00CB98A5" w:rsidR="008E30F8" w:rsidRDefault="008E30F8" w:rsidP="00E174B4">
      <w:pPr>
        <w:tabs>
          <w:tab w:val="left" w:pos="3720"/>
        </w:tabs>
        <w:spacing w:before="240" w:after="240"/>
        <w:rPr>
          <w:rFonts w:ascii="Times New Roman" w:hAnsi="Times New Roman" w:cs="Times New Roman"/>
          <w:b/>
          <w:sz w:val="22"/>
          <w:szCs w:val="22"/>
        </w:rPr>
      </w:pPr>
    </w:p>
    <w:p w14:paraId="1DABB0BC" w14:textId="5EA7D804" w:rsidR="008E30F8" w:rsidRDefault="008E30F8" w:rsidP="00E174B4">
      <w:pPr>
        <w:tabs>
          <w:tab w:val="left" w:pos="3720"/>
        </w:tabs>
        <w:spacing w:before="240" w:after="240"/>
        <w:rPr>
          <w:rFonts w:ascii="Times New Roman" w:hAnsi="Times New Roman" w:cs="Times New Roman"/>
          <w:b/>
          <w:sz w:val="22"/>
          <w:szCs w:val="22"/>
        </w:rPr>
      </w:pPr>
    </w:p>
    <w:p w14:paraId="6816EDE0" w14:textId="52B0996B" w:rsidR="008E30F8" w:rsidRDefault="008E30F8" w:rsidP="00E174B4">
      <w:pPr>
        <w:tabs>
          <w:tab w:val="left" w:pos="3720"/>
        </w:tabs>
        <w:spacing w:before="240" w:after="240"/>
        <w:rPr>
          <w:rFonts w:ascii="Times New Roman" w:hAnsi="Times New Roman" w:cs="Times New Roman"/>
          <w:b/>
          <w:sz w:val="22"/>
          <w:szCs w:val="22"/>
        </w:rPr>
      </w:pPr>
    </w:p>
    <w:p w14:paraId="5BFA7F0D" w14:textId="33E9061E" w:rsidR="008E30F8" w:rsidRDefault="008E30F8" w:rsidP="00E174B4">
      <w:pPr>
        <w:tabs>
          <w:tab w:val="left" w:pos="3720"/>
        </w:tabs>
        <w:spacing w:before="240" w:after="240"/>
        <w:rPr>
          <w:rFonts w:ascii="Times New Roman" w:hAnsi="Times New Roman" w:cs="Times New Roman"/>
          <w:b/>
          <w:sz w:val="22"/>
          <w:szCs w:val="22"/>
        </w:rPr>
      </w:pPr>
    </w:p>
    <w:p w14:paraId="0D9C7210" w14:textId="77777777" w:rsidR="008E30F8" w:rsidRDefault="008E30F8" w:rsidP="00E174B4">
      <w:pPr>
        <w:tabs>
          <w:tab w:val="left" w:pos="3720"/>
        </w:tabs>
        <w:spacing w:before="240" w:after="240"/>
        <w:rPr>
          <w:rFonts w:ascii="Times New Roman" w:hAnsi="Times New Roman" w:cs="Times New Roman"/>
          <w:b/>
          <w:sz w:val="22"/>
          <w:szCs w:val="22"/>
        </w:rPr>
      </w:pPr>
    </w:p>
    <w:p w14:paraId="051C7C28" w14:textId="646E59CA" w:rsidR="00E174B4" w:rsidRPr="00E5622F" w:rsidRDefault="00E174B4" w:rsidP="00E174B4">
      <w:pPr>
        <w:tabs>
          <w:tab w:val="left" w:pos="3720"/>
        </w:tabs>
        <w:spacing w:before="240" w:after="240"/>
        <w:rPr>
          <w:rFonts w:ascii="Times New Roman" w:hAnsi="Times New Roman" w:cs="Times New Roman"/>
          <w:sz w:val="22"/>
          <w:szCs w:val="22"/>
        </w:rPr>
      </w:pPr>
      <w:r w:rsidRPr="00E5622F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sz w:val="22"/>
          <w:szCs w:val="22"/>
        </w:rPr>
        <w:t>7</w:t>
      </w:r>
      <w:r w:rsidRPr="00E5622F">
        <w:rPr>
          <w:rFonts w:ascii="Times New Roman" w:hAnsi="Times New Roman" w:cs="Times New Roman"/>
          <w:b/>
          <w:sz w:val="22"/>
          <w:szCs w:val="22"/>
        </w:rPr>
        <w:t>.</w:t>
      </w:r>
      <w:r w:rsidRPr="00E5622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Detectable immune genes and their overlapping SNPs in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ddRAD</w:t>
      </w:r>
      <w:proofErr w:type="spellEnd"/>
      <w:r>
        <w:rPr>
          <w:rFonts w:ascii="Times New Roman" w:hAnsi="Times New Roman" w:cs="Times New Roman"/>
          <w:sz w:val="22"/>
          <w:szCs w:val="22"/>
        </w:rPr>
        <w:t>-seq dataset</w:t>
      </w:r>
      <w:r w:rsidR="00067F34">
        <w:rPr>
          <w:rFonts w:ascii="Times New Roman" w:hAnsi="Times New Roman" w:cs="Times New Roman"/>
          <w:sz w:val="22"/>
          <w:szCs w:val="22"/>
        </w:rPr>
        <w:t xml:space="preserve"> for analyses with Bayenv</w:t>
      </w:r>
      <w:r>
        <w:rPr>
          <w:rFonts w:ascii="Times New Roman" w:hAnsi="Times New Roman" w:cs="Times New Roman"/>
          <w:sz w:val="22"/>
          <w:szCs w:val="22"/>
        </w:rPr>
        <w:t>.</w:t>
      </w:r>
      <w:r w:rsidR="00AA6A80">
        <w:rPr>
          <w:rFonts w:ascii="Times New Roman" w:hAnsi="Times New Roman" w:cs="Times New Roman"/>
          <w:sz w:val="22"/>
          <w:szCs w:val="22"/>
        </w:rPr>
        <w:t xml:space="preserve"> Genes and their genomic locations taken from </w:t>
      </w:r>
      <w:proofErr w:type="spellStart"/>
      <w:r w:rsidR="00AA6A80">
        <w:rPr>
          <w:rFonts w:ascii="Times New Roman" w:hAnsi="Times New Roman" w:cs="Times New Roman"/>
          <w:sz w:val="22"/>
          <w:szCs w:val="22"/>
        </w:rPr>
        <w:t>Ekblom</w:t>
      </w:r>
      <w:proofErr w:type="spellEnd"/>
      <w:r w:rsidR="00AA6A80">
        <w:rPr>
          <w:rFonts w:ascii="Times New Roman" w:hAnsi="Times New Roman" w:cs="Times New Roman"/>
          <w:sz w:val="22"/>
          <w:szCs w:val="22"/>
        </w:rPr>
        <w:t xml:space="preserve"> et al. (2010).</w:t>
      </w:r>
    </w:p>
    <w:tbl>
      <w:tblPr>
        <w:tblStyle w:val="PlainTable5"/>
        <w:tblpPr w:leftFromText="181" w:rightFromText="181" w:bottomFromText="57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532"/>
        <w:gridCol w:w="1728"/>
        <w:gridCol w:w="1415"/>
        <w:gridCol w:w="1415"/>
        <w:gridCol w:w="1197"/>
        <w:gridCol w:w="1212"/>
      </w:tblGrid>
      <w:tr w:rsidR="00E174B4" w:rsidRPr="00D57A88" w14:paraId="41103AC4" w14:textId="77777777" w:rsidTr="005B3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3CFB1" w14:textId="77777777" w:rsidR="00E174B4" w:rsidRPr="0026688E" w:rsidRDefault="00E174B4" w:rsidP="00C13F2F">
            <w:pPr>
              <w:jc w:val="left"/>
              <w:rPr>
                <w:rFonts w:ascii="Times New Roman" w:eastAsia="Arial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5B33D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ian immune gen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385E1" w14:textId="77777777" w:rsidR="00E174B4" w:rsidRPr="00FA706C" w:rsidRDefault="00E174B4" w:rsidP="00C13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 w:val="0"/>
                <w:iCs w:val="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3D4A3" w14:textId="77777777" w:rsidR="00E174B4" w:rsidRPr="00FA706C" w:rsidRDefault="00E174B4" w:rsidP="00C13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 w:val="0"/>
                <w:iCs w:val="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  <w:t>Gene start positio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1717D" w14:textId="77777777" w:rsidR="00E174B4" w:rsidRPr="00FA706C" w:rsidRDefault="00E174B4" w:rsidP="00C13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 w:val="0"/>
                <w:iCs w:val="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  <w:t>Gene end positio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C2BC76A" w14:textId="77777777" w:rsidR="00E174B4" w:rsidRPr="00FA706C" w:rsidRDefault="00E174B4" w:rsidP="00C13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 w:val="0"/>
                <w:iCs w:val="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68E02D9" w14:textId="77777777" w:rsidR="00E174B4" w:rsidRPr="00FA706C" w:rsidRDefault="00E174B4" w:rsidP="00C13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 w:val="0"/>
                <w:iCs w:val="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  <w:t>SNP position</w:t>
            </w:r>
          </w:p>
        </w:tc>
      </w:tr>
      <w:tr w:rsidR="005B33DE" w:rsidRPr="00D57A88" w14:paraId="68E51FD5" w14:textId="77777777" w:rsidTr="00B7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F2F2F2"/>
          </w:tcPr>
          <w:p w14:paraId="26AB3577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47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F2F2F2"/>
          </w:tcPr>
          <w:p w14:paraId="112EDBEB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dxa"/>
            <w:shd w:val="clear" w:color="auto" w:fill="F2F2F2"/>
          </w:tcPr>
          <w:p w14:paraId="4DB77700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472923</w:t>
            </w:r>
          </w:p>
        </w:tc>
        <w:tc>
          <w:tcPr>
            <w:tcW w:w="0" w:type="dxa"/>
            <w:shd w:val="clear" w:color="auto" w:fill="F2F2F2"/>
          </w:tcPr>
          <w:p w14:paraId="125D106C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479033</w:t>
            </w:r>
          </w:p>
        </w:tc>
        <w:tc>
          <w:tcPr>
            <w:tcW w:w="0" w:type="dxa"/>
            <w:shd w:val="clear" w:color="auto" w:fill="F2F2F2"/>
          </w:tcPr>
          <w:p w14:paraId="174BB569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s115</w:t>
            </w:r>
          </w:p>
        </w:tc>
        <w:tc>
          <w:tcPr>
            <w:tcW w:w="0" w:type="dxa"/>
            <w:shd w:val="clear" w:color="auto" w:fill="F2F2F2"/>
          </w:tcPr>
          <w:p w14:paraId="4E7B3D22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472695</w:t>
            </w:r>
          </w:p>
        </w:tc>
      </w:tr>
      <w:tr w:rsidR="005B33DE" w:rsidRPr="00D57A88" w14:paraId="476B68A8" w14:textId="77777777" w:rsidTr="00B73C9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</w:tcPr>
          <w:p w14:paraId="39033075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00</w:t>
            </w:r>
          </w:p>
        </w:tc>
        <w:tc>
          <w:tcPr>
            <w:tcW w:w="0" w:type="dxa"/>
            <w:vMerge w:val="restart"/>
            <w:tcBorders>
              <w:left w:val="single" w:sz="4" w:space="0" w:color="000000" w:themeColor="text1"/>
            </w:tcBorders>
            <w:shd w:val="clear" w:color="auto" w:fill="auto"/>
          </w:tcPr>
          <w:p w14:paraId="4A66B891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dxa"/>
            <w:vMerge w:val="restart"/>
            <w:shd w:val="clear" w:color="auto" w:fill="auto"/>
          </w:tcPr>
          <w:p w14:paraId="61C37820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120531</w:t>
            </w:r>
          </w:p>
        </w:tc>
        <w:tc>
          <w:tcPr>
            <w:tcW w:w="0" w:type="dxa"/>
            <w:vMerge w:val="restart"/>
            <w:shd w:val="clear" w:color="auto" w:fill="auto"/>
          </w:tcPr>
          <w:p w14:paraId="22E46195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124170</w:t>
            </w:r>
          </w:p>
        </w:tc>
        <w:tc>
          <w:tcPr>
            <w:tcW w:w="0" w:type="dxa"/>
            <w:shd w:val="clear" w:color="auto" w:fill="auto"/>
          </w:tcPr>
          <w:p w14:paraId="2E805192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8s53</w:t>
            </w:r>
          </w:p>
        </w:tc>
        <w:tc>
          <w:tcPr>
            <w:tcW w:w="0" w:type="dxa"/>
            <w:shd w:val="clear" w:color="auto" w:fill="auto"/>
          </w:tcPr>
          <w:p w14:paraId="0BC6099C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125011</w:t>
            </w:r>
          </w:p>
        </w:tc>
      </w:tr>
      <w:tr w:rsidR="005B33DE" w:rsidRPr="00D57A88" w14:paraId="30EE0A9B" w14:textId="77777777" w:rsidTr="00B7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000000" w:themeColor="text1"/>
            </w:tcBorders>
            <w:shd w:val="clear" w:color="auto" w:fill="auto"/>
          </w:tcPr>
          <w:p w14:paraId="7E9ADDB4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vMerge/>
            <w:tcBorders>
              <w:left w:val="single" w:sz="4" w:space="0" w:color="000000" w:themeColor="text1"/>
            </w:tcBorders>
            <w:shd w:val="clear" w:color="auto" w:fill="auto"/>
          </w:tcPr>
          <w:p w14:paraId="16383914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05F28352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43A4861A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auto"/>
          </w:tcPr>
          <w:p w14:paraId="19B97ED2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8s65</w:t>
            </w:r>
          </w:p>
        </w:tc>
        <w:tc>
          <w:tcPr>
            <w:tcW w:w="0" w:type="dxa"/>
            <w:shd w:val="clear" w:color="auto" w:fill="auto"/>
          </w:tcPr>
          <w:p w14:paraId="7C42FCED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125023</w:t>
            </w:r>
          </w:p>
        </w:tc>
      </w:tr>
      <w:tr w:rsidR="00B73C92" w:rsidRPr="00D57A88" w14:paraId="639160D9" w14:textId="77777777" w:rsidTr="00B73C9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right w:val="single" w:sz="4" w:space="0" w:color="000000" w:themeColor="text1"/>
            </w:tcBorders>
            <w:shd w:val="clear" w:color="auto" w:fill="F2F2F2"/>
          </w:tcPr>
          <w:p w14:paraId="3719B58D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818" w:type="dxa"/>
            <w:tcBorders>
              <w:left w:val="single" w:sz="4" w:space="0" w:color="000000" w:themeColor="text1"/>
            </w:tcBorders>
            <w:shd w:val="clear" w:color="auto" w:fill="F2F2F2"/>
          </w:tcPr>
          <w:p w14:paraId="7056A282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79" w:type="dxa"/>
            <w:shd w:val="clear" w:color="auto" w:fill="F2F2F2"/>
          </w:tcPr>
          <w:p w14:paraId="46A54F96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879487</w:t>
            </w:r>
          </w:p>
        </w:tc>
        <w:tc>
          <w:tcPr>
            <w:tcW w:w="1479" w:type="dxa"/>
            <w:shd w:val="clear" w:color="auto" w:fill="F2F2F2"/>
          </w:tcPr>
          <w:p w14:paraId="4EEAF8CB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894631</w:t>
            </w:r>
          </w:p>
        </w:tc>
        <w:tc>
          <w:tcPr>
            <w:tcW w:w="1243" w:type="dxa"/>
            <w:shd w:val="clear" w:color="auto" w:fill="F2F2F2"/>
          </w:tcPr>
          <w:p w14:paraId="275772A4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2s29</w:t>
            </w:r>
          </w:p>
        </w:tc>
        <w:tc>
          <w:tcPr>
            <w:tcW w:w="1243" w:type="dxa"/>
            <w:shd w:val="clear" w:color="auto" w:fill="F2F2F2"/>
          </w:tcPr>
          <w:p w14:paraId="60D5D0D2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880794</w:t>
            </w:r>
          </w:p>
        </w:tc>
      </w:tr>
      <w:tr w:rsidR="00B73C92" w:rsidRPr="00D57A88" w14:paraId="6A436FCA" w14:textId="77777777" w:rsidTr="00B7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25654882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B</w:t>
            </w:r>
          </w:p>
        </w:tc>
        <w:tc>
          <w:tcPr>
            <w:tcW w:w="1818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99B76D9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9" w:type="dxa"/>
            <w:shd w:val="clear" w:color="auto" w:fill="auto"/>
          </w:tcPr>
          <w:p w14:paraId="1C2B3196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883194</w:t>
            </w:r>
          </w:p>
        </w:tc>
        <w:tc>
          <w:tcPr>
            <w:tcW w:w="1479" w:type="dxa"/>
            <w:shd w:val="clear" w:color="auto" w:fill="auto"/>
          </w:tcPr>
          <w:p w14:paraId="4019F74C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889580</w:t>
            </w:r>
          </w:p>
        </w:tc>
        <w:tc>
          <w:tcPr>
            <w:tcW w:w="1243" w:type="dxa"/>
            <w:shd w:val="clear" w:color="auto" w:fill="auto"/>
          </w:tcPr>
          <w:p w14:paraId="3F30F41A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1s40</w:t>
            </w:r>
          </w:p>
        </w:tc>
        <w:tc>
          <w:tcPr>
            <w:tcW w:w="1243" w:type="dxa"/>
            <w:shd w:val="clear" w:color="auto" w:fill="auto"/>
          </w:tcPr>
          <w:p w14:paraId="54116CF3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887301</w:t>
            </w:r>
          </w:p>
        </w:tc>
      </w:tr>
      <w:tr w:rsidR="005B33DE" w:rsidRPr="00D57A88" w14:paraId="0939E305" w14:textId="77777777" w:rsidTr="00B73C9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right w:val="single" w:sz="4" w:space="0" w:color="000000" w:themeColor="text1"/>
            </w:tcBorders>
            <w:shd w:val="clear" w:color="auto" w:fill="F2F2F2"/>
          </w:tcPr>
          <w:p w14:paraId="3FBAC216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 8</w:t>
            </w:r>
          </w:p>
        </w:tc>
        <w:tc>
          <w:tcPr>
            <w:tcW w:w="0" w:type="dxa"/>
            <w:vMerge w:val="restart"/>
            <w:tcBorders>
              <w:left w:val="single" w:sz="4" w:space="0" w:color="000000" w:themeColor="text1"/>
            </w:tcBorders>
            <w:shd w:val="clear" w:color="auto" w:fill="F2F2F2"/>
          </w:tcPr>
          <w:p w14:paraId="7AB49E2E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dxa"/>
            <w:vMerge w:val="restart"/>
            <w:shd w:val="clear" w:color="auto" w:fill="F2F2F2"/>
          </w:tcPr>
          <w:p w14:paraId="7E2542E4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809584</w:t>
            </w:r>
          </w:p>
        </w:tc>
        <w:tc>
          <w:tcPr>
            <w:tcW w:w="0" w:type="dxa"/>
            <w:vMerge w:val="restart"/>
            <w:shd w:val="clear" w:color="auto" w:fill="F2F2F2"/>
          </w:tcPr>
          <w:p w14:paraId="76843284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810285</w:t>
            </w:r>
          </w:p>
        </w:tc>
        <w:tc>
          <w:tcPr>
            <w:tcW w:w="0" w:type="dxa"/>
            <w:shd w:val="clear" w:color="auto" w:fill="F2F2F2"/>
          </w:tcPr>
          <w:p w14:paraId="4892DE60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s64</w:t>
            </w:r>
          </w:p>
        </w:tc>
        <w:tc>
          <w:tcPr>
            <w:tcW w:w="0" w:type="dxa"/>
            <w:shd w:val="clear" w:color="auto" w:fill="F2F2F2"/>
          </w:tcPr>
          <w:p w14:paraId="4569DC6C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810106</w:t>
            </w:r>
          </w:p>
        </w:tc>
      </w:tr>
      <w:tr w:rsidR="005B33DE" w:rsidRPr="00D57A88" w14:paraId="69105A7F" w14:textId="77777777" w:rsidTr="00B7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000000" w:themeColor="text1"/>
            </w:tcBorders>
            <w:shd w:val="clear" w:color="auto" w:fill="F2F2F2"/>
          </w:tcPr>
          <w:p w14:paraId="0CC6EABF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vMerge/>
            <w:tcBorders>
              <w:left w:val="single" w:sz="4" w:space="0" w:color="000000" w:themeColor="text1"/>
            </w:tcBorders>
            <w:shd w:val="clear" w:color="auto" w:fill="F2F2F2"/>
          </w:tcPr>
          <w:p w14:paraId="46285024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vMerge/>
            <w:shd w:val="clear" w:color="auto" w:fill="F2F2F2"/>
          </w:tcPr>
          <w:p w14:paraId="13975C1C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vMerge/>
            <w:shd w:val="clear" w:color="auto" w:fill="F2F2F2"/>
          </w:tcPr>
          <w:p w14:paraId="30B54848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2F2F2"/>
          </w:tcPr>
          <w:p w14:paraId="35A2CF25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s76</w:t>
            </w:r>
          </w:p>
        </w:tc>
        <w:tc>
          <w:tcPr>
            <w:tcW w:w="0" w:type="dxa"/>
            <w:shd w:val="clear" w:color="auto" w:fill="F2F2F2"/>
          </w:tcPr>
          <w:p w14:paraId="41F181E1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810118</w:t>
            </w:r>
          </w:p>
        </w:tc>
      </w:tr>
      <w:tr w:rsidR="00E174B4" w:rsidRPr="00D57A88" w14:paraId="73FFE427" w14:textId="77777777" w:rsidTr="005B33DE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336C9819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1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6813C861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dxa"/>
            <w:shd w:val="clear" w:color="auto" w:fill="auto"/>
          </w:tcPr>
          <w:p w14:paraId="59FB0E26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47673</w:t>
            </w:r>
          </w:p>
        </w:tc>
        <w:tc>
          <w:tcPr>
            <w:tcW w:w="0" w:type="dxa"/>
            <w:shd w:val="clear" w:color="auto" w:fill="auto"/>
          </w:tcPr>
          <w:p w14:paraId="0F5AAAA3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55198</w:t>
            </w:r>
          </w:p>
        </w:tc>
        <w:tc>
          <w:tcPr>
            <w:tcW w:w="0" w:type="dxa"/>
          </w:tcPr>
          <w:p w14:paraId="2450F919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8s79</w:t>
            </w:r>
          </w:p>
        </w:tc>
        <w:tc>
          <w:tcPr>
            <w:tcW w:w="0" w:type="dxa"/>
          </w:tcPr>
          <w:p w14:paraId="5170EB4E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40274</w:t>
            </w:r>
          </w:p>
        </w:tc>
      </w:tr>
      <w:tr w:rsidR="005B33DE" w:rsidRPr="00D57A88" w14:paraId="33F87BEB" w14:textId="77777777" w:rsidTr="00B7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right w:val="single" w:sz="4" w:space="0" w:color="000000" w:themeColor="text1"/>
            </w:tcBorders>
            <w:shd w:val="clear" w:color="auto" w:fill="F2F2F2"/>
          </w:tcPr>
          <w:p w14:paraId="3AE09DAF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8</w:t>
            </w:r>
          </w:p>
        </w:tc>
        <w:tc>
          <w:tcPr>
            <w:tcW w:w="0" w:type="dxa"/>
            <w:vMerge w:val="restart"/>
            <w:tcBorders>
              <w:left w:val="single" w:sz="4" w:space="0" w:color="000000" w:themeColor="text1"/>
            </w:tcBorders>
            <w:shd w:val="clear" w:color="auto" w:fill="F2F2F2"/>
          </w:tcPr>
          <w:p w14:paraId="560E239B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dxa"/>
            <w:vMerge w:val="restart"/>
            <w:shd w:val="clear" w:color="auto" w:fill="F2F2F2"/>
          </w:tcPr>
          <w:p w14:paraId="7778D3C3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58</w:t>
            </w:r>
          </w:p>
        </w:tc>
        <w:tc>
          <w:tcPr>
            <w:tcW w:w="0" w:type="dxa"/>
            <w:vMerge w:val="restart"/>
            <w:shd w:val="clear" w:color="auto" w:fill="F2F2F2"/>
          </w:tcPr>
          <w:p w14:paraId="7160D39A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86</w:t>
            </w:r>
          </w:p>
        </w:tc>
        <w:tc>
          <w:tcPr>
            <w:tcW w:w="0" w:type="dxa"/>
            <w:shd w:val="clear" w:color="auto" w:fill="F2F2F2"/>
          </w:tcPr>
          <w:p w14:paraId="2AA2AD36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0s95</w:t>
            </w:r>
          </w:p>
        </w:tc>
        <w:tc>
          <w:tcPr>
            <w:tcW w:w="0" w:type="dxa"/>
            <w:shd w:val="clear" w:color="auto" w:fill="F2F2F2"/>
          </w:tcPr>
          <w:p w14:paraId="3DDBCA9B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99</w:t>
            </w:r>
          </w:p>
        </w:tc>
      </w:tr>
      <w:tr w:rsidR="005B33DE" w:rsidRPr="00D57A88" w14:paraId="06817B7A" w14:textId="77777777" w:rsidTr="00B73C9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000000" w:themeColor="text1"/>
            </w:tcBorders>
            <w:shd w:val="clear" w:color="auto" w:fill="F2F2F2"/>
          </w:tcPr>
          <w:p w14:paraId="5EB6B784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vMerge/>
            <w:tcBorders>
              <w:left w:val="single" w:sz="4" w:space="0" w:color="000000" w:themeColor="text1"/>
            </w:tcBorders>
            <w:shd w:val="clear" w:color="auto" w:fill="F2F2F2"/>
          </w:tcPr>
          <w:p w14:paraId="22AB384B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vMerge/>
            <w:shd w:val="clear" w:color="auto" w:fill="F2F2F2"/>
          </w:tcPr>
          <w:p w14:paraId="1D9B59F5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vMerge/>
            <w:shd w:val="clear" w:color="auto" w:fill="F2F2F2"/>
          </w:tcPr>
          <w:p w14:paraId="6BD6D522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2F2F2"/>
          </w:tcPr>
          <w:p w14:paraId="2BBB5DFB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0s39</w:t>
            </w:r>
          </w:p>
        </w:tc>
        <w:tc>
          <w:tcPr>
            <w:tcW w:w="0" w:type="dxa"/>
            <w:shd w:val="clear" w:color="auto" w:fill="F2F2F2"/>
          </w:tcPr>
          <w:p w14:paraId="4E113DED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55</w:t>
            </w:r>
          </w:p>
        </w:tc>
      </w:tr>
      <w:tr w:rsidR="005B33DE" w:rsidRPr="00D57A88" w14:paraId="66D8D5BA" w14:textId="77777777" w:rsidTr="00B7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000000" w:themeColor="text1"/>
            </w:tcBorders>
            <w:shd w:val="clear" w:color="auto" w:fill="F2F2F2"/>
          </w:tcPr>
          <w:p w14:paraId="306AAAA6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vMerge/>
            <w:tcBorders>
              <w:left w:val="single" w:sz="4" w:space="0" w:color="000000" w:themeColor="text1"/>
            </w:tcBorders>
            <w:shd w:val="clear" w:color="auto" w:fill="F2F2F2"/>
          </w:tcPr>
          <w:p w14:paraId="0721660B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vMerge/>
            <w:shd w:val="clear" w:color="auto" w:fill="F2F2F2"/>
          </w:tcPr>
          <w:p w14:paraId="27546F44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vMerge/>
            <w:shd w:val="clear" w:color="auto" w:fill="F2F2F2"/>
          </w:tcPr>
          <w:p w14:paraId="6D3D512D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2F2F2"/>
          </w:tcPr>
          <w:p w14:paraId="64602481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0s37</w:t>
            </w:r>
          </w:p>
        </w:tc>
        <w:tc>
          <w:tcPr>
            <w:tcW w:w="0" w:type="dxa"/>
            <w:shd w:val="clear" w:color="auto" w:fill="F2F2F2"/>
          </w:tcPr>
          <w:p w14:paraId="57655E20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57</w:t>
            </w:r>
          </w:p>
        </w:tc>
      </w:tr>
      <w:tr w:rsidR="005B33DE" w:rsidRPr="00D57A88" w14:paraId="266621A2" w14:textId="77777777" w:rsidTr="00B73C9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single" w:sz="4" w:space="0" w:color="000000" w:themeColor="text1"/>
            </w:tcBorders>
            <w:shd w:val="clear" w:color="auto" w:fill="F2F2F2"/>
          </w:tcPr>
          <w:p w14:paraId="278C3430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vMerge/>
            <w:tcBorders>
              <w:left w:val="single" w:sz="4" w:space="0" w:color="000000" w:themeColor="text1"/>
            </w:tcBorders>
            <w:shd w:val="clear" w:color="auto" w:fill="F2F2F2"/>
          </w:tcPr>
          <w:p w14:paraId="48BAD354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vMerge/>
            <w:shd w:val="clear" w:color="auto" w:fill="F2F2F2"/>
          </w:tcPr>
          <w:p w14:paraId="424A18B4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vMerge/>
            <w:shd w:val="clear" w:color="auto" w:fill="F2F2F2"/>
          </w:tcPr>
          <w:p w14:paraId="2FA28D67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2F2F2"/>
          </w:tcPr>
          <w:p w14:paraId="0A17845C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0s15</w:t>
            </w:r>
          </w:p>
        </w:tc>
        <w:tc>
          <w:tcPr>
            <w:tcW w:w="0" w:type="dxa"/>
            <w:shd w:val="clear" w:color="auto" w:fill="F2F2F2"/>
          </w:tcPr>
          <w:p w14:paraId="433D6C07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79</w:t>
            </w:r>
          </w:p>
        </w:tc>
      </w:tr>
      <w:tr w:rsidR="00B73C92" w:rsidRPr="00D57A88" w14:paraId="1B54DD14" w14:textId="77777777" w:rsidTr="001E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37251C91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SF15</w:t>
            </w:r>
          </w:p>
        </w:tc>
        <w:tc>
          <w:tcPr>
            <w:tcW w:w="1818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5C5C2EA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9" w:type="dxa"/>
            <w:shd w:val="clear" w:color="auto" w:fill="auto"/>
          </w:tcPr>
          <w:p w14:paraId="2ED3557D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7000</w:t>
            </w:r>
          </w:p>
        </w:tc>
        <w:tc>
          <w:tcPr>
            <w:tcW w:w="1479" w:type="dxa"/>
            <w:shd w:val="clear" w:color="auto" w:fill="auto"/>
          </w:tcPr>
          <w:p w14:paraId="7C836503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1576</w:t>
            </w:r>
          </w:p>
        </w:tc>
        <w:tc>
          <w:tcPr>
            <w:tcW w:w="1243" w:type="dxa"/>
            <w:shd w:val="clear" w:color="auto" w:fill="auto"/>
          </w:tcPr>
          <w:p w14:paraId="57C724AA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0s105</w:t>
            </w:r>
          </w:p>
        </w:tc>
        <w:tc>
          <w:tcPr>
            <w:tcW w:w="1243" w:type="dxa"/>
            <w:shd w:val="clear" w:color="auto" w:fill="auto"/>
          </w:tcPr>
          <w:p w14:paraId="0DD68246" w14:textId="77777777" w:rsidR="00E174B4" w:rsidRPr="00FA706C" w:rsidRDefault="00E174B4" w:rsidP="00C1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7606</w:t>
            </w:r>
          </w:p>
        </w:tc>
      </w:tr>
      <w:tr w:rsidR="00B73C92" w:rsidRPr="00D57A88" w14:paraId="7AE34825" w14:textId="77777777" w:rsidTr="001E23E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F2F2F2"/>
          </w:tcPr>
          <w:p w14:paraId="1FBA1A15" w14:textId="77777777" w:rsidR="00E174B4" w:rsidRPr="00FA706C" w:rsidRDefault="00E174B4" w:rsidP="005B33D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1818" w:type="dxa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F2F2F2"/>
          </w:tcPr>
          <w:p w14:paraId="418751D9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F2F2F2"/>
          </w:tcPr>
          <w:p w14:paraId="7F5BD0D6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4631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F2F2F2"/>
          </w:tcPr>
          <w:p w14:paraId="0067AE3D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526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2F2F2"/>
          </w:tcPr>
          <w:p w14:paraId="2493FD74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1s9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2F2F2"/>
          </w:tcPr>
          <w:p w14:paraId="5C6F13D2" w14:textId="77777777" w:rsidR="00E174B4" w:rsidRPr="00FA706C" w:rsidRDefault="00E174B4" w:rsidP="00C1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0387</w:t>
            </w:r>
          </w:p>
        </w:tc>
      </w:tr>
    </w:tbl>
    <w:p w14:paraId="30BE3740" w14:textId="42D74344" w:rsidR="00126F25" w:rsidRDefault="00126F25" w:rsidP="006705CF">
      <w:pPr>
        <w:ind w:right="-1260"/>
        <w:rPr>
          <w:sz w:val="22"/>
        </w:rPr>
      </w:pPr>
    </w:p>
    <w:p w14:paraId="5CEB1D7E" w14:textId="2A54AF13" w:rsidR="00470A82" w:rsidRDefault="00470A82" w:rsidP="001E23E2">
      <w:pPr>
        <w:rPr>
          <w:sz w:val="22"/>
        </w:rPr>
      </w:pPr>
    </w:p>
    <w:p w14:paraId="0DCD2513" w14:textId="12141416" w:rsidR="001E23E2" w:rsidRDefault="001E23E2" w:rsidP="001E23E2">
      <w:pPr>
        <w:rPr>
          <w:sz w:val="22"/>
        </w:rPr>
      </w:pPr>
    </w:p>
    <w:p w14:paraId="27533CBA" w14:textId="77777777" w:rsidR="001E23E2" w:rsidRDefault="001E23E2" w:rsidP="001E23E2">
      <w:pPr>
        <w:rPr>
          <w:sz w:val="22"/>
        </w:rPr>
      </w:pPr>
    </w:p>
    <w:p w14:paraId="28486B59" w14:textId="265C639A" w:rsidR="00126F25" w:rsidRDefault="001C7D2D" w:rsidP="006705CF">
      <w:pPr>
        <w:ind w:right="-1260"/>
        <w:rPr>
          <w:sz w:val="22"/>
        </w:rPr>
      </w:pPr>
      <w:r>
        <w:rPr>
          <w:noProof/>
          <w:sz w:val="22"/>
        </w:rPr>
        <w:lastRenderedPageBreak/>
        <w:drawing>
          <wp:inline distT="0" distB="0" distL="0" distR="0" wp14:anchorId="4165CD42" wp14:editId="672AB85A">
            <wp:extent cx="5396865" cy="3188335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73EAE" w14:textId="77777777" w:rsidR="002472AC" w:rsidRDefault="002472AC" w:rsidP="002472AC">
      <w:pPr>
        <w:rPr>
          <w:rFonts w:ascii="Times New Roman" w:hAnsi="Times New Roman" w:cs="Times New Roman"/>
          <w:b/>
          <w:sz w:val="22"/>
          <w:szCs w:val="22"/>
        </w:rPr>
      </w:pPr>
    </w:p>
    <w:p w14:paraId="14D2F210" w14:textId="4516700C" w:rsidR="00126F25" w:rsidRPr="006705CF" w:rsidRDefault="00126F25" w:rsidP="00DE1066">
      <w:pPr>
        <w:rPr>
          <w:sz w:val="22"/>
        </w:rPr>
      </w:pPr>
      <w:r w:rsidRPr="00110789">
        <w:rPr>
          <w:rFonts w:ascii="Times New Roman" w:hAnsi="Times New Roman" w:cs="Times New Roman"/>
          <w:b/>
          <w:sz w:val="22"/>
          <w:szCs w:val="22"/>
        </w:rPr>
        <w:t>Figure S1.</w:t>
      </w:r>
      <w:r w:rsidRPr="00110789">
        <w:rPr>
          <w:rFonts w:ascii="Times New Roman" w:hAnsi="Times New Roman" w:cs="Times New Roman"/>
          <w:sz w:val="22"/>
          <w:szCs w:val="22"/>
        </w:rPr>
        <w:t xml:space="preserve"> </w:t>
      </w:r>
      <w:r w:rsidR="002472AC" w:rsidRPr="00110789">
        <w:rPr>
          <w:rFonts w:ascii="Times New Roman" w:hAnsi="Times New Roman" w:cs="Times New Roman"/>
          <w:sz w:val="22"/>
          <w:szCs w:val="22"/>
        </w:rPr>
        <w:t xml:space="preserve">Dot plot showing multiple pox prevalence values from different years within </w:t>
      </w:r>
      <w:r w:rsidR="009E6257" w:rsidRPr="00110789">
        <w:rPr>
          <w:rFonts w:ascii="Times New Roman" w:hAnsi="Times New Roman" w:cs="Times New Roman"/>
          <w:sz w:val="22"/>
          <w:szCs w:val="22"/>
        </w:rPr>
        <w:t xml:space="preserve">Berthelot’s pipit </w:t>
      </w:r>
      <w:r w:rsidR="002472AC" w:rsidRPr="00110789">
        <w:rPr>
          <w:rFonts w:ascii="Times New Roman" w:hAnsi="Times New Roman" w:cs="Times New Roman"/>
          <w:sz w:val="22"/>
          <w:szCs w:val="22"/>
        </w:rPr>
        <w:t>populations.</w:t>
      </w:r>
      <w:r w:rsidR="008B71EC" w:rsidRPr="00110789">
        <w:rPr>
          <w:rFonts w:ascii="Times New Roman" w:hAnsi="Times New Roman" w:cs="Times New Roman"/>
          <w:sz w:val="22"/>
          <w:szCs w:val="22"/>
        </w:rPr>
        <w:t xml:space="preserve"> </w:t>
      </w:r>
      <w:r w:rsidR="002472AC" w:rsidRPr="00110789">
        <w:rPr>
          <w:rFonts w:ascii="Times New Roman" w:hAnsi="Times New Roman" w:cs="Times New Roman"/>
          <w:sz w:val="22"/>
          <w:szCs w:val="22"/>
        </w:rPr>
        <w:t xml:space="preserve">Values from the same population tend to be similar. All </w:t>
      </w:r>
      <w:r w:rsidR="002472AC" w:rsidRPr="00DE1066">
        <w:rPr>
          <w:rFonts w:ascii="Times New Roman" w:hAnsi="Times New Roman" w:cs="Times New Roman"/>
          <w:sz w:val="22"/>
          <w:szCs w:val="22"/>
        </w:rPr>
        <w:t>populations have been sampled at least twice.</w:t>
      </w:r>
      <w:r w:rsidR="008B71EC" w:rsidRPr="00DE1066">
        <w:rPr>
          <w:rFonts w:ascii="Times New Roman" w:hAnsi="Times New Roman" w:cs="Times New Roman"/>
          <w:sz w:val="22"/>
          <w:szCs w:val="22"/>
        </w:rPr>
        <w:t xml:space="preserve"> </w:t>
      </w:r>
      <w:r w:rsidR="00E828AB" w:rsidRPr="00DE1066">
        <w:rPr>
          <w:rFonts w:ascii="Times New Roman" w:hAnsi="Times New Roman" w:cs="Times New Roman"/>
          <w:sz w:val="22"/>
          <w:szCs w:val="22"/>
        </w:rPr>
        <w:t xml:space="preserve">Prevalence values only included where </w:t>
      </w:r>
      <w:r w:rsidR="00E828AB" w:rsidRPr="00DE1066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="00E828AB" w:rsidRPr="00DE1066">
        <w:rPr>
          <w:rFonts w:ascii="Times New Roman" w:hAnsi="Times New Roman" w:cs="Times New Roman"/>
          <w:sz w:val="22"/>
          <w:szCs w:val="22"/>
        </w:rPr>
        <w:t xml:space="preserve"> &gt; 10.</w:t>
      </w:r>
      <w:r w:rsidR="00A96CE4" w:rsidRPr="00DE1066">
        <w:rPr>
          <w:rFonts w:ascii="Times New Roman" w:hAnsi="Times New Roman" w:cs="Times New Roman"/>
          <w:sz w:val="22"/>
          <w:szCs w:val="22"/>
        </w:rPr>
        <w:t xml:space="preserve"> </w:t>
      </w:r>
      <w:r w:rsidR="00DE1066" w:rsidRPr="00DE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V = Fuerteventura; LZ = Lanzarote; GC = Gran </w:t>
      </w:r>
      <w:proofErr w:type="spellStart"/>
      <w:r w:rsidR="00DE1066" w:rsidRPr="00DE1066">
        <w:rPr>
          <w:rFonts w:ascii="Times New Roman" w:hAnsi="Times New Roman" w:cs="Times New Roman"/>
          <w:color w:val="000000" w:themeColor="text1"/>
          <w:sz w:val="22"/>
          <w:szCs w:val="22"/>
        </w:rPr>
        <w:t>Canaria</w:t>
      </w:r>
      <w:proofErr w:type="spellEnd"/>
      <w:r w:rsidR="00DE1066" w:rsidRPr="00DE1066">
        <w:rPr>
          <w:rFonts w:ascii="Times New Roman" w:hAnsi="Times New Roman" w:cs="Times New Roman"/>
          <w:color w:val="000000" w:themeColor="text1"/>
          <w:sz w:val="22"/>
          <w:szCs w:val="22"/>
        </w:rPr>
        <w:t>; TF = Tenerife; GOM = La Gomera; TEID = Teide; GRA = La Graciosa; LP = La Palma;</w:t>
      </w:r>
      <w:r w:rsidR="00DE1066" w:rsidRPr="00DE106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="00DE1066" w:rsidRPr="00DE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H = El </w:t>
      </w:r>
      <w:proofErr w:type="spellStart"/>
      <w:r w:rsidR="00DE1066" w:rsidRPr="00DE1066">
        <w:rPr>
          <w:rFonts w:ascii="Times New Roman" w:hAnsi="Times New Roman" w:cs="Times New Roman"/>
          <w:color w:val="000000" w:themeColor="text1"/>
          <w:sz w:val="22"/>
          <w:szCs w:val="22"/>
        </w:rPr>
        <w:t>Hierro</w:t>
      </w:r>
      <w:proofErr w:type="spellEnd"/>
      <w:r w:rsidR="00DE1066" w:rsidRPr="00DE1066">
        <w:rPr>
          <w:rFonts w:ascii="Times New Roman" w:hAnsi="Times New Roman" w:cs="Times New Roman"/>
          <w:color w:val="000000" w:themeColor="text1"/>
          <w:sz w:val="22"/>
          <w:szCs w:val="22"/>
        </w:rPr>
        <w:t>; PS = Porto Santo;</w:t>
      </w:r>
      <w:r w:rsidR="00DE1066" w:rsidRPr="00DE106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="00DE1066" w:rsidRPr="00DE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G = </w:t>
      </w:r>
      <w:proofErr w:type="spellStart"/>
      <w:r w:rsidR="00DE1066" w:rsidRPr="00DE1066">
        <w:rPr>
          <w:rFonts w:ascii="Times New Roman" w:hAnsi="Times New Roman" w:cs="Times New Roman"/>
          <w:color w:val="000000" w:themeColor="text1"/>
          <w:sz w:val="22"/>
          <w:szCs w:val="22"/>
        </w:rPr>
        <w:t>Deserta</w:t>
      </w:r>
      <w:proofErr w:type="spellEnd"/>
      <w:r w:rsidR="00DE1066" w:rsidRPr="00DE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rande; M = Madeira; SG = </w:t>
      </w:r>
      <w:proofErr w:type="spellStart"/>
      <w:r w:rsidR="00DE1066" w:rsidRPr="00DE1066">
        <w:rPr>
          <w:rFonts w:ascii="Times New Roman" w:hAnsi="Times New Roman" w:cs="Times New Roman"/>
          <w:color w:val="000000" w:themeColor="text1"/>
          <w:sz w:val="22"/>
          <w:szCs w:val="22"/>
        </w:rPr>
        <w:t>Selvagem</w:t>
      </w:r>
      <w:proofErr w:type="spellEnd"/>
      <w:r w:rsidR="00DE1066" w:rsidRPr="00DE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rande.</w:t>
      </w:r>
    </w:p>
    <w:sectPr w:rsidR="00126F25" w:rsidRPr="006705CF" w:rsidSect="00462CA7">
      <w:headerReference w:type="default" r:id="rId13"/>
      <w:pgSz w:w="11901" w:h="16840"/>
      <w:pgMar w:top="1701" w:right="1701" w:bottom="1701" w:left="1701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EA069" w14:textId="77777777" w:rsidR="006C1767" w:rsidRDefault="006C1767" w:rsidP="0063401C">
      <w:r>
        <w:separator/>
      </w:r>
    </w:p>
  </w:endnote>
  <w:endnote w:type="continuationSeparator" w:id="0">
    <w:p w14:paraId="461FD182" w14:textId="77777777" w:rsidR="006C1767" w:rsidRDefault="006C1767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ED98DE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0E42B6" w14:textId="77777777" w:rsidR="0063401C" w:rsidRDefault="0063401C">
    <w:pPr>
      <w:pStyle w:val="Footer"/>
    </w:pPr>
  </w:p>
  <w:p w14:paraId="6B523F14" w14:textId="77777777" w:rsidR="005D4CB0" w:rsidRDefault="005D4CB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52CD7" w14:textId="77777777" w:rsidR="006C1767" w:rsidRDefault="006C1767" w:rsidP="0063401C">
      <w:r>
        <w:separator/>
      </w:r>
    </w:p>
  </w:footnote>
  <w:footnote w:type="continuationSeparator" w:id="0">
    <w:p w14:paraId="5BC895E3" w14:textId="77777777" w:rsidR="006C1767" w:rsidRDefault="006C1767" w:rsidP="0063401C">
      <w:r>
        <w:continuationSeparator/>
      </w:r>
    </w:p>
  </w:footnote>
  <w:footnote w:id="1">
    <w:p w14:paraId="1EC27880" w14:textId="77777777" w:rsidR="00C21EBB" w:rsidRPr="00E5622F" w:rsidRDefault="00C21EBB" w:rsidP="00C21EBB">
      <w:pPr>
        <w:rPr>
          <w:rFonts w:ascii="Times New Roman" w:hAnsi="Times New Roman" w:cs="Times New Roman"/>
          <w:sz w:val="18"/>
          <w:szCs w:val="18"/>
        </w:rPr>
      </w:pPr>
      <w:r w:rsidRPr="00E5622F">
        <w:rPr>
          <w:rFonts w:ascii="Times New Roman" w:eastAsia="Arial" w:hAnsi="Times New Roman" w:cs="Times New Roman"/>
          <w:sz w:val="18"/>
          <w:szCs w:val="18"/>
        </w:rPr>
        <w:t xml:space="preserve">Positions </w:t>
      </w:r>
      <w:r w:rsidRPr="00E5622F">
        <w:rPr>
          <w:rFonts w:ascii="Times New Roman" w:hAnsi="Times New Roman" w:cs="Times New Roman"/>
          <w:sz w:val="18"/>
          <w:szCs w:val="18"/>
        </w:rPr>
        <w:t xml:space="preserve">based on the </w:t>
      </w:r>
      <w:r w:rsidRPr="00E5622F">
        <w:rPr>
          <w:rFonts w:ascii="Times New Roman" w:eastAsia="Arial" w:hAnsi="Times New Roman" w:cs="Times New Roman"/>
          <w:sz w:val="18"/>
          <w:szCs w:val="18"/>
        </w:rPr>
        <w:t>TLR4 protein coding region</w:t>
      </w:r>
      <w:r w:rsidRPr="00E5622F">
        <w:rPr>
          <w:rFonts w:ascii="Times New Roman" w:hAnsi="Times New Roman" w:cs="Times New Roman"/>
          <w:sz w:val="18"/>
          <w:szCs w:val="18"/>
        </w:rPr>
        <w:t> in the zebra finch genome.</w:t>
      </w:r>
    </w:p>
    <w:p w14:paraId="259579C1" w14:textId="77777777" w:rsidR="00C21EBB" w:rsidRPr="00E5622F" w:rsidRDefault="00C21EBB" w:rsidP="00C21EBB">
      <w:pPr>
        <w:rPr>
          <w:rFonts w:ascii="Times New Roman" w:eastAsia="Arial" w:hAnsi="Times New Roman" w:cs="Times New Roman"/>
          <w:sz w:val="18"/>
          <w:szCs w:val="18"/>
        </w:rPr>
      </w:pPr>
      <w:r w:rsidRPr="00E5622F">
        <w:rPr>
          <w:rFonts w:ascii="Times New Roman" w:hAnsi="Times New Roman" w:cs="Times New Roman"/>
          <w:sz w:val="18"/>
          <w:szCs w:val="18"/>
        </w:rPr>
        <w:t xml:space="preserve">A fifth SNP (1010 bp, nonsynonymous) was </w:t>
      </w:r>
      <w:r w:rsidRPr="00E5622F">
        <w:rPr>
          <w:rFonts w:ascii="Times New Roman" w:eastAsia="Arial" w:hAnsi="Times New Roman" w:cs="Times New Roman"/>
          <w:sz w:val="18"/>
          <w:szCs w:val="18"/>
        </w:rPr>
        <w:t>excluded due to low minor allele frequency.</w:t>
      </w:r>
    </w:p>
    <w:p w14:paraId="726C9DE1" w14:textId="77777777" w:rsidR="00C21EBB" w:rsidRPr="00E5622F" w:rsidRDefault="00C21EBB" w:rsidP="00C21EBB">
      <w:pPr>
        <w:pStyle w:val="FootnoteText"/>
      </w:pPr>
      <w:r w:rsidRPr="00E5622F">
        <w:rPr>
          <w:rStyle w:val="FootnoteReference"/>
        </w:rPr>
        <w:footnoteRef/>
      </w:r>
      <w:r w:rsidRPr="00E5622F">
        <w:t xml:space="preserve"> </w:t>
      </w:r>
      <w:r w:rsidRPr="00E5622F">
        <w:rPr>
          <w:rFonts w:eastAsia="Arial"/>
          <w:sz w:val="18"/>
          <w:szCs w:val="18"/>
        </w:rPr>
        <w:t>Low frequency variants (&lt; 0.05) were excluded from analyses.</w:t>
      </w:r>
    </w:p>
  </w:footnote>
  <w:footnote w:id="2">
    <w:p w14:paraId="4BF1A67E" w14:textId="77777777" w:rsidR="00C21EBB" w:rsidRDefault="00C21EBB" w:rsidP="00C21EBB">
      <w:pPr>
        <w:pStyle w:val="FootnoteText"/>
      </w:pPr>
      <w:r w:rsidRPr="00E5622F">
        <w:rPr>
          <w:rStyle w:val="FootnoteReference"/>
        </w:rPr>
        <w:footnoteRef/>
      </w:r>
      <w:r w:rsidRPr="00E5622F">
        <w:t xml:space="preserve"> </w:t>
      </w:r>
      <w:r w:rsidRPr="00E5622F">
        <w:rPr>
          <w:rFonts w:eastAsia="Arial"/>
          <w:sz w:val="18"/>
          <w:szCs w:val="18"/>
        </w:rPr>
        <w:t>This tri-allelic SNP was treated as biallelic by excluding the least frequent allele (T)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8FB8E" w14:textId="3921A85B" w:rsidR="00AE0E63" w:rsidRDefault="00AE0E63" w:rsidP="004451B9">
    <w:pPr>
      <w:pStyle w:val="Header"/>
      <w:jc w:val="center"/>
    </w:pPr>
    <w:r>
      <w:rPr>
        <w:noProof/>
      </w:rPr>
      <w:drawing>
        <wp:inline distT="0" distB="0" distL="0" distR="0" wp14:anchorId="30822D7D" wp14:editId="0D17F3B9">
          <wp:extent cx="5334000" cy="810721"/>
          <wp:effectExtent l="0" t="0" r="0" b="8890"/>
          <wp:docPr id="5" name="Picture 5" descr="A blue screen with white text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5" descr="A blue screen with white text&#10;&#10;Description automatically generated with medium confidence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5B448306" w14:textId="77777777" w:rsidR="00791140" w:rsidRDefault="00791140" w:rsidP="004451B9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A7569" w14:textId="0D184A36" w:rsidR="005D4CB0" w:rsidRDefault="0063401C" w:rsidP="00252A15">
    <w:pPr>
      <w:pStyle w:val="Header"/>
    </w:pPr>
    <w:r>
      <w:rPr>
        <w:noProof/>
      </w:rPr>
      <w:drawing>
        <wp:inline distT="0" distB="0" distL="0" distR="0" wp14:anchorId="0E5ADE84" wp14:editId="4F171C55">
          <wp:extent cx="5334000" cy="810721"/>
          <wp:effectExtent l="0" t="0" r="0" b="889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77E3B9D4" w14:textId="77777777" w:rsidR="00791140" w:rsidRDefault="00791140" w:rsidP="00252A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55109" w14:textId="0973C75A" w:rsidR="00DC2F3B" w:rsidRDefault="00DC2F3B" w:rsidP="00252A15">
    <w:pPr>
      <w:pStyle w:val="Header"/>
    </w:pPr>
    <w:r>
      <w:rPr>
        <w:noProof/>
      </w:rPr>
      <w:drawing>
        <wp:inline distT="0" distB="0" distL="0" distR="0" wp14:anchorId="77129384" wp14:editId="1EB23993">
          <wp:extent cx="5334000" cy="810721"/>
          <wp:effectExtent l="0" t="0" r="0" b="8890"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7404E" w14:textId="0887C92C" w:rsidR="00DC2F3B" w:rsidRDefault="00DC2F3B" w:rsidP="00252A15">
    <w:pPr>
      <w:pStyle w:val="Header"/>
    </w:pPr>
    <w:r>
      <w:rPr>
        <w:noProof/>
      </w:rPr>
      <w:drawing>
        <wp:inline distT="0" distB="0" distL="0" distR="0" wp14:anchorId="52DAD0B1" wp14:editId="5A18E7F7">
          <wp:extent cx="5352942" cy="813600"/>
          <wp:effectExtent l="0" t="0" r="0" b="0"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52942" cy="813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5C3D59AD" w14:textId="77777777" w:rsidR="008E30F8" w:rsidRDefault="008E30F8" w:rsidP="00252A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"/>
  <w:proofState w:spelling="clean" w:grammar="clean"/>
  <w:attachedTemplate r:id="rId1"/>
  <w:defaultTabStop w:val="720"/>
  <w:characterSpacingControl w:val="doNotCompress"/>
  <w:footnotePr>
    <w:pos w:val="beneathText"/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30"/>
    <w:rsid w:val="00014E13"/>
    <w:rsid w:val="000621BE"/>
    <w:rsid w:val="00067F34"/>
    <w:rsid w:val="000C4F26"/>
    <w:rsid w:val="000C5B4D"/>
    <w:rsid w:val="000E0678"/>
    <w:rsid w:val="00110789"/>
    <w:rsid w:val="00111721"/>
    <w:rsid w:val="00116BAD"/>
    <w:rsid w:val="00126F25"/>
    <w:rsid w:val="001B41A5"/>
    <w:rsid w:val="001C7D2D"/>
    <w:rsid w:val="001E23E2"/>
    <w:rsid w:val="00216287"/>
    <w:rsid w:val="00245501"/>
    <w:rsid w:val="002472AC"/>
    <w:rsid w:val="00252A15"/>
    <w:rsid w:val="0026688E"/>
    <w:rsid w:val="002819E1"/>
    <w:rsid w:val="002D5089"/>
    <w:rsid w:val="00303465"/>
    <w:rsid w:val="003352D1"/>
    <w:rsid w:val="00347B72"/>
    <w:rsid w:val="004034EA"/>
    <w:rsid w:val="0044464E"/>
    <w:rsid w:val="004451B9"/>
    <w:rsid w:val="00462CA7"/>
    <w:rsid w:val="00470A82"/>
    <w:rsid w:val="004C2985"/>
    <w:rsid w:val="00574328"/>
    <w:rsid w:val="005808A0"/>
    <w:rsid w:val="005910E5"/>
    <w:rsid w:val="005A0E67"/>
    <w:rsid w:val="005B33DE"/>
    <w:rsid w:val="005D4CB0"/>
    <w:rsid w:val="0063401C"/>
    <w:rsid w:val="006705CF"/>
    <w:rsid w:val="006C1767"/>
    <w:rsid w:val="006D138C"/>
    <w:rsid w:val="006E1D46"/>
    <w:rsid w:val="00791140"/>
    <w:rsid w:val="007B5D30"/>
    <w:rsid w:val="007F0433"/>
    <w:rsid w:val="007F3854"/>
    <w:rsid w:val="00810F43"/>
    <w:rsid w:val="008B71EC"/>
    <w:rsid w:val="008D530C"/>
    <w:rsid w:val="008E30F8"/>
    <w:rsid w:val="00960B0F"/>
    <w:rsid w:val="00997FE7"/>
    <w:rsid w:val="009B3624"/>
    <w:rsid w:val="009E6257"/>
    <w:rsid w:val="009F0762"/>
    <w:rsid w:val="00A51E6B"/>
    <w:rsid w:val="00A53D37"/>
    <w:rsid w:val="00A96CE4"/>
    <w:rsid w:val="00AA2CAC"/>
    <w:rsid w:val="00AA6A80"/>
    <w:rsid w:val="00AE0E63"/>
    <w:rsid w:val="00B53CC1"/>
    <w:rsid w:val="00B73C92"/>
    <w:rsid w:val="00B743ED"/>
    <w:rsid w:val="00BB062B"/>
    <w:rsid w:val="00BB5117"/>
    <w:rsid w:val="00BC3058"/>
    <w:rsid w:val="00BD4601"/>
    <w:rsid w:val="00C21EBB"/>
    <w:rsid w:val="00C25B86"/>
    <w:rsid w:val="00C5038E"/>
    <w:rsid w:val="00CA03E7"/>
    <w:rsid w:val="00CD4397"/>
    <w:rsid w:val="00CE6730"/>
    <w:rsid w:val="00D049DD"/>
    <w:rsid w:val="00D14CCE"/>
    <w:rsid w:val="00D57A88"/>
    <w:rsid w:val="00DC2F3B"/>
    <w:rsid w:val="00DE1066"/>
    <w:rsid w:val="00E050A6"/>
    <w:rsid w:val="00E156BE"/>
    <w:rsid w:val="00E15B91"/>
    <w:rsid w:val="00E174B4"/>
    <w:rsid w:val="00E5622F"/>
    <w:rsid w:val="00E81E3F"/>
    <w:rsid w:val="00E828AB"/>
    <w:rsid w:val="00EC62E0"/>
    <w:rsid w:val="00EF2460"/>
    <w:rsid w:val="00EF7F6F"/>
    <w:rsid w:val="00F506EA"/>
    <w:rsid w:val="00F5153C"/>
    <w:rsid w:val="00F6087C"/>
    <w:rsid w:val="00F77455"/>
    <w:rsid w:val="00FA0506"/>
    <w:rsid w:val="00FD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9E1AD"/>
  <w15:docId w15:val="{C75EBDB9-8192-EC4F-90A8-005DF324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0A8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en-GB"/>
    </w:rPr>
  </w:style>
  <w:style w:type="table" w:styleId="PlainTable5">
    <w:name w:val="Plain Table 5"/>
    <w:basedOn w:val="TableNormal"/>
    <w:uiPriority w:val="45"/>
    <w:rsid w:val="00F77455"/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D138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138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D138C"/>
    <w:rPr>
      <w:vertAlign w:val="superscript"/>
    </w:rPr>
  </w:style>
  <w:style w:type="paragraph" w:styleId="Revision">
    <w:name w:val="Revision"/>
    <w:hidden/>
    <w:uiPriority w:val="99"/>
    <w:semiHidden/>
    <w:rsid w:val="00245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113CE3-61A2-CD41-A121-37E55FD7B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:\Journals, In-house\MEC\MEC\Documents\MEC Supplemental Information.dotx</Template>
  <TotalTime>6</TotalTime>
  <Pages>9</Pages>
  <Words>1298</Words>
  <Characters>740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8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Eleanor Sheppard (BIO - Postgraduate Researcher)</cp:lastModifiedBy>
  <cp:revision>4</cp:revision>
  <dcterms:created xsi:type="dcterms:W3CDTF">2022-04-05T11:15:00Z</dcterms:created>
  <dcterms:modified xsi:type="dcterms:W3CDTF">2022-04-05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67214401/webpagesort</vt:lpwstr>
  </property>
  <property fmtid="{D5CDD505-2E9C-101B-9397-08002B2CF9AE}" pid="3" name="Mendeley Recent Style Name 0_1">
    <vt:lpwstr>American Psychological Association 6th edition ("doi:" DOI prefix) - Eleanor Sheppard</vt:lpwstr>
  </property>
  <property fmtid="{D5CDD505-2E9C-101B-9397-08002B2CF9AE}" pid="4" name="Mendeley Recent Style Id 1_1">
    <vt:lpwstr>http://csl.mendeley.com/styles/567214401/citationsort1-3</vt:lpwstr>
  </property>
  <property fmtid="{D5CDD505-2E9C-101B-9397-08002B2CF9AE}" pid="5" name="Mendeley Recent Style Name 1_1">
    <vt:lpwstr>American Psychological Association 6th edition ("doi:" DOI prefix) - Eleanor Sheppard</vt:lpwstr>
  </property>
  <property fmtid="{D5CDD505-2E9C-101B-9397-08002B2CF9AE}" pid="6" name="Mendeley Recent Style Id 2_1">
    <vt:lpwstr>http://csl.mendeley.com/styles/567214401/Initialised</vt:lpwstr>
  </property>
  <property fmtid="{D5CDD505-2E9C-101B-9397-08002B2CF9AE}" pid="7" name="Mendeley Recent Style Name 2_1">
    <vt:lpwstr>American Psychological Association 6th edition ("doi:" DOI prefix) - Eleanor Sheppard</vt:lpwstr>
  </property>
  <property fmtid="{D5CDD505-2E9C-101B-9397-08002B2CF9AE}" pid="8" name="Mendeley Recent Style Id 3_1">
    <vt:lpwstr>http://csl.mendeley.com/styles/567214401/citationsort</vt:lpwstr>
  </property>
  <property fmtid="{D5CDD505-2E9C-101B-9397-08002B2CF9AE}" pid="9" name="Mendeley Recent Style Name 3_1">
    <vt:lpwstr>American Psychological Association 6th edition ("doi:" DOI prefix) - Eleanor Sheppard</vt:lpwstr>
  </property>
  <property fmtid="{D5CDD505-2E9C-101B-9397-08002B2CF9AE}" pid="10" name="Mendeley Recent Style Id 4_1">
    <vt:lpwstr>http://csl.mendeley.com/styles/567214401/citationsort18</vt:lpwstr>
  </property>
  <property fmtid="{D5CDD505-2E9C-101B-9397-08002B2CF9AE}" pid="11" name="Mendeley Recent Style Name 4_1">
    <vt:lpwstr>American Psychological Association 6th edition ("doi:" DOI prefix) - Eleanor Sheppard</vt:lpwstr>
  </property>
  <property fmtid="{D5CDD505-2E9C-101B-9397-08002B2CF9AE}" pid="12" name="Mendeley Recent Style Id 5_1">
    <vt:lpwstr>https://csl.mendeley.com/styles/567214401/LiteratureReview</vt:lpwstr>
  </property>
  <property fmtid="{D5CDD505-2E9C-101B-9397-08002B2CF9AE}" pid="13" name="Mendeley Recent Style Name 5_1">
    <vt:lpwstr>American Psychological Association 6th edition ("doi:" DOI prefix) - Eleanor Sheppard</vt:lpwstr>
  </property>
  <property fmtid="{D5CDD505-2E9C-101B-9397-08002B2CF9AE}" pid="14" name="Mendeley Recent Style Id 6_1">
    <vt:lpwstr>http://www.zotero.org/styles/biodiversity-and-conservation</vt:lpwstr>
  </property>
  <property fmtid="{D5CDD505-2E9C-101B-9397-08002B2CF9AE}" pid="15" name="Mendeley Recent Style Name 6_1">
    <vt:lpwstr>Biodiversity and Conservation</vt:lpwstr>
  </property>
  <property fmtid="{D5CDD505-2E9C-101B-9397-08002B2CF9AE}" pid="16" name="Mendeley Recent Style Id 7_1">
    <vt:lpwstr>http://www.zotero.org/styles/evolution</vt:lpwstr>
  </property>
  <property fmtid="{D5CDD505-2E9C-101B-9397-08002B2CF9AE}" pid="17" name="Mendeley Recent Style Name 7_1">
    <vt:lpwstr>Evolution</vt:lpwstr>
  </property>
  <property fmtid="{D5CDD505-2E9C-101B-9397-08002B2CF9AE}" pid="18" name="Mendeley Recent Style Id 8_1">
    <vt:lpwstr>http://www.zotero.org/styles/molecular-ecology</vt:lpwstr>
  </property>
  <property fmtid="{D5CDD505-2E9C-101B-9397-08002B2CF9AE}" pid="19" name="Mendeley Recent Style Name 8_1">
    <vt:lpwstr>Molecular Ecolog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